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A587A" w14:textId="77777777" w:rsidR="00DD4343" w:rsidRPr="00C52463" w:rsidRDefault="00DD4343" w:rsidP="00DD4343">
      <w:pPr>
        <w:rPr>
          <w:rFonts w:ascii="Arial" w:hAnsi="Arial" w:cs="Arial"/>
          <w:lang w:val="en-US"/>
        </w:rPr>
      </w:pPr>
    </w:p>
    <w:p w14:paraId="0BCA587B" w14:textId="4AB4414D" w:rsidR="00DD4343" w:rsidRPr="00C52463" w:rsidRDefault="00387F3B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  <w:r w:rsidRPr="00C52463">
        <w:rPr>
          <w:rFonts w:ascii="Arial" w:hAnsi="Arial" w:cs="Arial"/>
          <w:sz w:val="22"/>
          <w:szCs w:val="22"/>
          <w:lang w:val="en-US"/>
        </w:rPr>
        <w:t>NAME</w:t>
      </w:r>
      <w:r w:rsidR="00DD4343"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>(</w:t>
      </w:r>
      <w:r w:rsidRPr="00C52463">
        <w:rPr>
          <w:rFonts w:ascii="Arial" w:hAnsi="Arial" w:cs="Arial"/>
          <w:i/>
          <w:sz w:val="22"/>
          <w:szCs w:val="22"/>
          <w:lang w:val="en-US"/>
        </w:rPr>
        <w:t>Optional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>)</w:t>
      </w:r>
      <w:r w:rsidR="00DD4343" w:rsidRPr="00C52463">
        <w:rPr>
          <w:rFonts w:ascii="Arial" w:hAnsi="Arial" w:cs="Arial"/>
          <w:sz w:val="22"/>
          <w:szCs w:val="22"/>
          <w:lang w:val="en-US"/>
        </w:rPr>
        <w:t>…………………………………………………………………….</w:t>
      </w:r>
    </w:p>
    <w:p w14:paraId="0BCA587C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7D" w14:textId="42CD7A45" w:rsidR="00DD4343" w:rsidRPr="00C52463" w:rsidRDefault="00387F3B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sz w:val="22"/>
          <w:szCs w:val="22"/>
          <w:lang w:val="en-US"/>
        </w:rPr>
        <w:t xml:space="preserve">TELEPHONE 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>(</w:t>
      </w:r>
      <w:r w:rsidR="00AE474F" w:rsidRPr="00C52463">
        <w:rPr>
          <w:rFonts w:ascii="Arial" w:hAnsi="Arial" w:cs="Arial"/>
          <w:i/>
          <w:sz w:val="22"/>
          <w:szCs w:val="22"/>
          <w:lang w:val="en-US"/>
        </w:rPr>
        <w:t>Optional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>)</w:t>
      </w:r>
      <w:r w:rsidR="00DD4343" w:rsidRPr="00C52463">
        <w:rPr>
          <w:rFonts w:ascii="Arial" w:hAnsi="Arial" w:cs="Arial"/>
          <w:sz w:val="22"/>
          <w:szCs w:val="22"/>
          <w:lang w:val="en-US"/>
        </w:rPr>
        <w:t xml:space="preserve"> ……………………………………………………………………. </w:t>
      </w:r>
    </w:p>
    <w:p w14:paraId="0BCA587E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7F" w14:textId="397DF8B7" w:rsidR="00DD4343" w:rsidRPr="00C52463" w:rsidRDefault="00387F3B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ge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ab/>
      </w:r>
    </w:p>
    <w:p w14:paraId="0BCA5880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sz w:val="22"/>
          <w:szCs w:val="22"/>
          <w:lang w:val="en-US"/>
        </w:rPr>
        <w:t>&lt; 40</w:t>
      </w:r>
    </w:p>
    <w:p w14:paraId="0BCA5881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sz w:val="22"/>
          <w:szCs w:val="22"/>
          <w:lang w:val="en-US"/>
        </w:rPr>
        <w:t>41-50</w:t>
      </w:r>
    </w:p>
    <w:p w14:paraId="0BCA5882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sz w:val="22"/>
          <w:szCs w:val="22"/>
          <w:lang w:val="en-US"/>
        </w:rPr>
        <w:t>51-60</w:t>
      </w:r>
    </w:p>
    <w:p w14:paraId="0BCA5883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sz w:val="22"/>
          <w:szCs w:val="22"/>
          <w:lang w:val="en-US"/>
        </w:rPr>
        <w:t>&gt; 60</w:t>
      </w:r>
    </w:p>
    <w:p w14:paraId="0BCA5884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85" w14:textId="3118BA49" w:rsidR="00DD4343" w:rsidRPr="00C52463" w:rsidRDefault="00387F3B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Sex</w:t>
      </w:r>
      <w:r w:rsidR="00DD4343" w:rsidRPr="00C52463">
        <w:rPr>
          <w:rFonts w:ascii="Arial" w:hAnsi="Arial" w:cs="Arial"/>
          <w:sz w:val="22"/>
          <w:szCs w:val="22"/>
          <w:lang w:val="en-US"/>
        </w:rPr>
        <w:tab/>
        <w:t xml:space="preserve"> F </w:t>
      </w:r>
      <w:r w:rsidR="00DD4343" w:rsidRPr="00C52463">
        <w:rPr>
          <w:rFonts w:ascii="Arial" w:hAnsi="Arial" w:cs="Arial"/>
          <w:sz w:val="22"/>
          <w:szCs w:val="22"/>
          <w:lang w:val="en-US"/>
        </w:rPr>
        <w:tab/>
        <w:t xml:space="preserve">M </w:t>
      </w:r>
    </w:p>
    <w:p w14:paraId="0BCA5886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87" w14:textId="52CF811D" w:rsidR="00DD4343" w:rsidRPr="00C52463" w:rsidRDefault="00387F3B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Specialization</w:t>
      </w:r>
    </w:p>
    <w:p w14:paraId="0BCA5888" w14:textId="7E67F144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387F3B" w:rsidRPr="00C52463">
        <w:rPr>
          <w:rFonts w:ascii="Arial" w:hAnsi="Arial" w:cs="Arial"/>
          <w:sz w:val="22"/>
          <w:szCs w:val="22"/>
          <w:lang w:val="en-US"/>
        </w:rPr>
        <w:t>Psychiatry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889" w14:textId="5ABDCAC2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387F3B" w:rsidRPr="00C52463">
        <w:rPr>
          <w:rFonts w:ascii="Arial" w:hAnsi="Arial" w:cs="Arial"/>
          <w:sz w:val="22"/>
          <w:szCs w:val="22"/>
          <w:lang w:val="en-US"/>
        </w:rPr>
        <w:t>Neurology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88A" w14:textId="32568655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387F3B" w:rsidRPr="00C52463">
        <w:rPr>
          <w:rFonts w:ascii="Arial" w:hAnsi="Arial" w:cs="Arial"/>
          <w:sz w:val="22"/>
          <w:szCs w:val="22"/>
          <w:lang w:val="en-US"/>
        </w:rPr>
        <w:t>Oth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(</w:t>
      </w:r>
      <w:r w:rsidR="00387F3B" w:rsidRPr="00C52463">
        <w:rPr>
          <w:rFonts w:ascii="Arial" w:hAnsi="Arial" w:cs="Arial"/>
          <w:sz w:val="22"/>
          <w:szCs w:val="22"/>
          <w:lang w:val="en-US"/>
        </w:rPr>
        <w:t>specify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) </w:t>
      </w:r>
    </w:p>
    <w:p w14:paraId="0BCA588B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8C" w14:textId="3ABA9786" w:rsidR="00DD4343" w:rsidRPr="00C52463" w:rsidRDefault="00AE474F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POSITION</w:t>
      </w:r>
    </w:p>
    <w:p w14:paraId="0BCA588D" w14:textId="150C704E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Director of integrated department/center</w:t>
      </w:r>
    </w:p>
    <w:p w14:paraId="0BCA588E" w14:textId="1221349F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Head of simplified structure</w:t>
      </w:r>
    </w:p>
    <w:p w14:paraId="0BCA588F" w14:textId="2530081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High-level specialist</w:t>
      </w:r>
    </w:p>
    <w:p w14:paraId="0BCA5890" w14:textId="3704A59C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d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Hospital physician</w:t>
      </w:r>
    </w:p>
    <w:p w14:paraId="0BCA5891" w14:textId="6AE65CEF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e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Resident fellow</w:t>
      </w:r>
    </w:p>
    <w:p w14:paraId="0BCA5892" w14:textId="45E54CFA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f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Oth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_________________ </w:t>
      </w:r>
    </w:p>
    <w:p w14:paraId="0BCA5893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94" w14:textId="1A4ADDFB" w:rsidR="00DD4343" w:rsidRPr="00C52463" w:rsidRDefault="00AE474F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TYPE OF STRUCTURE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 xml:space="preserve">: </w:t>
      </w:r>
    </w:p>
    <w:p w14:paraId="0BCA5895" w14:textId="036B017D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Hospital</w:t>
      </w:r>
    </w:p>
    <w:p w14:paraId="0BCA5896" w14:textId="0F859863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Day hospital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897" w14:textId="3B2C4904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Residential setting</w:t>
      </w:r>
    </w:p>
    <w:p w14:paraId="0BCA5898" w14:textId="3032DDA8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d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Addiction services</w:t>
      </w:r>
    </w:p>
    <w:p w14:paraId="0BCA5899" w14:textId="0558E43D" w:rsidR="00DD4343" w:rsidRPr="00C52463" w:rsidRDefault="009B70E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e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>.</w:t>
      </w:r>
      <w:r w:rsidR="00DD4343"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ED2845" w:rsidRPr="00C52463">
        <w:rPr>
          <w:rFonts w:ascii="Arial" w:hAnsi="Arial" w:cs="Arial"/>
          <w:sz w:val="22"/>
          <w:szCs w:val="22"/>
          <w:lang w:val="en-US"/>
        </w:rPr>
        <w:t>Privat</w:t>
      </w:r>
      <w:r w:rsidR="00AE474F" w:rsidRPr="00C52463">
        <w:rPr>
          <w:rFonts w:ascii="Arial" w:hAnsi="Arial" w:cs="Arial"/>
          <w:sz w:val="22"/>
          <w:szCs w:val="22"/>
          <w:lang w:val="en-US"/>
        </w:rPr>
        <w:t>e practice</w:t>
      </w:r>
      <w:r w:rsidR="00ED2845"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89A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9B" w14:textId="20457092" w:rsidR="00DD4343" w:rsidRPr="001F195F" w:rsidRDefault="00AE474F" w:rsidP="00DD4343">
      <w:pPr>
        <w:pStyle w:val="Testonormale"/>
        <w:rPr>
          <w:rFonts w:ascii="Arial" w:hAnsi="Arial" w:cs="Arial"/>
          <w:b/>
          <w:sz w:val="22"/>
          <w:szCs w:val="22"/>
        </w:rPr>
      </w:pPr>
      <w:r w:rsidRPr="001F195F">
        <w:rPr>
          <w:rFonts w:ascii="Arial" w:hAnsi="Arial" w:cs="Arial"/>
          <w:b/>
          <w:sz w:val="22"/>
          <w:szCs w:val="22"/>
        </w:rPr>
        <w:t>REGION</w:t>
      </w:r>
    </w:p>
    <w:p w14:paraId="0BCA589C" w14:textId="77777777" w:rsidR="00DD4343" w:rsidRPr="001F195F" w:rsidRDefault="00DD4343" w:rsidP="00DD4343">
      <w:pPr>
        <w:pStyle w:val="Testonormale"/>
        <w:rPr>
          <w:rFonts w:ascii="Arial" w:hAnsi="Arial" w:cs="Arial"/>
          <w:sz w:val="22"/>
          <w:szCs w:val="22"/>
        </w:rPr>
      </w:pPr>
      <w:r w:rsidRPr="001F195F">
        <w:rPr>
          <w:rFonts w:ascii="Arial" w:hAnsi="Arial" w:cs="Arial"/>
          <w:sz w:val="22"/>
          <w:szCs w:val="22"/>
        </w:rPr>
        <w:t xml:space="preserve">Val d’Aosta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1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Marche </w:t>
      </w:r>
      <w:r w:rsidRPr="001F195F">
        <w:rPr>
          <w:rFonts w:ascii="Arial" w:hAnsi="Arial" w:cs="Arial"/>
          <w:sz w:val="22"/>
          <w:szCs w:val="22"/>
        </w:rPr>
        <w:tab/>
        <w:t xml:space="preserve">11 </w:t>
      </w:r>
    </w:p>
    <w:p w14:paraId="0BCA589D" w14:textId="77777777" w:rsidR="00DD4343" w:rsidRPr="001F195F" w:rsidRDefault="00DD4343" w:rsidP="00DD4343">
      <w:pPr>
        <w:pStyle w:val="Testonormale"/>
        <w:rPr>
          <w:rFonts w:ascii="Arial" w:hAnsi="Arial" w:cs="Arial"/>
          <w:sz w:val="22"/>
          <w:szCs w:val="22"/>
        </w:rPr>
      </w:pPr>
      <w:r w:rsidRPr="001F195F">
        <w:rPr>
          <w:rFonts w:ascii="Arial" w:hAnsi="Arial" w:cs="Arial"/>
          <w:sz w:val="22"/>
          <w:szCs w:val="22"/>
        </w:rPr>
        <w:t xml:space="preserve">Piemonte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2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>Lazio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12 </w:t>
      </w:r>
    </w:p>
    <w:p w14:paraId="0BCA589E" w14:textId="77777777" w:rsidR="00DD4343" w:rsidRPr="001F195F" w:rsidRDefault="00DD4343" w:rsidP="00DD4343">
      <w:pPr>
        <w:pStyle w:val="Testonormale"/>
        <w:rPr>
          <w:rFonts w:ascii="Arial" w:hAnsi="Arial" w:cs="Arial"/>
          <w:sz w:val="22"/>
          <w:szCs w:val="22"/>
        </w:rPr>
      </w:pPr>
      <w:r w:rsidRPr="001F195F">
        <w:rPr>
          <w:rFonts w:ascii="Arial" w:hAnsi="Arial" w:cs="Arial"/>
          <w:sz w:val="22"/>
          <w:szCs w:val="22"/>
        </w:rPr>
        <w:t xml:space="preserve">Lombardia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3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Abruzzo </w:t>
      </w:r>
      <w:r w:rsidRPr="001F195F">
        <w:rPr>
          <w:rFonts w:ascii="Arial" w:hAnsi="Arial" w:cs="Arial"/>
          <w:sz w:val="22"/>
          <w:szCs w:val="22"/>
        </w:rPr>
        <w:tab/>
        <w:t xml:space="preserve">13 </w:t>
      </w:r>
    </w:p>
    <w:p w14:paraId="0BCA589F" w14:textId="6C2E2AE2" w:rsidR="00DD4343" w:rsidRPr="001F195F" w:rsidRDefault="00EB1833" w:rsidP="00DD4343">
      <w:pPr>
        <w:pStyle w:val="Testonormale"/>
        <w:rPr>
          <w:rFonts w:ascii="Arial" w:hAnsi="Arial" w:cs="Arial"/>
          <w:sz w:val="22"/>
          <w:szCs w:val="22"/>
        </w:rPr>
      </w:pPr>
      <w:r w:rsidRPr="001F195F">
        <w:rPr>
          <w:rFonts w:ascii="Arial" w:hAnsi="Arial" w:cs="Arial"/>
          <w:sz w:val="22"/>
          <w:szCs w:val="22"/>
        </w:rPr>
        <w:t xml:space="preserve">Liguria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</w:r>
      <w:r w:rsidR="00DD4343" w:rsidRPr="001F195F">
        <w:rPr>
          <w:rFonts w:ascii="Arial" w:hAnsi="Arial" w:cs="Arial"/>
          <w:sz w:val="22"/>
          <w:szCs w:val="22"/>
        </w:rPr>
        <w:t>4</w:t>
      </w:r>
      <w:r w:rsidR="00DD4343" w:rsidRPr="001F195F">
        <w:rPr>
          <w:rFonts w:ascii="Arial" w:hAnsi="Arial" w:cs="Arial"/>
          <w:sz w:val="22"/>
          <w:szCs w:val="22"/>
        </w:rPr>
        <w:tab/>
      </w:r>
      <w:r w:rsidR="00DD4343" w:rsidRPr="001F195F">
        <w:rPr>
          <w:rFonts w:ascii="Arial" w:hAnsi="Arial" w:cs="Arial"/>
          <w:sz w:val="22"/>
          <w:szCs w:val="22"/>
        </w:rPr>
        <w:tab/>
        <w:t xml:space="preserve">Molise </w:t>
      </w:r>
      <w:r w:rsidR="00DD4343" w:rsidRPr="001F195F">
        <w:rPr>
          <w:rFonts w:ascii="Arial" w:hAnsi="Arial" w:cs="Arial"/>
          <w:sz w:val="22"/>
          <w:szCs w:val="22"/>
        </w:rPr>
        <w:tab/>
      </w:r>
      <w:r w:rsidR="00A00E0A" w:rsidRPr="001F195F">
        <w:rPr>
          <w:rFonts w:ascii="Arial" w:hAnsi="Arial" w:cs="Arial"/>
          <w:sz w:val="22"/>
          <w:szCs w:val="22"/>
        </w:rPr>
        <w:tab/>
      </w:r>
      <w:r w:rsidR="00DD4343" w:rsidRPr="001F195F">
        <w:rPr>
          <w:rFonts w:ascii="Arial" w:hAnsi="Arial" w:cs="Arial"/>
          <w:sz w:val="22"/>
          <w:szCs w:val="22"/>
        </w:rPr>
        <w:t xml:space="preserve">14 </w:t>
      </w:r>
    </w:p>
    <w:p w14:paraId="0BCA58A0" w14:textId="77777777" w:rsidR="00DD4343" w:rsidRPr="001F195F" w:rsidRDefault="00DD4343" w:rsidP="00DD4343">
      <w:pPr>
        <w:pStyle w:val="Testonormale"/>
        <w:rPr>
          <w:rFonts w:ascii="Arial" w:hAnsi="Arial" w:cs="Arial"/>
          <w:sz w:val="22"/>
          <w:szCs w:val="22"/>
        </w:rPr>
      </w:pPr>
      <w:r w:rsidRPr="001F195F">
        <w:rPr>
          <w:rFonts w:ascii="Arial" w:hAnsi="Arial" w:cs="Arial"/>
          <w:sz w:val="22"/>
          <w:szCs w:val="22"/>
        </w:rPr>
        <w:t xml:space="preserve">Veneto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5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Campania </w:t>
      </w:r>
      <w:r w:rsidRPr="001F195F">
        <w:rPr>
          <w:rFonts w:ascii="Arial" w:hAnsi="Arial" w:cs="Arial"/>
          <w:sz w:val="22"/>
          <w:szCs w:val="22"/>
        </w:rPr>
        <w:tab/>
        <w:t xml:space="preserve">15 </w:t>
      </w:r>
    </w:p>
    <w:p w14:paraId="0BCA58A1" w14:textId="3622B2B2" w:rsidR="00DD4343" w:rsidRPr="001F195F" w:rsidRDefault="00DD4343" w:rsidP="00DD4343">
      <w:pPr>
        <w:rPr>
          <w:rFonts w:ascii="Arial" w:hAnsi="Arial" w:cs="Arial"/>
        </w:rPr>
      </w:pPr>
      <w:r w:rsidRPr="001F195F">
        <w:rPr>
          <w:rFonts w:ascii="Arial" w:hAnsi="Arial" w:cs="Arial"/>
        </w:rPr>
        <w:t xml:space="preserve">Trentino-Alto Adige </w:t>
      </w:r>
      <w:r w:rsidRPr="001F195F">
        <w:rPr>
          <w:rFonts w:ascii="Arial" w:hAnsi="Arial" w:cs="Arial"/>
        </w:rPr>
        <w:tab/>
      </w:r>
      <w:r w:rsidR="00A00E0A" w:rsidRPr="001F195F">
        <w:rPr>
          <w:rFonts w:ascii="Arial" w:hAnsi="Arial" w:cs="Arial"/>
        </w:rPr>
        <w:t xml:space="preserve">6 </w:t>
      </w:r>
      <w:r w:rsidR="00A00E0A" w:rsidRPr="001F195F">
        <w:rPr>
          <w:rFonts w:ascii="Arial" w:hAnsi="Arial" w:cs="Arial"/>
        </w:rPr>
        <w:tab/>
      </w:r>
      <w:r w:rsidR="00A00E0A" w:rsidRPr="001F195F">
        <w:rPr>
          <w:rFonts w:ascii="Arial" w:hAnsi="Arial" w:cs="Arial"/>
        </w:rPr>
        <w:tab/>
        <w:t>Puglia</w:t>
      </w:r>
      <w:r w:rsidR="00A00E0A" w:rsidRPr="001F195F">
        <w:rPr>
          <w:rFonts w:ascii="Arial" w:hAnsi="Arial" w:cs="Arial"/>
        </w:rPr>
        <w:tab/>
        <w:t xml:space="preserve"> </w:t>
      </w:r>
      <w:r w:rsidR="00A00E0A" w:rsidRPr="001F195F">
        <w:rPr>
          <w:rFonts w:ascii="Arial" w:hAnsi="Arial" w:cs="Arial"/>
        </w:rPr>
        <w:tab/>
      </w:r>
      <w:r w:rsidRPr="001F195F">
        <w:rPr>
          <w:rFonts w:ascii="Arial" w:hAnsi="Arial" w:cs="Arial"/>
        </w:rPr>
        <w:t xml:space="preserve">16 </w:t>
      </w:r>
    </w:p>
    <w:p w14:paraId="0BCA58A2" w14:textId="0D2A9855" w:rsidR="00DD4343" w:rsidRPr="001F195F" w:rsidRDefault="00DD4343" w:rsidP="00DD4343">
      <w:pPr>
        <w:rPr>
          <w:rFonts w:ascii="Arial" w:hAnsi="Arial" w:cs="Arial"/>
        </w:rPr>
      </w:pPr>
      <w:r w:rsidRPr="001F195F">
        <w:rPr>
          <w:rFonts w:ascii="Arial" w:hAnsi="Arial" w:cs="Arial"/>
        </w:rPr>
        <w:t>Friuli-Venezia Giulia</w:t>
      </w:r>
      <w:r w:rsidR="00A00E0A" w:rsidRPr="001F195F">
        <w:rPr>
          <w:rFonts w:ascii="Arial" w:hAnsi="Arial" w:cs="Arial"/>
        </w:rPr>
        <w:tab/>
        <w:t xml:space="preserve">7 </w:t>
      </w:r>
      <w:r w:rsidR="00A00E0A" w:rsidRPr="001F195F">
        <w:rPr>
          <w:rFonts w:ascii="Arial" w:hAnsi="Arial" w:cs="Arial"/>
        </w:rPr>
        <w:tab/>
      </w:r>
      <w:r w:rsidR="00A00E0A" w:rsidRPr="001F195F">
        <w:rPr>
          <w:rFonts w:ascii="Arial" w:hAnsi="Arial" w:cs="Arial"/>
        </w:rPr>
        <w:tab/>
      </w:r>
      <w:r w:rsidRPr="001F195F">
        <w:rPr>
          <w:rFonts w:ascii="Arial" w:hAnsi="Arial" w:cs="Arial"/>
        </w:rPr>
        <w:t xml:space="preserve">Basilicata </w:t>
      </w:r>
      <w:r w:rsidRPr="001F195F">
        <w:rPr>
          <w:rFonts w:ascii="Arial" w:hAnsi="Arial" w:cs="Arial"/>
        </w:rPr>
        <w:tab/>
        <w:t xml:space="preserve">17 </w:t>
      </w:r>
    </w:p>
    <w:p w14:paraId="0BCA58A3" w14:textId="77777777" w:rsidR="00DD4343" w:rsidRPr="001F195F" w:rsidRDefault="00DD4343" w:rsidP="00DD4343">
      <w:pPr>
        <w:rPr>
          <w:rFonts w:ascii="Arial" w:hAnsi="Arial" w:cs="Arial"/>
        </w:rPr>
      </w:pPr>
      <w:r w:rsidRPr="001F195F">
        <w:rPr>
          <w:rFonts w:ascii="Arial" w:hAnsi="Arial" w:cs="Arial"/>
        </w:rPr>
        <w:t>Emilia-Romagna</w:t>
      </w:r>
      <w:r w:rsidRPr="001F195F">
        <w:rPr>
          <w:rFonts w:ascii="Arial" w:hAnsi="Arial" w:cs="Arial"/>
        </w:rPr>
        <w:tab/>
        <w:t xml:space="preserve">8 </w:t>
      </w:r>
      <w:r w:rsidRPr="001F195F">
        <w:rPr>
          <w:rFonts w:ascii="Arial" w:hAnsi="Arial" w:cs="Arial"/>
        </w:rPr>
        <w:tab/>
      </w:r>
      <w:r w:rsidRPr="001F195F">
        <w:rPr>
          <w:rFonts w:ascii="Arial" w:hAnsi="Arial" w:cs="Arial"/>
        </w:rPr>
        <w:tab/>
        <w:t xml:space="preserve">Calabria </w:t>
      </w:r>
      <w:r w:rsidRPr="001F195F">
        <w:rPr>
          <w:rFonts w:ascii="Arial" w:hAnsi="Arial" w:cs="Arial"/>
        </w:rPr>
        <w:tab/>
        <w:t xml:space="preserve">18 </w:t>
      </w:r>
    </w:p>
    <w:p w14:paraId="0BCA58A4" w14:textId="77777777" w:rsidR="00DD4343" w:rsidRPr="001F195F" w:rsidRDefault="00DD4343" w:rsidP="00DD4343">
      <w:pPr>
        <w:pStyle w:val="Testonormale"/>
        <w:rPr>
          <w:rFonts w:ascii="Arial" w:hAnsi="Arial" w:cs="Arial"/>
          <w:sz w:val="22"/>
          <w:szCs w:val="22"/>
        </w:rPr>
      </w:pPr>
      <w:r w:rsidRPr="001F195F">
        <w:rPr>
          <w:rFonts w:ascii="Arial" w:hAnsi="Arial" w:cs="Arial"/>
          <w:sz w:val="22"/>
          <w:szCs w:val="22"/>
        </w:rPr>
        <w:t xml:space="preserve">Toscana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9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Sicilia </w:t>
      </w:r>
      <w:r w:rsidRPr="001F195F">
        <w:rPr>
          <w:rFonts w:ascii="Arial" w:hAnsi="Arial" w:cs="Arial"/>
          <w:sz w:val="22"/>
          <w:szCs w:val="22"/>
        </w:rPr>
        <w:tab/>
      </w:r>
      <w:r w:rsidRPr="001F195F">
        <w:rPr>
          <w:rFonts w:ascii="Arial" w:hAnsi="Arial" w:cs="Arial"/>
          <w:sz w:val="22"/>
          <w:szCs w:val="22"/>
        </w:rPr>
        <w:tab/>
        <w:t xml:space="preserve">19 </w:t>
      </w:r>
    </w:p>
    <w:p w14:paraId="0BCA58A5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sz w:val="22"/>
          <w:szCs w:val="22"/>
          <w:lang w:val="en-US"/>
        </w:rPr>
        <w:t xml:space="preserve">Umbria </w:t>
      </w:r>
      <w:r w:rsidRPr="00C52463">
        <w:rPr>
          <w:rFonts w:ascii="Arial" w:hAnsi="Arial" w:cs="Arial"/>
          <w:sz w:val="22"/>
          <w:szCs w:val="22"/>
          <w:lang w:val="en-US"/>
        </w:rPr>
        <w:tab/>
      </w:r>
      <w:r w:rsidRPr="00C52463">
        <w:rPr>
          <w:rFonts w:ascii="Arial" w:hAnsi="Arial" w:cs="Arial"/>
          <w:sz w:val="22"/>
          <w:szCs w:val="22"/>
          <w:lang w:val="en-US"/>
        </w:rPr>
        <w:tab/>
        <w:t xml:space="preserve">10 </w:t>
      </w:r>
      <w:r w:rsidRPr="00C52463">
        <w:rPr>
          <w:rFonts w:ascii="Arial" w:hAnsi="Arial" w:cs="Arial"/>
          <w:sz w:val="22"/>
          <w:szCs w:val="22"/>
          <w:lang w:val="en-US"/>
        </w:rPr>
        <w:tab/>
      </w:r>
      <w:r w:rsidRPr="00C52463">
        <w:rPr>
          <w:rFonts w:ascii="Arial" w:hAnsi="Arial" w:cs="Arial"/>
          <w:sz w:val="22"/>
          <w:szCs w:val="22"/>
          <w:lang w:val="en-US"/>
        </w:rPr>
        <w:tab/>
      </w:r>
      <w:proofErr w:type="spellStart"/>
      <w:r w:rsidRPr="00C52463">
        <w:rPr>
          <w:rFonts w:ascii="Arial" w:hAnsi="Arial" w:cs="Arial"/>
          <w:sz w:val="22"/>
          <w:szCs w:val="22"/>
          <w:lang w:val="en-US"/>
        </w:rPr>
        <w:t>Sardegna</w:t>
      </w:r>
      <w:proofErr w:type="spellEnd"/>
      <w:r w:rsidRPr="00C52463">
        <w:rPr>
          <w:rFonts w:ascii="Arial" w:hAnsi="Arial" w:cs="Arial"/>
          <w:sz w:val="22"/>
          <w:szCs w:val="22"/>
          <w:lang w:val="en-US"/>
        </w:rPr>
        <w:tab/>
        <w:t xml:space="preserve">20 </w:t>
      </w:r>
    </w:p>
    <w:p w14:paraId="0BCA58A6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A7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A8" w14:textId="77777777" w:rsidR="00DD4343" w:rsidRPr="00C52463" w:rsidRDefault="00DD4343">
      <w:pPr>
        <w:spacing w:after="160" w:line="259" w:lineRule="auto"/>
        <w:rPr>
          <w:rFonts w:ascii="Arial" w:hAnsi="Arial" w:cs="Arial"/>
          <w:b/>
          <w:lang w:val="en-US"/>
        </w:rPr>
      </w:pPr>
      <w:r w:rsidRPr="00C52463">
        <w:rPr>
          <w:rFonts w:ascii="Arial" w:hAnsi="Arial" w:cs="Arial"/>
          <w:b/>
          <w:lang w:val="en-US"/>
        </w:rPr>
        <w:br w:type="page"/>
      </w:r>
    </w:p>
    <w:p w14:paraId="0BCA58A9" w14:textId="77777777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8AA" w14:textId="76301415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 w:rsidR="00AE474F" w:rsidRPr="00C52463">
        <w:rPr>
          <w:rFonts w:ascii="Arial" w:hAnsi="Arial" w:cs="Arial"/>
          <w:b/>
          <w:sz w:val="22"/>
          <w:szCs w:val="22"/>
          <w:lang w:val="en-US"/>
        </w:rPr>
        <w:t>Which of the following conditions are most frequently diagnosed as comorbid at your center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8AB" w14:textId="6D4D8D29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="001D2586" w:rsidRPr="00C52463">
        <w:rPr>
          <w:rFonts w:ascii="Arial" w:hAnsi="Arial" w:cs="Arial"/>
          <w:sz w:val="22"/>
          <w:szCs w:val="22"/>
          <w:lang w:val="en-US"/>
        </w:rPr>
        <w:t xml:space="preserve"> Schizophrenia/schizoaffective disord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and SUD</w:t>
      </w:r>
    </w:p>
    <w:p w14:paraId="0BCA58AC" w14:textId="38E0461F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Bipolar disord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and SUD</w:t>
      </w:r>
    </w:p>
    <w:p w14:paraId="0BCA58AD" w14:textId="3AAC4845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Mood disord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(</w:t>
      </w:r>
      <w:r w:rsidR="001D2586" w:rsidRPr="00C52463">
        <w:rPr>
          <w:rFonts w:ascii="Arial" w:hAnsi="Arial" w:cs="Arial"/>
          <w:sz w:val="22"/>
          <w:szCs w:val="22"/>
          <w:lang w:val="en-US"/>
        </w:rPr>
        <w:t>oth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)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and SUD</w:t>
      </w:r>
    </w:p>
    <w:p w14:paraId="0BCA58AE" w14:textId="5795A635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d.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Anxiety disord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and SUD</w:t>
      </w:r>
    </w:p>
    <w:p w14:paraId="0BCA58AF" w14:textId="40444C9F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e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Personality disorder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D2586" w:rsidRPr="00C52463">
        <w:rPr>
          <w:rFonts w:ascii="Arial" w:hAnsi="Arial" w:cs="Arial"/>
          <w:sz w:val="22"/>
          <w:szCs w:val="22"/>
          <w:lang w:val="en-US"/>
        </w:rPr>
        <w:t>and SUD</w:t>
      </w:r>
    </w:p>
    <w:p w14:paraId="0BCA58B0" w14:textId="77777777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B1" w14:textId="24BC419C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2. </w:t>
      </w:r>
      <w:r w:rsidR="00AE474F" w:rsidRPr="00C52463">
        <w:rPr>
          <w:rFonts w:ascii="Arial" w:hAnsi="Arial" w:cs="Arial"/>
          <w:b/>
          <w:sz w:val="22"/>
          <w:szCs w:val="22"/>
          <w:lang w:val="en-US"/>
        </w:rPr>
        <w:t>Do you have the impression that your work has become more complex in the last 5 years due to comorbidities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8B2" w14:textId="07FBCC55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Yes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8B3" w14:textId="77777777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0BCA58B4" w14:textId="77777777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B5" w14:textId="3CE7B594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3. </w:t>
      </w:r>
      <w:r w:rsidR="00AE474F" w:rsidRPr="00C52463">
        <w:rPr>
          <w:rFonts w:ascii="Arial" w:hAnsi="Arial" w:cs="Arial"/>
          <w:b/>
          <w:sz w:val="22"/>
          <w:szCs w:val="22"/>
          <w:lang w:val="en-US"/>
        </w:rPr>
        <w:t>What is the prevalent model used for management of patients in your structure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8B6" w14:textId="4BC6A64C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Management by a psychiatrist alone</w:t>
      </w:r>
    </w:p>
    <w:p w14:paraId="0BCA58B7" w14:textId="0FC0685A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b.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Management by a psychiatrist within a multidisciplinary group</w:t>
      </w:r>
    </w:p>
    <w:p w14:paraId="0BCA58B8" w14:textId="655C84AE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Co-management with addiction services</w:t>
      </w:r>
    </w:p>
    <w:p w14:paraId="0BCA58B9" w14:textId="269B26DE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d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Referred to addiction services</w:t>
      </w:r>
    </w:p>
    <w:p w14:paraId="0BCA58BA" w14:textId="4A679F18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e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Insertion in a residential structure</w:t>
      </w:r>
    </w:p>
    <w:p w14:paraId="0BCA58BB" w14:textId="77777777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8BC" w14:textId="4C36CAA2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4. </w:t>
      </w:r>
      <w:r w:rsidR="00AE474F" w:rsidRPr="00C52463">
        <w:rPr>
          <w:rFonts w:ascii="Arial" w:hAnsi="Arial" w:cs="Arial"/>
          <w:b/>
          <w:sz w:val="22"/>
          <w:szCs w:val="22"/>
          <w:lang w:val="en-US"/>
        </w:rPr>
        <w:t>What is the reason for adopting the model chosen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? </w:t>
      </w:r>
    </w:p>
    <w:p w14:paraId="0BCA58BD" w14:textId="6BC77D2F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Clinical choice</w:t>
      </w:r>
    </w:p>
    <w:p w14:paraId="0BCA58BE" w14:textId="2E018383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Good working relationship between services</w:t>
      </w:r>
    </w:p>
    <w:p w14:paraId="0BCA58BF" w14:textId="68D6634E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Poor working relationship between services</w:t>
      </w:r>
    </w:p>
    <w:p w14:paraId="0BCA58C0" w14:textId="68F6733F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d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Cost considerations</w:t>
      </w:r>
    </w:p>
    <w:p w14:paraId="28D9EA88" w14:textId="77777777" w:rsidR="006C5F96" w:rsidRPr="00C52463" w:rsidRDefault="006C5F96" w:rsidP="006C5F96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e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Insertion in a residential structure</w:t>
      </w:r>
    </w:p>
    <w:p w14:paraId="0BCA58C1" w14:textId="77777777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8C2" w14:textId="18EB7525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5. </w:t>
      </w:r>
      <w:r w:rsidR="00AE474F" w:rsidRPr="00C52463">
        <w:rPr>
          <w:rFonts w:ascii="Arial" w:hAnsi="Arial" w:cs="Arial"/>
          <w:b/>
          <w:sz w:val="22"/>
          <w:szCs w:val="22"/>
          <w:lang w:val="en-US"/>
        </w:rPr>
        <w:t>What is the level of integration with other services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8C3" w14:textId="4826E113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Poor</w:t>
      </w:r>
    </w:p>
    <w:p w14:paraId="0BCA58C4" w14:textId="55BDFBD9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 w:rsidDel="00DF743E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Acceptable</w:t>
      </w:r>
    </w:p>
    <w:p w14:paraId="0BCA58C5" w14:textId="000D1163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Good</w:t>
      </w:r>
    </w:p>
    <w:p w14:paraId="0BCA58C6" w14:textId="513610FE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d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>Excellent</w:t>
      </w:r>
    </w:p>
    <w:p w14:paraId="0BCA58C7" w14:textId="77777777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C8" w14:textId="04E4F7D8" w:rsidR="00DD4343" w:rsidRPr="00C52463" w:rsidRDefault="00DD4343" w:rsidP="00E941E0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6. </w:t>
      </w:r>
      <w:r w:rsidR="00AE474F" w:rsidRPr="00C52463">
        <w:rPr>
          <w:rFonts w:ascii="Arial" w:hAnsi="Arial" w:cs="Arial"/>
          <w:b/>
          <w:sz w:val="22"/>
          <w:szCs w:val="22"/>
          <w:lang w:val="en-US"/>
        </w:rPr>
        <w:t>What service do you preferentially use as initial treatment for comorbid SUD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8C9" w14:textId="4028E56A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Emergency room</w:t>
      </w:r>
    </w:p>
    <w:p w14:paraId="0BCA58CA" w14:textId="3CFA66E4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Hospital structure</w:t>
      </w:r>
    </w:p>
    <w:p w14:paraId="0BCA58CB" w14:textId="66419CE1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hAnsi="Arial" w:cs="Arial"/>
          <w:sz w:val="22"/>
          <w:szCs w:val="22"/>
          <w:lang w:val="en-US"/>
        </w:rPr>
        <w:t xml:space="preserve">Day hospital </w:t>
      </w:r>
    </w:p>
    <w:p w14:paraId="0BCA58CC" w14:textId="0B507E47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d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Addiction services</w:t>
      </w:r>
    </w:p>
    <w:p w14:paraId="0BCA58CD" w14:textId="6F932284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e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E474F" w:rsidRPr="00C52463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>Community therapy</w:t>
      </w:r>
    </w:p>
    <w:p w14:paraId="0BCA58CE" w14:textId="77777777" w:rsidR="00DD4343" w:rsidRPr="00C52463" w:rsidRDefault="00DD4343" w:rsidP="00E941E0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8CF" w14:textId="77777777" w:rsidR="009B70E3" w:rsidRPr="00C52463" w:rsidRDefault="009B70E3">
      <w:pPr>
        <w:spacing w:after="160" w:line="259" w:lineRule="auto"/>
        <w:rPr>
          <w:rFonts w:ascii="Arial" w:hAnsi="Arial" w:cs="Arial"/>
          <w:b/>
          <w:lang w:val="en-US"/>
        </w:rPr>
      </w:pPr>
      <w:r w:rsidRPr="00C52463">
        <w:rPr>
          <w:rFonts w:ascii="Arial" w:hAnsi="Arial" w:cs="Arial"/>
          <w:b/>
          <w:lang w:val="en-US"/>
        </w:rPr>
        <w:br w:type="page"/>
      </w:r>
    </w:p>
    <w:p w14:paraId="0BCA58D0" w14:textId="3CB7CF41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7. </w:t>
      </w:r>
      <w:r w:rsidR="008123A2" w:rsidRPr="00C52463">
        <w:rPr>
          <w:rFonts w:ascii="Arial" w:hAnsi="Arial" w:cs="Arial"/>
          <w:b/>
          <w:sz w:val="22"/>
          <w:szCs w:val="22"/>
          <w:lang w:val="en-US"/>
        </w:rPr>
        <w:t xml:space="preserve">What </w:t>
      </w:r>
      <w:r w:rsidR="00BB5B7A">
        <w:rPr>
          <w:rFonts w:ascii="Arial" w:hAnsi="Arial" w:cs="Arial"/>
          <w:b/>
          <w:sz w:val="22"/>
          <w:szCs w:val="22"/>
          <w:lang w:val="en-US"/>
        </w:rPr>
        <w:t xml:space="preserve">functional </w:t>
      </w:r>
      <w:r w:rsidR="008123A2" w:rsidRPr="00C52463">
        <w:rPr>
          <w:rFonts w:ascii="Arial" w:hAnsi="Arial" w:cs="Arial"/>
          <w:b/>
          <w:sz w:val="22"/>
          <w:szCs w:val="22"/>
          <w:lang w:val="en-US"/>
        </w:rPr>
        <w:t>areas are most compromised in psychotic patients with comorbid substance abuse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8D1" w14:textId="306EEA9F" w:rsidR="00DD4343" w:rsidRPr="00C52463" w:rsidRDefault="003016EB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  <w:bookmarkStart w:id="0" w:name="_Hlk518550658"/>
      <w:r w:rsidRPr="00C52463">
        <w:rPr>
          <w:rFonts w:ascii="Arial" w:hAnsi="Arial" w:cs="Arial"/>
          <w:i/>
          <w:sz w:val="22"/>
          <w:szCs w:val="22"/>
          <w:lang w:val="en-US"/>
        </w:rPr>
        <w:t>On a scale of 1 to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5 </w:t>
      </w:r>
      <w:r w:rsidRPr="00C52463">
        <w:rPr>
          <w:rFonts w:ascii="Arial" w:hAnsi="Arial" w:cs="Arial"/>
          <w:i/>
          <w:sz w:val="22"/>
          <w:szCs w:val="22"/>
          <w:lang w:val="en-US"/>
        </w:rPr>
        <w:t>where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1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not important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2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not very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C52463">
        <w:rPr>
          <w:rFonts w:ascii="Arial" w:hAnsi="Arial" w:cs="Arial"/>
          <w:i/>
          <w:sz w:val="22"/>
          <w:szCs w:val="22"/>
          <w:lang w:val="en-US"/>
        </w:rPr>
        <w:t>important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3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somewhat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C52463">
        <w:rPr>
          <w:rFonts w:ascii="Arial" w:hAnsi="Arial" w:cs="Arial"/>
          <w:i/>
          <w:sz w:val="22"/>
          <w:szCs w:val="22"/>
          <w:lang w:val="en-US"/>
        </w:rPr>
        <w:t>important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4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important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5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very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C52463">
        <w:rPr>
          <w:rFonts w:ascii="Arial" w:hAnsi="Arial" w:cs="Arial"/>
          <w:i/>
          <w:sz w:val="22"/>
          <w:szCs w:val="22"/>
          <w:lang w:val="en-US"/>
        </w:rPr>
        <w:t>important</w:t>
      </w:r>
    </w:p>
    <w:bookmarkEnd w:id="0"/>
    <w:p w14:paraId="0BCA58D2" w14:textId="77777777" w:rsidR="00DD4343" w:rsidRPr="00C52463" w:rsidRDefault="00DD4343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7891"/>
        <w:gridCol w:w="381"/>
        <w:gridCol w:w="339"/>
        <w:gridCol w:w="339"/>
        <w:gridCol w:w="339"/>
        <w:gridCol w:w="339"/>
      </w:tblGrid>
      <w:tr w:rsidR="00DD4343" w:rsidRPr="00C52463" w14:paraId="0BCA58D9" w14:textId="77777777" w:rsidTr="001F195F">
        <w:tc>
          <w:tcPr>
            <w:tcW w:w="4097" w:type="pct"/>
          </w:tcPr>
          <w:p w14:paraId="0BCA58D3" w14:textId="702FAF24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Subjective wellbeing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" w:type="pct"/>
          </w:tcPr>
          <w:p w14:paraId="0BCA58D4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176" w:type="pct"/>
          </w:tcPr>
          <w:p w14:paraId="0BCA58D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6" w:type="pct"/>
          </w:tcPr>
          <w:p w14:paraId="0BCA58D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6" w:type="pct"/>
          </w:tcPr>
          <w:p w14:paraId="0BCA58D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6" w:type="pct"/>
          </w:tcPr>
          <w:p w14:paraId="0BCA58D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8E0" w14:textId="77777777" w:rsidTr="001F195F">
        <w:tc>
          <w:tcPr>
            <w:tcW w:w="4097" w:type="pct"/>
          </w:tcPr>
          <w:p w14:paraId="0BCA58DA" w14:textId="1061B6CB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b.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Social functioning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work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school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/...) </w:t>
            </w:r>
          </w:p>
        </w:tc>
        <w:tc>
          <w:tcPr>
            <w:tcW w:w="198" w:type="pct"/>
          </w:tcPr>
          <w:p w14:paraId="0BCA58D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176" w:type="pct"/>
          </w:tcPr>
          <w:p w14:paraId="0BCA58DC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6" w:type="pct"/>
          </w:tcPr>
          <w:p w14:paraId="0BCA58D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6" w:type="pct"/>
          </w:tcPr>
          <w:p w14:paraId="0BCA58D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6" w:type="pct"/>
          </w:tcPr>
          <w:p w14:paraId="0BCA58D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8E7" w14:textId="77777777" w:rsidTr="001F195F">
        <w:tc>
          <w:tcPr>
            <w:tcW w:w="4097" w:type="pct"/>
          </w:tcPr>
          <w:p w14:paraId="0BCA58E1" w14:textId="4C7F3BA5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c.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Interpersonal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affective relationships</w:t>
            </w:r>
          </w:p>
        </w:tc>
        <w:tc>
          <w:tcPr>
            <w:tcW w:w="198" w:type="pct"/>
          </w:tcPr>
          <w:p w14:paraId="0BCA58E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176" w:type="pct"/>
          </w:tcPr>
          <w:p w14:paraId="0BCA58E3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6" w:type="pct"/>
          </w:tcPr>
          <w:p w14:paraId="0BCA58E4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6" w:type="pct"/>
          </w:tcPr>
          <w:p w14:paraId="0BCA58E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6" w:type="pct"/>
          </w:tcPr>
          <w:p w14:paraId="0BCA58E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8EE" w14:textId="77777777" w:rsidTr="001F195F">
        <w:tc>
          <w:tcPr>
            <w:tcW w:w="4097" w:type="pct"/>
          </w:tcPr>
          <w:p w14:paraId="0BCA58E8" w14:textId="6F2DAB92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d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Physical health</w:t>
            </w:r>
          </w:p>
        </w:tc>
        <w:tc>
          <w:tcPr>
            <w:tcW w:w="198" w:type="pct"/>
          </w:tcPr>
          <w:p w14:paraId="0BCA58E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176" w:type="pct"/>
          </w:tcPr>
          <w:p w14:paraId="0BCA58E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6" w:type="pct"/>
          </w:tcPr>
          <w:p w14:paraId="0BCA58E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6" w:type="pct"/>
          </w:tcPr>
          <w:p w14:paraId="0BCA58EC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6" w:type="pct"/>
          </w:tcPr>
          <w:p w14:paraId="0BCA58E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8F5" w14:textId="77777777" w:rsidTr="001F195F">
        <w:tc>
          <w:tcPr>
            <w:tcW w:w="4097" w:type="pct"/>
          </w:tcPr>
          <w:p w14:paraId="0BCA58EF" w14:textId="3673D39F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Impulsivity</w:t>
            </w:r>
          </w:p>
        </w:tc>
        <w:tc>
          <w:tcPr>
            <w:tcW w:w="198" w:type="pct"/>
          </w:tcPr>
          <w:p w14:paraId="0BCA58F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176" w:type="pct"/>
          </w:tcPr>
          <w:p w14:paraId="0BCA58F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6" w:type="pct"/>
          </w:tcPr>
          <w:p w14:paraId="0BCA58F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6" w:type="pct"/>
          </w:tcPr>
          <w:p w14:paraId="0BCA58F3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6" w:type="pct"/>
          </w:tcPr>
          <w:p w14:paraId="0BCA58F4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8FC" w14:textId="77777777" w:rsidTr="001F195F">
        <w:tc>
          <w:tcPr>
            <w:tcW w:w="4097" w:type="pct"/>
          </w:tcPr>
          <w:p w14:paraId="0BCA58F6" w14:textId="493AB54C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f.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Cognition</w:t>
            </w:r>
          </w:p>
        </w:tc>
        <w:tc>
          <w:tcPr>
            <w:tcW w:w="198" w:type="pct"/>
          </w:tcPr>
          <w:p w14:paraId="0BCA58F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176" w:type="pct"/>
          </w:tcPr>
          <w:p w14:paraId="0BCA58F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6" w:type="pct"/>
          </w:tcPr>
          <w:p w14:paraId="0BCA58F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6" w:type="pct"/>
          </w:tcPr>
          <w:p w14:paraId="0BCA58F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6" w:type="pct"/>
          </w:tcPr>
          <w:p w14:paraId="0BCA58F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</w:tbl>
    <w:p w14:paraId="0BCA5904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905" w14:textId="5A6362DA" w:rsidR="00DD4343" w:rsidRPr="00C52463" w:rsidRDefault="00DD4343" w:rsidP="009B70E3">
      <w:pPr>
        <w:spacing w:after="160" w:line="259" w:lineRule="auto"/>
        <w:rPr>
          <w:rFonts w:ascii="Arial" w:hAnsi="Arial" w:cs="Arial"/>
          <w:b/>
          <w:lang w:val="en-US"/>
        </w:rPr>
      </w:pPr>
      <w:r w:rsidRPr="00C52463">
        <w:rPr>
          <w:rFonts w:ascii="Arial" w:hAnsi="Arial" w:cs="Arial"/>
          <w:b/>
          <w:lang w:val="en-US"/>
        </w:rPr>
        <w:t xml:space="preserve">8. </w:t>
      </w:r>
      <w:r w:rsidR="003016EB" w:rsidRPr="00C52463">
        <w:rPr>
          <w:rFonts w:ascii="Arial" w:hAnsi="Arial" w:cs="Arial"/>
          <w:b/>
          <w:lang w:val="en-US"/>
        </w:rPr>
        <w:t>Which of the following tools do you know/use to evaluate comorbidities</w:t>
      </w:r>
      <w:r w:rsidRPr="00C52463">
        <w:rPr>
          <w:rFonts w:ascii="Arial" w:hAnsi="Arial" w:cs="Arial"/>
          <w:b/>
          <w:lang w:val="en-US"/>
        </w:rPr>
        <w:t>?</w:t>
      </w:r>
    </w:p>
    <w:tbl>
      <w:tblPr>
        <w:tblW w:w="0" w:type="auto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10"/>
        <w:gridCol w:w="1134"/>
        <w:gridCol w:w="1037"/>
      </w:tblGrid>
      <w:tr w:rsidR="00DD4343" w:rsidRPr="00C52463" w14:paraId="0BCA5909" w14:textId="77777777" w:rsidTr="009B70E3">
        <w:trPr>
          <w:trHeight w:val="444"/>
        </w:trPr>
        <w:tc>
          <w:tcPr>
            <w:tcW w:w="3610" w:type="dxa"/>
          </w:tcPr>
          <w:p w14:paraId="0BCA5906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CA5907" w14:textId="1C25CE64" w:rsidR="00DD4343" w:rsidRPr="00C52463" w:rsidRDefault="003016EB" w:rsidP="009B70E3">
            <w:pPr>
              <w:pStyle w:val="Testonormale"/>
              <w:ind w:left="-76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KNOW</w:t>
            </w:r>
          </w:p>
        </w:tc>
        <w:tc>
          <w:tcPr>
            <w:tcW w:w="1037" w:type="dxa"/>
            <w:vAlign w:val="center"/>
          </w:tcPr>
          <w:p w14:paraId="0BCA5908" w14:textId="18D11196" w:rsidR="00DD4343" w:rsidRPr="00C52463" w:rsidRDefault="003016EB" w:rsidP="009B70E3">
            <w:pPr>
              <w:pStyle w:val="Testonormale"/>
              <w:ind w:left="-76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USE</w:t>
            </w:r>
          </w:p>
        </w:tc>
      </w:tr>
      <w:tr w:rsidR="00DD4343" w:rsidRPr="00C52463" w14:paraId="0BCA590D" w14:textId="77777777" w:rsidTr="009B70E3">
        <w:trPr>
          <w:trHeight w:val="218"/>
        </w:trPr>
        <w:tc>
          <w:tcPr>
            <w:tcW w:w="3610" w:type="dxa"/>
            <w:vAlign w:val="center"/>
          </w:tcPr>
          <w:p w14:paraId="0BCA590A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AUDIT</w:t>
            </w:r>
          </w:p>
        </w:tc>
        <w:tc>
          <w:tcPr>
            <w:tcW w:w="1134" w:type="dxa"/>
          </w:tcPr>
          <w:p w14:paraId="0BCA590B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37" w:type="dxa"/>
          </w:tcPr>
          <w:p w14:paraId="0BCA590C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11" w14:textId="77777777" w:rsidTr="009B70E3">
        <w:trPr>
          <w:trHeight w:val="255"/>
        </w:trPr>
        <w:tc>
          <w:tcPr>
            <w:tcW w:w="3610" w:type="dxa"/>
            <w:vAlign w:val="center"/>
          </w:tcPr>
          <w:p w14:paraId="0BCA590E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ASI</w:t>
            </w:r>
          </w:p>
        </w:tc>
        <w:tc>
          <w:tcPr>
            <w:tcW w:w="1134" w:type="dxa"/>
          </w:tcPr>
          <w:p w14:paraId="0BCA590F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37" w:type="dxa"/>
          </w:tcPr>
          <w:p w14:paraId="0BCA5910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15" w14:textId="77777777" w:rsidTr="009B70E3">
        <w:trPr>
          <w:trHeight w:val="233"/>
        </w:trPr>
        <w:tc>
          <w:tcPr>
            <w:tcW w:w="3610" w:type="dxa"/>
            <w:vAlign w:val="center"/>
          </w:tcPr>
          <w:p w14:paraId="0BCA5912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CIWA</w:t>
            </w:r>
          </w:p>
        </w:tc>
        <w:tc>
          <w:tcPr>
            <w:tcW w:w="1134" w:type="dxa"/>
          </w:tcPr>
          <w:p w14:paraId="0BCA5913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37" w:type="dxa"/>
          </w:tcPr>
          <w:p w14:paraId="0BCA5914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19" w14:textId="77777777" w:rsidTr="009B70E3">
        <w:trPr>
          <w:trHeight w:val="233"/>
        </w:trPr>
        <w:tc>
          <w:tcPr>
            <w:tcW w:w="3610" w:type="dxa"/>
            <w:vAlign w:val="center"/>
          </w:tcPr>
          <w:p w14:paraId="0BCA5916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VAS</w:t>
            </w:r>
          </w:p>
        </w:tc>
        <w:tc>
          <w:tcPr>
            <w:tcW w:w="1134" w:type="dxa"/>
          </w:tcPr>
          <w:p w14:paraId="0BCA5917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37" w:type="dxa"/>
          </w:tcPr>
          <w:p w14:paraId="0BCA5918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1D" w14:textId="77777777" w:rsidTr="009B70E3">
        <w:trPr>
          <w:trHeight w:val="315"/>
        </w:trPr>
        <w:tc>
          <w:tcPr>
            <w:tcW w:w="3610" w:type="dxa"/>
            <w:vAlign w:val="center"/>
          </w:tcPr>
          <w:p w14:paraId="0BCA591A" w14:textId="279C5E6B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DSM 5/ICD-9</w:t>
            </w:r>
          </w:p>
        </w:tc>
        <w:tc>
          <w:tcPr>
            <w:tcW w:w="1134" w:type="dxa"/>
          </w:tcPr>
          <w:p w14:paraId="0BCA591B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37" w:type="dxa"/>
          </w:tcPr>
          <w:p w14:paraId="0BCA591C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21" w14:textId="77777777" w:rsidTr="009B70E3">
        <w:trPr>
          <w:trHeight w:val="315"/>
        </w:trPr>
        <w:tc>
          <w:tcPr>
            <w:tcW w:w="3610" w:type="dxa"/>
            <w:vAlign w:val="center"/>
          </w:tcPr>
          <w:p w14:paraId="0BCA591E" w14:textId="1496D171" w:rsidR="00DD4343" w:rsidRPr="00C52463" w:rsidRDefault="003016EB" w:rsidP="00DD4343">
            <w:pPr>
              <w:pStyle w:val="Testonormale"/>
              <w:ind w:left="-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134" w:type="dxa"/>
          </w:tcPr>
          <w:p w14:paraId="0BCA591F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37" w:type="dxa"/>
          </w:tcPr>
          <w:p w14:paraId="0BCA5920" w14:textId="77777777" w:rsidR="00DD4343" w:rsidRPr="00C52463" w:rsidRDefault="00DD4343" w:rsidP="00DD4343">
            <w:pPr>
              <w:pStyle w:val="Testonormale"/>
              <w:ind w:left="-7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</w:tbl>
    <w:p w14:paraId="0BCA5922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923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924" w14:textId="4EE4892A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9. </w:t>
      </w:r>
      <w:r w:rsidR="003016EB" w:rsidRPr="00C52463">
        <w:rPr>
          <w:rFonts w:ascii="Arial" w:hAnsi="Arial" w:cs="Arial"/>
          <w:b/>
          <w:sz w:val="22"/>
          <w:szCs w:val="22"/>
          <w:lang w:val="en-US"/>
        </w:rPr>
        <w:t>In your experience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="003016EB" w:rsidRPr="00C52463">
        <w:rPr>
          <w:rFonts w:ascii="Arial" w:hAnsi="Arial" w:cs="Arial"/>
          <w:b/>
          <w:sz w:val="22"/>
          <w:szCs w:val="22"/>
          <w:lang w:val="en-US"/>
        </w:rPr>
        <w:t>what percentage of patients with psychotic spectrum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3016EB" w:rsidRPr="00C52463">
        <w:rPr>
          <w:rFonts w:ascii="Arial" w:hAnsi="Arial" w:cs="Arial"/>
          <w:b/>
          <w:sz w:val="22"/>
          <w:szCs w:val="22"/>
          <w:lang w:val="en-US"/>
        </w:rPr>
        <w:t>disorders present with use of substances and/or alcohol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925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pPr w:leftFromText="141" w:rightFromText="141" w:vertAnchor="text" w:horzAnchor="margin" w:tblpYSpec="outsid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5"/>
        <w:gridCol w:w="2552"/>
        <w:gridCol w:w="2693"/>
      </w:tblGrid>
      <w:tr w:rsidR="00DD4343" w:rsidRPr="00C52463" w14:paraId="0BCA5929" w14:textId="77777777" w:rsidTr="009B70E3">
        <w:trPr>
          <w:trHeight w:val="420"/>
        </w:trPr>
        <w:tc>
          <w:tcPr>
            <w:tcW w:w="2405" w:type="dxa"/>
          </w:tcPr>
          <w:p w14:paraId="0BCA592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BCA5927" w14:textId="16BCEF74" w:rsidR="00DD4343" w:rsidRPr="00C52463" w:rsidRDefault="00D34955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UBSTANCE</w:t>
            </w:r>
          </w:p>
        </w:tc>
        <w:tc>
          <w:tcPr>
            <w:tcW w:w="2693" w:type="dxa"/>
            <w:vAlign w:val="center"/>
          </w:tcPr>
          <w:p w14:paraId="0BCA5928" w14:textId="158A5519" w:rsidR="00DD4343" w:rsidRPr="00C52463" w:rsidRDefault="009B70E3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LCO</w:t>
            </w:r>
            <w:r w:rsidR="00D34955">
              <w:rPr>
                <w:rFonts w:ascii="Arial" w:hAnsi="Arial" w:cs="Arial"/>
                <w:b/>
                <w:sz w:val="22"/>
                <w:szCs w:val="22"/>
                <w:lang w:val="en-US"/>
              </w:rPr>
              <w:t>HO</w:t>
            </w: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L</w:t>
            </w:r>
          </w:p>
        </w:tc>
      </w:tr>
      <w:tr w:rsidR="00DD4343" w:rsidRPr="00C52463" w14:paraId="0BCA592D" w14:textId="77777777" w:rsidTr="00DD4343">
        <w:trPr>
          <w:trHeight w:val="210"/>
        </w:trPr>
        <w:tc>
          <w:tcPr>
            <w:tcW w:w="2405" w:type="dxa"/>
          </w:tcPr>
          <w:p w14:paraId="0BCA592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0 - 10%</w:t>
            </w:r>
          </w:p>
        </w:tc>
        <w:tc>
          <w:tcPr>
            <w:tcW w:w="2552" w:type="dxa"/>
          </w:tcPr>
          <w:p w14:paraId="0BCA592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0BCA592C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31" w14:textId="77777777" w:rsidTr="00DD4343">
        <w:trPr>
          <w:trHeight w:val="180"/>
        </w:trPr>
        <w:tc>
          <w:tcPr>
            <w:tcW w:w="2405" w:type="dxa"/>
          </w:tcPr>
          <w:p w14:paraId="0BCA592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0 - 30%</w:t>
            </w:r>
          </w:p>
        </w:tc>
        <w:tc>
          <w:tcPr>
            <w:tcW w:w="2552" w:type="dxa"/>
          </w:tcPr>
          <w:p w14:paraId="0BCA592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0BCA593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35" w14:textId="77777777" w:rsidTr="00DD4343">
        <w:trPr>
          <w:trHeight w:val="210"/>
        </w:trPr>
        <w:tc>
          <w:tcPr>
            <w:tcW w:w="2405" w:type="dxa"/>
          </w:tcPr>
          <w:p w14:paraId="0BCA593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0 - 60%</w:t>
            </w:r>
          </w:p>
        </w:tc>
        <w:tc>
          <w:tcPr>
            <w:tcW w:w="2552" w:type="dxa"/>
          </w:tcPr>
          <w:p w14:paraId="0BCA5933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0BCA5934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39" w14:textId="77777777" w:rsidTr="00DD4343">
        <w:trPr>
          <w:trHeight w:val="255"/>
        </w:trPr>
        <w:tc>
          <w:tcPr>
            <w:tcW w:w="2405" w:type="dxa"/>
          </w:tcPr>
          <w:p w14:paraId="0BCA593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&gt; 60%</w:t>
            </w:r>
          </w:p>
        </w:tc>
        <w:tc>
          <w:tcPr>
            <w:tcW w:w="2552" w:type="dxa"/>
          </w:tcPr>
          <w:p w14:paraId="0BCA593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0BCA593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</w:tbl>
    <w:p w14:paraId="0BCA593A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93B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93C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93D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93E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93F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940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941" w14:textId="12E3B4E3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10. </w:t>
      </w:r>
      <w:r w:rsidR="008123A2" w:rsidRPr="00C52463">
        <w:rPr>
          <w:rFonts w:ascii="Arial" w:hAnsi="Arial" w:cs="Arial"/>
          <w:b/>
          <w:sz w:val="22"/>
          <w:szCs w:val="22"/>
          <w:lang w:val="en-US"/>
        </w:rPr>
        <w:t>What type</w:t>
      </w:r>
      <w:r w:rsidR="003016EB" w:rsidRPr="00C52463">
        <w:rPr>
          <w:rFonts w:ascii="Arial" w:hAnsi="Arial" w:cs="Arial"/>
          <w:b/>
          <w:sz w:val="22"/>
          <w:szCs w:val="22"/>
          <w:lang w:val="en-US"/>
        </w:rPr>
        <w:t>s</w:t>
      </w:r>
      <w:r w:rsidR="008123A2" w:rsidRPr="00C52463">
        <w:rPr>
          <w:rFonts w:ascii="Arial" w:hAnsi="Arial" w:cs="Arial"/>
          <w:b/>
          <w:sz w:val="22"/>
          <w:szCs w:val="22"/>
          <w:lang w:val="en-US"/>
        </w:rPr>
        <w:t xml:space="preserve"> of substances are most frequently used by patients with psychotic episodes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942" w14:textId="1000A34C" w:rsidR="00DD4343" w:rsidRPr="00C52463" w:rsidRDefault="003016EB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  <w:r w:rsidRPr="00C52463">
        <w:rPr>
          <w:rFonts w:ascii="Arial" w:hAnsi="Arial" w:cs="Arial"/>
          <w:i/>
          <w:sz w:val="22"/>
          <w:szCs w:val="22"/>
          <w:lang w:val="en-US"/>
        </w:rPr>
        <w:t>On a scale of 1 to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5 </w:t>
      </w:r>
      <w:r w:rsidRPr="00C52463">
        <w:rPr>
          <w:rFonts w:ascii="Arial" w:hAnsi="Arial" w:cs="Arial"/>
          <w:i/>
          <w:sz w:val="22"/>
          <w:szCs w:val="22"/>
          <w:lang w:val="en-US"/>
        </w:rPr>
        <w:t>where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1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not used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2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infrequent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3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somewhat used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4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often used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5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very often used</w:t>
      </w:r>
    </w:p>
    <w:p w14:paraId="0BCA5943" w14:textId="77777777" w:rsidR="00DD4343" w:rsidRPr="00C52463" w:rsidRDefault="00DD4343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7933"/>
        <w:gridCol w:w="339"/>
        <w:gridCol w:w="339"/>
        <w:gridCol w:w="339"/>
        <w:gridCol w:w="339"/>
        <w:gridCol w:w="339"/>
      </w:tblGrid>
      <w:tr w:rsidR="00DD4343" w:rsidRPr="00C52463" w14:paraId="0BCA594A" w14:textId="77777777" w:rsidTr="009B70E3">
        <w:tc>
          <w:tcPr>
            <w:tcW w:w="4174" w:type="pct"/>
          </w:tcPr>
          <w:p w14:paraId="0BCA5944" w14:textId="2D398658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Alco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ho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</w:p>
        </w:tc>
        <w:tc>
          <w:tcPr>
            <w:tcW w:w="165" w:type="pct"/>
            <w:vAlign w:val="center"/>
          </w:tcPr>
          <w:p w14:paraId="0BCA5945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65" w:type="pct"/>
            <w:vAlign w:val="center"/>
          </w:tcPr>
          <w:p w14:paraId="0BCA5946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5" w:type="pct"/>
            <w:vAlign w:val="center"/>
          </w:tcPr>
          <w:p w14:paraId="0BCA5947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65" w:type="pct"/>
            <w:vAlign w:val="center"/>
          </w:tcPr>
          <w:p w14:paraId="0BCA5948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5" w:type="pct"/>
            <w:vAlign w:val="center"/>
          </w:tcPr>
          <w:p w14:paraId="0BCA5949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51" w14:textId="77777777" w:rsidTr="009B70E3">
        <w:tc>
          <w:tcPr>
            <w:tcW w:w="4174" w:type="pct"/>
          </w:tcPr>
          <w:p w14:paraId="0BCA594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b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Cannabis </w:t>
            </w:r>
          </w:p>
        </w:tc>
        <w:tc>
          <w:tcPr>
            <w:tcW w:w="165" w:type="pct"/>
            <w:vAlign w:val="center"/>
          </w:tcPr>
          <w:p w14:paraId="0BCA594C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65" w:type="pct"/>
            <w:vAlign w:val="center"/>
          </w:tcPr>
          <w:p w14:paraId="0BCA594D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5" w:type="pct"/>
            <w:vAlign w:val="center"/>
          </w:tcPr>
          <w:p w14:paraId="0BCA594E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65" w:type="pct"/>
            <w:vAlign w:val="center"/>
          </w:tcPr>
          <w:p w14:paraId="0BCA594F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5" w:type="pct"/>
            <w:vAlign w:val="center"/>
          </w:tcPr>
          <w:p w14:paraId="0BCA5950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58" w14:textId="77777777" w:rsidTr="009B70E3">
        <w:tc>
          <w:tcPr>
            <w:tcW w:w="4174" w:type="pct"/>
          </w:tcPr>
          <w:p w14:paraId="0BCA5952" w14:textId="226E6D63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c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Stimulant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cocaine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amphetamine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65" w:type="pct"/>
            <w:vAlign w:val="center"/>
          </w:tcPr>
          <w:p w14:paraId="0BCA5953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65" w:type="pct"/>
            <w:vAlign w:val="center"/>
          </w:tcPr>
          <w:p w14:paraId="0BCA5954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5" w:type="pct"/>
            <w:vAlign w:val="center"/>
          </w:tcPr>
          <w:p w14:paraId="0BCA5955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65" w:type="pct"/>
            <w:vAlign w:val="center"/>
          </w:tcPr>
          <w:p w14:paraId="0BCA5956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5" w:type="pct"/>
            <w:vAlign w:val="center"/>
          </w:tcPr>
          <w:p w14:paraId="0BCA5957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5F" w14:textId="77777777" w:rsidTr="009B70E3">
        <w:tc>
          <w:tcPr>
            <w:tcW w:w="4174" w:type="pct"/>
          </w:tcPr>
          <w:p w14:paraId="0BCA5959" w14:textId="23873B6D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d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Opioid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5" w:type="pct"/>
            <w:vAlign w:val="center"/>
          </w:tcPr>
          <w:p w14:paraId="0BCA595A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65" w:type="pct"/>
            <w:vAlign w:val="center"/>
          </w:tcPr>
          <w:p w14:paraId="0BCA595B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5" w:type="pct"/>
            <w:vAlign w:val="center"/>
          </w:tcPr>
          <w:p w14:paraId="0BCA595C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65" w:type="pct"/>
            <w:vAlign w:val="center"/>
          </w:tcPr>
          <w:p w14:paraId="0BCA595D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5" w:type="pct"/>
            <w:vAlign w:val="center"/>
          </w:tcPr>
          <w:p w14:paraId="0BCA595E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66" w14:textId="77777777" w:rsidTr="009B70E3">
        <w:tc>
          <w:tcPr>
            <w:tcW w:w="4174" w:type="pct"/>
          </w:tcPr>
          <w:p w14:paraId="0BCA5960" w14:textId="604BEC99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New drug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e.g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mephedrone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A1471A">
              <w:rPr>
                <w:rFonts w:ascii="Arial" w:hAnsi="Arial" w:cs="Arial"/>
                <w:sz w:val="22"/>
                <w:szCs w:val="22"/>
                <w:lang w:val="en-US"/>
              </w:rPr>
              <w:t>synthetic cannabinoids-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Spice drugs,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latest generation 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ecstasy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derivative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ketamine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and derivative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5" w:type="pct"/>
            <w:vAlign w:val="center"/>
          </w:tcPr>
          <w:p w14:paraId="0BCA5961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65" w:type="pct"/>
            <w:vAlign w:val="center"/>
          </w:tcPr>
          <w:p w14:paraId="0BCA5962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5" w:type="pct"/>
            <w:vAlign w:val="center"/>
          </w:tcPr>
          <w:p w14:paraId="0BCA5963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65" w:type="pct"/>
            <w:vAlign w:val="center"/>
          </w:tcPr>
          <w:p w14:paraId="0BCA5964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5" w:type="pct"/>
            <w:vAlign w:val="center"/>
          </w:tcPr>
          <w:p w14:paraId="0BCA5965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6D" w14:textId="77777777" w:rsidTr="009B70E3">
        <w:tc>
          <w:tcPr>
            <w:tcW w:w="4174" w:type="pct"/>
          </w:tcPr>
          <w:p w14:paraId="0BCA5967" w14:textId="2C4594FB" w:rsidR="00DD4343" w:rsidRPr="001F195F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</w:rPr>
            </w:pPr>
            <w:r w:rsidRPr="001F195F">
              <w:rPr>
                <w:rFonts w:ascii="Arial" w:hAnsi="Arial" w:cs="Arial"/>
                <w:b/>
                <w:sz w:val="22"/>
                <w:szCs w:val="22"/>
              </w:rPr>
              <w:t>f.</w:t>
            </w:r>
            <w:r w:rsidRPr="001F195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3016EB" w:rsidRPr="001F195F">
              <w:rPr>
                <w:rFonts w:ascii="Arial" w:hAnsi="Arial" w:cs="Arial"/>
                <w:sz w:val="22"/>
                <w:szCs w:val="22"/>
              </w:rPr>
              <w:t>Herbal</w:t>
            </w:r>
            <w:proofErr w:type="spellEnd"/>
            <w:r w:rsidR="003016EB" w:rsidRPr="001F195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3016EB" w:rsidRPr="001F195F">
              <w:rPr>
                <w:rFonts w:ascii="Arial" w:hAnsi="Arial" w:cs="Arial"/>
                <w:sz w:val="22"/>
                <w:szCs w:val="22"/>
              </w:rPr>
              <w:t>drugs</w:t>
            </w:r>
            <w:proofErr w:type="spellEnd"/>
            <w:r w:rsidRPr="001F195F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3016EB" w:rsidRPr="001F195F">
              <w:rPr>
                <w:rFonts w:ascii="Arial" w:hAnsi="Arial" w:cs="Arial"/>
                <w:sz w:val="22"/>
                <w:szCs w:val="22"/>
              </w:rPr>
              <w:t>hallucinogenic</w:t>
            </w:r>
            <w:proofErr w:type="spellEnd"/>
            <w:r w:rsidR="003016EB" w:rsidRPr="001F195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3016EB" w:rsidRPr="001F195F">
              <w:rPr>
                <w:rFonts w:ascii="Arial" w:hAnsi="Arial" w:cs="Arial"/>
                <w:sz w:val="22"/>
                <w:szCs w:val="22"/>
              </w:rPr>
              <w:t>mushrooms</w:t>
            </w:r>
            <w:proofErr w:type="spellEnd"/>
            <w:r w:rsidRPr="001F195F">
              <w:rPr>
                <w:rFonts w:ascii="Arial" w:hAnsi="Arial" w:cs="Arial"/>
                <w:sz w:val="22"/>
                <w:szCs w:val="22"/>
              </w:rPr>
              <w:t xml:space="preserve">, Salvia </w:t>
            </w:r>
            <w:proofErr w:type="spellStart"/>
            <w:r w:rsidRPr="001F195F">
              <w:rPr>
                <w:rFonts w:ascii="Arial" w:hAnsi="Arial" w:cs="Arial"/>
                <w:sz w:val="22"/>
                <w:szCs w:val="22"/>
              </w:rPr>
              <w:t>divinorum</w:t>
            </w:r>
            <w:proofErr w:type="spellEnd"/>
            <w:r w:rsidRPr="001F195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F195F">
              <w:rPr>
                <w:rFonts w:ascii="Arial" w:hAnsi="Arial" w:cs="Arial"/>
                <w:sz w:val="22"/>
                <w:szCs w:val="22"/>
              </w:rPr>
              <w:t>Ayahuasca</w:t>
            </w:r>
            <w:proofErr w:type="spellEnd"/>
            <w:r w:rsidRPr="001F195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F195F">
              <w:rPr>
                <w:rFonts w:ascii="Arial" w:hAnsi="Arial" w:cs="Arial"/>
                <w:sz w:val="22"/>
                <w:szCs w:val="22"/>
              </w:rPr>
              <w:t>Mitragyna</w:t>
            </w:r>
            <w:proofErr w:type="spellEnd"/>
            <w:r w:rsidRPr="001F195F">
              <w:rPr>
                <w:rFonts w:ascii="Arial" w:hAnsi="Arial" w:cs="Arial"/>
                <w:sz w:val="22"/>
                <w:szCs w:val="22"/>
              </w:rPr>
              <w:t xml:space="preserve"> speciosa-</w:t>
            </w:r>
            <w:proofErr w:type="spellStart"/>
            <w:r w:rsidRPr="001F195F">
              <w:rPr>
                <w:rFonts w:ascii="Arial" w:hAnsi="Arial" w:cs="Arial"/>
                <w:sz w:val="22"/>
                <w:szCs w:val="22"/>
              </w:rPr>
              <w:t>kratom</w:t>
            </w:r>
            <w:proofErr w:type="spellEnd"/>
            <w:r w:rsidRPr="001F195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5" w:type="pct"/>
            <w:vAlign w:val="center"/>
          </w:tcPr>
          <w:p w14:paraId="0BCA5968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65" w:type="pct"/>
            <w:vAlign w:val="center"/>
          </w:tcPr>
          <w:p w14:paraId="0BCA5969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5" w:type="pct"/>
            <w:vAlign w:val="center"/>
          </w:tcPr>
          <w:p w14:paraId="0BCA596A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65" w:type="pct"/>
            <w:vAlign w:val="center"/>
          </w:tcPr>
          <w:p w14:paraId="0BCA596B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5" w:type="pct"/>
            <w:vAlign w:val="center"/>
          </w:tcPr>
          <w:p w14:paraId="0BCA596C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74" w14:textId="77777777" w:rsidTr="009B70E3">
        <w:tc>
          <w:tcPr>
            <w:tcW w:w="4174" w:type="pct"/>
          </w:tcPr>
          <w:p w14:paraId="0BCA596E" w14:textId="7CDCA94F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g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3016EB" w:rsidRPr="00C52463">
              <w:rPr>
                <w:rFonts w:ascii="Arial" w:hAnsi="Arial" w:cs="Arial"/>
                <w:sz w:val="22"/>
                <w:szCs w:val="22"/>
                <w:lang w:val="en-US"/>
              </w:rPr>
              <w:t>Polyabuse</w:t>
            </w:r>
            <w:proofErr w:type="spellEnd"/>
          </w:p>
        </w:tc>
        <w:tc>
          <w:tcPr>
            <w:tcW w:w="165" w:type="pct"/>
            <w:vAlign w:val="center"/>
          </w:tcPr>
          <w:p w14:paraId="0BCA596F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65" w:type="pct"/>
            <w:vAlign w:val="center"/>
          </w:tcPr>
          <w:p w14:paraId="0BCA5970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5" w:type="pct"/>
            <w:vAlign w:val="center"/>
          </w:tcPr>
          <w:p w14:paraId="0BCA5971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65" w:type="pct"/>
            <w:vAlign w:val="center"/>
          </w:tcPr>
          <w:p w14:paraId="0BCA5972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5" w:type="pct"/>
            <w:vAlign w:val="center"/>
          </w:tcPr>
          <w:p w14:paraId="0BCA5973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</w:tbl>
    <w:p w14:paraId="56B8C2DF" w14:textId="77777777" w:rsidR="00D34955" w:rsidRDefault="00D34955" w:rsidP="009B70E3">
      <w:pPr>
        <w:rPr>
          <w:rFonts w:ascii="Arial" w:hAnsi="Arial" w:cs="Arial"/>
          <w:b/>
          <w:lang w:val="en-US"/>
        </w:rPr>
      </w:pPr>
    </w:p>
    <w:p w14:paraId="14A68B26" w14:textId="5434DF09" w:rsidR="00D34955" w:rsidRDefault="00D34955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B5D38E2" w14:textId="77777777" w:rsidR="00D34955" w:rsidRDefault="00D34955" w:rsidP="009B70E3">
      <w:pPr>
        <w:rPr>
          <w:rFonts w:ascii="Arial" w:hAnsi="Arial" w:cs="Arial"/>
          <w:b/>
          <w:lang w:val="en-US"/>
        </w:rPr>
      </w:pPr>
    </w:p>
    <w:p w14:paraId="0BCA5975" w14:textId="5373944A" w:rsidR="009B70E3" w:rsidRPr="00C52463" w:rsidRDefault="00A1471A" w:rsidP="009B70E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ab/>
      </w:r>
      <w:r w:rsidR="00DD4343" w:rsidRPr="00C52463">
        <w:rPr>
          <w:rFonts w:ascii="Arial" w:hAnsi="Arial" w:cs="Arial"/>
          <w:b/>
          <w:lang w:val="en-US"/>
        </w:rPr>
        <w:t xml:space="preserve">11. </w:t>
      </w:r>
      <w:r w:rsidR="00114C7B" w:rsidRPr="00C52463">
        <w:rPr>
          <w:rFonts w:ascii="Arial" w:hAnsi="Arial" w:cs="Arial"/>
          <w:b/>
          <w:lang w:val="en-US"/>
        </w:rPr>
        <w:t xml:space="preserve">Which of the following </w:t>
      </w:r>
      <w:r w:rsidR="00097407">
        <w:rPr>
          <w:rFonts w:ascii="Arial" w:hAnsi="Arial" w:cs="Arial"/>
          <w:b/>
          <w:lang w:val="en-US"/>
        </w:rPr>
        <w:t xml:space="preserve">psychiatric </w:t>
      </w:r>
      <w:r w:rsidR="00114C7B" w:rsidRPr="00C52463">
        <w:rPr>
          <w:rFonts w:ascii="Arial" w:hAnsi="Arial" w:cs="Arial"/>
          <w:b/>
          <w:lang w:val="en-US"/>
        </w:rPr>
        <w:t>symptom</w:t>
      </w:r>
      <w:r w:rsidR="00097407">
        <w:rPr>
          <w:rFonts w:ascii="Arial" w:hAnsi="Arial" w:cs="Arial"/>
          <w:b/>
          <w:lang w:val="en-US"/>
        </w:rPr>
        <w:t xml:space="preserve"> area</w:t>
      </w:r>
      <w:r w:rsidR="00114C7B" w:rsidRPr="00C52463">
        <w:rPr>
          <w:rFonts w:ascii="Arial" w:hAnsi="Arial" w:cs="Arial"/>
          <w:b/>
          <w:lang w:val="en-US"/>
        </w:rPr>
        <w:t>s are most frequent in patients with schizophrenia/schizoaffective disorder and SUD</w:t>
      </w:r>
      <w:r w:rsidR="00DD4343" w:rsidRPr="00C52463">
        <w:rPr>
          <w:rFonts w:ascii="Arial" w:hAnsi="Arial" w:cs="Arial"/>
          <w:b/>
          <w:lang w:val="en-US"/>
        </w:rPr>
        <w:t>?</w:t>
      </w:r>
    </w:p>
    <w:p w14:paraId="713EE582" w14:textId="57B75E76" w:rsidR="003A0A06" w:rsidRPr="00C52463" w:rsidRDefault="003A0A06" w:rsidP="003A0A06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  <w:bookmarkStart w:id="1" w:name="_Hlk518551585"/>
      <w:r w:rsidRPr="00C52463">
        <w:rPr>
          <w:rFonts w:ascii="Arial" w:hAnsi="Arial" w:cs="Arial"/>
          <w:i/>
          <w:sz w:val="22"/>
          <w:szCs w:val="22"/>
          <w:lang w:val="en-US"/>
        </w:rPr>
        <w:t xml:space="preserve">On a scale of 1 to 5 where 1 = </w:t>
      </w:r>
      <w:r>
        <w:rPr>
          <w:rFonts w:ascii="Arial" w:hAnsi="Arial" w:cs="Arial"/>
          <w:i/>
          <w:sz w:val="22"/>
          <w:szCs w:val="22"/>
          <w:lang w:val="en-US"/>
        </w:rPr>
        <w:t>rare</w:t>
      </w:r>
      <w:r w:rsidRPr="00C52463">
        <w:rPr>
          <w:rFonts w:ascii="Arial" w:hAnsi="Arial" w:cs="Arial"/>
          <w:i/>
          <w:sz w:val="22"/>
          <w:szCs w:val="22"/>
          <w:lang w:val="en-US"/>
        </w:rPr>
        <w:t>, 2 = infrequent, 3 = somewhat</w:t>
      </w:r>
      <w:r>
        <w:rPr>
          <w:rFonts w:ascii="Arial" w:hAnsi="Arial" w:cs="Arial"/>
          <w:i/>
          <w:sz w:val="22"/>
          <w:szCs w:val="22"/>
          <w:lang w:val="en-US"/>
        </w:rPr>
        <w:t xml:space="preserve"> frequent</w:t>
      </w:r>
      <w:r w:rsidRPr="00C52463">
        <w:rPr>
          <w:rFonts w:ascii="Arial" w:hAnsi="Arial" w:cs="Arial"/>
          <w:i/>
          <w:sz w:val="22"/>
          <w:szCs w:val="22"/>
          <w:lang w:val="en-US"/>
        </w:rPr>
        <w:t xml:space="preserve">, 4 = often, 5 = very often </w:t>
      </w:r>
    </w:p>
    <w:bookmarkEnd w:id="1"/>
    <w:p w14:paraId="0BCA5977" w14:textId="77777777" w:rsidR="009B70E3" w:rsidRPr="00C52463" w:rsidRDefault="009B70E3" w:rsidP="009B70E3">
      <w:pPr>
        <w:rPr>
          <w:rFonts w:ascii="Arial" w:hAnsi="Arial" w:cs="Arial"/>
          <w:i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7892"/>
        <w:gridCol w:w="339"/>
        <w:gridCol w:w="339"/>
        <w:gridCol w:w="339"/>
        <w:gridCol w:w="339"/>
        <w:gridCol w:w="380"/>
      </w:tblGrid>
      <w:tr w:rsidR="00DD4343" w:rsidRPr="00C52463" w14:paraId="0BCA597E" w14:textId="77777777" w:rsidTr="009B70E3">
        <w:trPr>
          <w:trHeight w:val="327"/>
        </w:trPr>
        <w:tc>
          <w:tcPr>
            <w:tcW w:w="4119" w:type="pct"/>
          </w:tcPr>
          <w:p w14:paraId="0BCA5978" w14:textId="12E3F4F9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14C7B" w:rsidRPr="00C52463">
              <w:rPr>
                <w:rFonts w:ascii="Arial" w:hAnsi="Arial" w:cs="Arial"/>
                <w:sz w:val="22"/>
                <w:szCs w:val="22"/>
                <w:lang w:val="en-US"/>
              </w:rPr>
              <w:t>Sensory processing disorder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14C7B" w:rsidRPr="00C52463">
              <w:rPr>
                <w:rFonts w:ascii="Arial" w:hAnsi="Arial" w:cs="Arial"/>
                <w:sz w:val="22"/>
                <w:szCs w:val="22"/>
                <w:lang w:val="en-US"/>
              </w:rPr>
              <w:t>(Hallucination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…)</w:t>
            </w:r>
          </w:p>
        </w:tc>
        <w:tc>
          <w:tcPr>
            <w:tcW w:w="126" w:type="pct"/>
            <w:vAlign w:val="center"/>
          </w:tcPr>
          <w:p w14:paraId="0BCA5979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" w:type="pct"/>
            <w:vAlign w:val="center"/>
          </w:tcPr>
          <w:p w14:paraId="0BCA597A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7" w:type="pct"/>
            <w:vAlign w:val="center"/>
          </w:tcPr>
          <w:p w14:paraId="0BCA597B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1" w:type="pct"/>
            <w:vAlign w:val="center"/>
          </w:tcPr>
          <w:p w14:paraId="0BCA597C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8" w:type="pct"/>
            <w:vAlign w:val="center"/>
          </w:tcPr>
          <w:p w14:paraId="0BCA597D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85" w14:textId="77777777" w:rsidTr="009B70E3">
        <w:trPr>
          <w:trHeight w:val="275"/>
        </w:trPr>
        <w:tc>
          <w:tcPr>
            <w:tcW w:w="4119" w:type="pct"/>
          </w:tcPr>
          <w:p w14:paraId="0BCA597F" w14:textId="0547A24B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b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>Ideation disorder</w:t>
            </w: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(Deliri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>um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…)</w:t>
            </w:r>
          </w:p>
        </w:tc>
        <w:tc>
          <w:tcPr>
            <w:tcW w:w="126" w:type="pct"/>
            <w:vAlign w:val="center"/>
          </w:tcPr>
          <w:p w14:paraId="0BCA5980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" w:type="pct"/>
            <w:vAlign w:val="center"/>
          </w:tcPr>
          <w:p w14:paraId="0BCA5981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7" w:type="pct"/>
            <w:vAlign w:val="center"/>
          </w:tcPr>
          <w:p w14:paraId="0BCA5982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1" w:type="pct"/>
            <w:vAlign w:val="center"/>
          </w:tcPr>
          <w:p w14:paraId="0BCA5983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8" w:type="pct"/>
            <w:vAlign w:val="center"/>
          </w:tcPr>
          <w:p w14:paraId="0BCA5984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8C" w14:textId="77777777" w:rsidTr="009B70E3">
        <w:trPr>
          <w:trHeight w:val="264"/>
        </w:trPr>
        <w:tc>
          <w:tcPr>
            <w:tcW w:w="4119" w:type="pct"/>
          </w:tcPr>
          <w:p w14:paraId="0BCA5986" w14:textId="0FED30A5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c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>Psychomotor agitation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6" w:type="pct"/>
            <w:vAlign w:val="center"/>
          </w:tcPr>
          <w:p w14:paraId="0BCA5987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" w:type="pct"/>
            <w:vAlign w:val="center"/>
          </w:tcPr>
          <w:p w14:paraId="0BCA5988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7" w:type="pct"/>
            <w:vAlign w:val="center"/>
          </w:tcPr>
          <w:p w14:paraId="0BCA5989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1" w:type="pct"/>
            <w:vAlign w:val="center"/>
          </w:tcPr>
          <w:p w14:paraId="0BCA598A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8" w:type="pct"/>
            <w:vAlign w:val="center"/>
          </w:tcPr>
          <w:p w14:paraId="0BCA598B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93" w14:textId="77777777" w:rsidTr="009B70E3">
        <w:trPr>
          <w:trHeight w:val="240"/>
        </w:trPr>
        <w:tc>
          <w:tcPr>
            <w:tcW w:w="4119" w:type="pct"/>
          </w:tcPr>
          <w:p w14:paraId="0BCA598D" w14:textId="339D7C60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d.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Impulsiveness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>aggression</w:t>
            </w:r>
          </w:p>
        </w:tc>
        <w:tc>
          <w:tcPr>
            <w:tcW w:w="126" w:type="pct"/>
            <w:vAlign w:val="center"/>
          </w:tcPr>
          <w:p w14:paraId="0BCA598E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" w:type="pct"/>
            <w:vAlign w:val="center"/>
          </w:tcPr>
          <w:p w14:paraId="0BCA598F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7" w:type="pct"/>
            <w:vAlign w:val="center"/>
          </w:tcPr>
          <w:p w14:paraId="0BCA5990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1" w:type="pct"/>
            <w:vAlign w:val="center"/>
          </w:tcPr>
          <w:p w14:paraId="0BCA5991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8" w:type="pct"/>
            <w:vAlign w:val="center"/>
          </w:tcPr>
          <w:p w14:paraId="0BCA5992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9A" w14:textId="77777777" w:rsidTr="009B70E3">
        <w:trPr>
          <w:trHeight w:val="230"/>
        </w:trPr>
        <w:tc>
          <w:tcPr>
            <w:tcW w:w="4119" w:type="pct"/>
          </w:tcPr>
          <w:p w14:paraId="0BCA5994" w14:textId="36642B80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>Self-abuse/suicidal ideation/suicide/suicide attempt</w:t>
            </w:r>
          </w:p>
        </w:tc>
        <w:tc>
          <w:tcPr>
            <w:tcW w:w="126" w:type="pct"/>
            <w:vAlign w:val="center"/>
          </w:tcPr>
          <w:p w14:paraId="0BCA5995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" w:type="pct"/>
            <w:vAlign w:val="center"/>
          </w:tcPr>
          <w:p w14:paraId="0BCA5996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7" w:type="pct"/>
            <w:vAlign w:val="center"/>
          </w:tcPr>
          <w:p w14:paraId="0BCA5997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1" w:type="pct"/>
            <w:vAlign w:val="center"/>
          </w:tcPr>
          <w:p w14:paraId="0BCA5998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8" w:type="pct"/>
            <w:vAlign w:val="center"/>
          </w:tcPr>
          <w:p w14:paraId="0BCA5999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A1" w14:textId="77777777" w:rsidTr="009B70E3">
        <w:trPr>
          <w:trHeight w:val="334"/>
        </w:trPr>
        <w:tc>
          <w:tcPr>
            <w:tcW w:w="4119" w:type="pct"/>
          </w:tcPr>
          <w:p w14:paraId="0BCA599B" w14:textId="756E1979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f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>Depersonalization/derealization</w:t>
            </w:r>
          </w:p>
        </w:tc>
        <w:tc>
          <w:tcPr>
            <w:tcW w:w="126" w:type="pct"/>
            <w:vAlign w:val="center"/>
          </w:tcPr>
          <w:p w14:paraId="0BCA599C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" w:type="pct"/>
            <w:vAlign w:val="center"/>
          </w:tcPr>
          <w:p w14:paraId="0BCA599D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7" w:type="pct"/>
            <w:vAlign w:val="center"/>
          </w:tcPr>
          <w:p w14:paraId="0BCA599E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1" w:type="pct"/>
            <w:vAlign w:val="center"/>
          </w:tcPr>
          <w:p w14:paraId="0BCA599F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8" w:type="pct"/>
            <w:vAlign w:val="center"/>
          </w:tcPr>
          <w:p w14:paraId="0BCA59A0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D4343" w:rsidRPr="00C52463" w14:paraId="0BCA59A8" w14:textId="77777777" w:rsidTr="009B70E3">
        <w:trPr>
          <w:trHeight w:val="351"/>
        </w:trPr>
        <w:tc>
          <w:tcPr>
            <w:tcW w:w="4119" w:type="pct"/>
          </w:tcPr>
          <w:p w14:paraId="0BCA59A2" w14:textId="72AC0CD8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g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02AB6" w:rsidRPr="00C52463">
              <w:rPr>
                <w:rFonts w:ascii="Arial" w:hAnsi="Arial" w:cs="Arial"/>
                <w:sz w:val="22"/>
                <w:szCs w:val="22"/>
                <w:lang w:val="en-US"/>
              </w:rPr>
              <w:t>Negative symptoms</w:t>
            </w:r>
          </w:p>
        </w:tc>
        <w:tc>
          <w:tcPr>
            <w:tcW w:w="126" w:type="pct"/>
            <w:vAlign w:val="center"/>
          </w:tcPr>
          <w:p w14:paraId="0BCA59A3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" w:type="pct"/>
            <w:vAlign w:val="center"/>
          </w:tcPr>
          <w:p w14:paraId="0BCA59A4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87" w:type="pct"/>
            <w:vAlign w:val="center"/>
          </w:tcPr>
          <w:p w14:paraId="0BCA59A5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1" w:type="pct"/>
            <w:vAlign w:val="center"/>
          </w:tcPr>
          <w:p w14:paraId="0BCA59A6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8" w:type="pct"/>
            <w:vAlign w:val="center"/>
          </w:tcPr>
          <w:p w14:paraId="0BCA59A7" w14:textId="77777777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</w:tbl>
    <w:p w14:paraId="0BCA59A9" w14:textId="0F765806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4A1B9600" w14:textId="77777777" w:rsidR="00F02AB6" w:rsidRPr="00C52463" w:rsidRDefault="00F02AB6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9AA" w14:textId="5BA80AA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12. </w:t>
      </w:r>
      <w:r w:rsidR="00114C7B" w:rsidRPr="00C52463">
        <w:rPr>
          <w:rFonts w:ascii="Arial" w:hAnsi="Arial" w:cs="Arial"/>
          <w:b/>
          <w:sz w:val="22"/>
          <w:szCs w:val="22"/>
          <w:lang w:val="en-US"/>
        </w:rPr>
        <w:t>Do you treat patients with schizophrenia/schizoaffective disorder and SUD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14C7B" w:rsidRPr="00C52463">
        <w:rPr>
          <w:rFonts w:ascii="Arial" w:hAnsi="Arial" w:cs="Arial"/>
          <w:b/>
          <w:sz w:val="22"/>
          <w:szCs w:val="22"/>
          <w:lang w:val="en-US"/>
        </w:rPr>
        <w:t>differently from your other patients?</w:t>
      </w:r>
    </w:p>
    <w:p w14:paraId="0BCA59AB" w14:textId="7541D9D5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114C7B" w:rsidRPr="00C52463">
        <w:rPr>
          <w:rFonts w:ascii="Arial" w:hAnsi="Arial" w:cs="Arial"/>
          <w:sz w:val="22"/>
          <w:szCs w:val="22"/>
          <w:lang w:val="en-US"/>
        </w:rPr>
        <w:t>Yes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9AC" w14:textId="77777777" w:rsidR="009B70E3" w:rsidRPr="00C52463" w:rsidRDefault="00DD4343" w:rsidP="009B70E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0BCA59AD" w14:textId="77777777" w:rsidR="009B70E3" w:rsidRPr="00C52463" w:rsidRDefault="009B70E3" w:rsidP="009B70E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6E0802CF" w14:textId="49F5F350" w:rsidR="00D34955" w:rsidRDefault="00D34955" w:rsidP="009B70E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7B842D2F" w14:textId="18C65E36" w:rsidR="00D34955" w:rsidRDefault="00D34955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D18F418" w14:textId="77777777" w:rsidR="00D34955" w:rsidRDefault="00D34955" w:rsidP="009B70E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9AF" w14:textId="125BFD10" w:rsidR="00DD4343" w:rsidRPr="00C52463" w:rsidRDefault="00DD4343" w:rsidP="009B70E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13. </w:t>
      </w:r>
      <w:r w:rsidR="007A558E" w:rsidRPr="00C52463">
        <w:rPr>
          <w:rFonts w:ascii="Arial" w:hAnsi="Arial" w:cs="Arial"/>
          <w:b/>
          <w:sz w:val="22"/>
          <w:szCs w:val="22"/>
          <w:lang w:val="en-US"/>
        </w:rPr>
        <w:t>Which of the following do you prescribe most often in patients with schizophrenia</w:t>
      </w:r>
      <w:r w:rsidRPr="00C52463">
        <w:rPr>
          <w:rFonts w:ascii="Arial" w:hAnsi="Arial" w:cs="Arial"/>
          <w:b/>
          <w:sz w:val="22"/>
          <w:szCs w:val="22"/>
          <w:lang w:val="en-US"/>
        </w:rPr>
        <w:t>/</w:t>
      </w:r>
      <w:r w:rsidR="007A558E" w:rsidRPr="00C52463">
        <w:rPr>
          <w:rFonts w:ascii="Arial" w:hAnsi="Arial" w:cs="Arial"/>
          <w:b/>
          <w:sz w:val="22"/>
          <w:szCs w:val="22"/>
          <w:lang w:val="en-US"/>
        </w:rPr>
        <w:t>schizoaffective disorder and SUD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? </w:t>
      </w:r>
    </w:p>
    <w:p w14:paraId="0BCA59B0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8"/>
        <w:gridCol w:w="2240"/>
        <w:gridCol w:w="2739"/>
      </w:tblGrid>
      <w:tr w:rsidR="00DD4343" w:rsidRPr="00C52463" w14:paraId="0BCA59B4" w14:textId="77777777" w:rsidTr="009B70E3">
        <w:tc>
          <w:tcPr>
            <w:tcW w:w="4248" w:type="dxa"/>
          </w:tcPr>
          <w:p w14:paraId="0BCA59B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40" w:type="dxa"/>
            <w:vAlign w:val="center"/>
          </w:tcPr>
          <w:p w14:paraId="0BCA59B2" w14:textId="13C01FAC" w:rsidR="00DD4343" w:rsidRPr="00C52463" w:rsidRDefault="009B70E3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CUT</w:t>
            </w:r>
            <w:r w:rsidR="007A558E"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 PHASE</w:t>
            </w:r>
          </w:p>
        </w:tc>
        <w:tc>
          <w:tcPr>
            <w:tcW w:w="2739" w:type="dxa"/>
            <w:vAlign w:val="center"/>
          </w:tcPr>
          <w:p w14:paraId="0BCA59B3" w14:textId="33FF10BE" w:rsidR="00DD4343" w:rsidRPr="00C52463" w:rsidRDefault="007A558E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MAINTENANCE PHASE</w:t>
            </w:r>
          </w:p>
        </w:tc>
      </w:tr>
      <w:tr w:rsidR="00DD4343" w:rsidRPr="00C52463" w14:paraId="0BCA59B8" w14:textId="77777777" w:rsidTr="00DD4343">
        <w:tc>
          <w:tcPr>
            <w:tcW w:w="4248" w:type="dxa"/>
          </w:tcPr>
          <w:p w14:paraId="0BCA59B5" w14:textId="75211624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Mostly </w:t>
            </w:r>
            <w:proofErr w:type="spellStart"/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>typicals</w:t>
            </w:r>
            <w:proofErr w:type="spellEnd"/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40" w:type="dxa"/>
          </w:tcPr>
          <w:p w14:paraId="0BCA59B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739" w:type="dxa"/>
          </w:tcPr>
          <w:p w14:paraId="0BCA59B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C52463" w14:paraId="0BCA59BC" w14:textId="77777777" w:rsidTr="00DD4343">
        <w:tc>
          <w:tcPr>
            <w:tcW w:w="4248" w:type="dxa"/>
          </w:tcPr>
          <w:p w14:paraId="0BCA59B9" w14:textId="5E8FA003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b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Mostly </w:t>
            </w:r>
            <w:proofErr w:type="spellStart"/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>atypicals</w:t>
            </w:r>
            <w:proofErr w:type="spellEnd"/>
          </w:p>
        </w:tc>
        <w:tc>
          <w:tcPr>
            <w:tcW w:w="2240" w:type="dxa"/>
          </w:tcPr>
          <w:p w14:paraId="0BCA59B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739" w:type="dxa"/>
          </w:tcPr>
          <w:p w14:paraId="0BCA59B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D4343" w:rsidRPr="00D46D41" w14:paraId="0BCA59C0" w14:textId="77777777" w:rsidTr="00DD4343">
        <w:tc>
          <w:tcPr>
            <w:tcW w:w="4248" w:type="dxa"/>
          </w:tcPr>
          <w:p w14:paraId="0BCA59BD" w14:textId="74A1BEA9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c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Typical and </w:t>
            </w:r>
            <w:proofErr w:type="spellStart"/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>atypicals</w:t>
            </w:r>
            <w:proofErr w:type="spellEnd"/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in combination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40" w:type="dxa"/>
          </w:tcPr>
          <w:p w14:paraId="0BCA59B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739" w:type="dxa"/>
          </w:tcPr>
          <w:p w14:paraId="0BCA59B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</w:tbl>
    <w:p w14:paraId="0BCA59C1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9C2" w14:textId="765F881F" w:rsidR="00DD4343" w:rsidRPr="00C52463" w:rsidRDefault="007A558E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Which of the following do you </w:t>
      </w:r>
      <w:r w:rsidR="00D34955">
        <w:rPr>
          <w:rFonts w:ascii="Arial" w:hAnsi="Arial" w:cs="Arial"/>
          <w:b/>
          <w:sz w:val="22"/>
          <w:szCs w:val="22"/>
          <w:lang w:val="en-US"/>
        </w:rPr>
        <w:t>prescribe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 most often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9C3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558"/>
        <w:gridCol w:w="660"/>
        <w:gridCol w:w="766"/>
        <w:gridCol w:w="680"/>
        <w:gridCol w:w="709"/>
        <w:gridCol w:w="709"/>
      </w:tblGrid>
      <w:tr w:rsidR="00DD4343" w:rsidRPr="00C52463" w14:paraId="0BCA59C7" w14:textId="77777777" w:rsidTr="00C62379">
        <w:tc>
          <w:tcPr>
            <w:tcW w:w="2122" w:type="dxa"/>
            <w:vAlign w:val="center"/>
          </w:tcPr>
          <w:p w14:paraId="0BCA59C4" w14:textId="6DBB42BA" w:rsidR="00DD4343" w:rsidRPr="00C52463" w:rsidRDefault="007A558E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DRUG</w:t>
            </w:r>
          </w:p>
        </w:tc>
        <w:tc>
          <w:tcPr>
            <w:tcW w:w="1984" w:type="dxa"/>
            <w:gridSpan w:val="3"/>
            <w:vAlign w:val="center"/>
          </w:tcPr>
          <w:p w14:paraId="0BCA59C5" w14:textId="2F5CE84E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US</w:t>
            </w:r>
            <w:r w:rsidR="007A558E"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</w:t>
            </w: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IN ACUT</w:t>
            </w:r>
            <w:r w:rsidR="007A558E"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</w:t>
            </w:r>
          </w:p>
        </w:tc>
        <w:tc>
          <w:tcPr>
            <w:tcW w:w="2098" w:type="dxa"/>
            <w:gridSpan w:val="3"/>
            <w:vAlign w:val="center"/>
          </w:tcPr>
          <w:p w14:paraId="0BCA59C6" w14:textId="292FD1D6" w:rsidR="00DD4343" w:rsidRPr="00C52463" w:rsidRDefault="00DD4343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US</w:t>
            </w:r>
            <w:r w:rsidR="007A558E"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</w:t>
            </w: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IN </w:t>
            </w:r>
            <w:r w:rsidR="007A558E"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MAINTENANCE</w:t>
            </w:r>
          </w:p>
        </w:tc>
      </w:tr>
      <w:tr w:rsidR="00DD4343" w:rsidRPr="00C52463" w14:paraId="0BCA59CB" w14:textId="77777777" w:rsidTr="00C62379">
        <w:tc>
          <w:tcPr>
            <w:tcW w:w="2122" w:type="dxa"/>
          </w:tcPr>
          <w:p w14:paraId="0BCA59C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0BCA59C9" w14:textId="00D8490A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FREQUEN</w:t>
            </w:r>
            <w:r w:rsidR="007A558E"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CY</w:t>
            </w:r>
          </w:p>
        </w:tc>
        <w:tc>
          <w:tcPr>
            <w:tcW w:w="2098" w:type="dxa"/>
            <w:gridSpan w:val="3"/>
            <w:vAlign w:val="center"/>
          </w:tcPr>
          <w:p w14:paraId="0BCA59CA" w14:textId="36E2DF7F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FREQUEN</w:t>
            </w:r>
            <w:r w:rsidR="00A1471A">
              <w:rPr>
                <w:rFonts w:ascii="Arial" w:hAnsi="Arial" w:cs="Arial"/>
                <w:b/>
                <w:sz w:val="22"/>
                <w:szCs w:val="22"/>
                <w:lang w:val="en-US"/>
              </w:rPr>
              <w:t>CY</w:t>
            </w:r>
          </w:p>
        </w:tc>
      </w:tr>
      <w:tr w:rsidR="00DD4343" w:rsidRPr="00C52463" w14:paraId="0BCA59D3" w14:textId="77777777" w:rsidTr="00C62379">
        <w:tc>
          <w:tcPr>
            <w:tcW w:w="2122" w:type="dxa"/>
          </w:tcPr>
          <w:p w14:paraId="0BCA59CC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58" w:type="dxa"/>
            <w:vAlign w:val="center"/>
          </w:tcPr>
          <w:p w14:paraId="0BCA59CD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660" w:type="dxa"/>
            <w:vAlign w:val="center"/>
          </w:tcPr>
          <w:p w14:paraId="0BCA59CE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766" w:type="dxa"/>
            <w:vAlign w:val="center"/>
          </w:tcPr>
          <w:p w14:paraId="0BCA59CF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680" w:type="dxa"/>
            <w:vAlign w:val="center"/>
          </w:tcPr>
          <w:p w14:paraId="0BCA59D0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BCA59D1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0BCA59D2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3</w:t>
            </w:r>
          </w:p>
        </w:tc>
      </w:tr>
      <w:tr w:rsidR="00DD4343" w:rsidRPr="00C52463" w14:paraId="0BCA59DB" w14:textId="77777777" w:rsidTr="00C62379">
        <w:tc>
          <w:tcPr>
            <w:tcW w:w="2122" w:type="dxa"/>
          </w:tcPr>
          <w:p w14:paraId="0BCA59D4" w14:textId="0534E917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Haloperidol</w:t>
            </w:r>
          </w:p>
        </w:tc>
        <w:tc>
          <w:tcPr>
            <w:tcW w:w="558" w:type="dxa"/>
          </w:tcPr>
          <w:p w14:paraId="0BCA59D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9D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9D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9D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D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D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9E3" w14:textId="77777777" w:rsidTr="00C62379">
        <w:tc>
          <w:tcPr>
            <w:tcW w:w="2122" w:type="dxa"/>
          </w:tcPr>
          <w:p w14:paraId="0BCA59DC" w14:textId="77777777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7" w:tooltip="Amisulpride" w:history="1">
              <w:proofErr w:type="spellStart"/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Amisulpride</w:t>
              </w:r>
              <w:proofErr w:type="spellEnd"/>
            </w:hyperlink>
          </w:p>
        </w:tc>
        <w:tc>
          <w:tcPr>
            <w:tcW w:w="558" w:type="dxa"/>
          </w:tcPr>
          <w:p w14:paraId="0BCA59D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9D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9D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9E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E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E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9EB" w14:textId="77777777" w:rsidTr="00C62379">
        <w:tc>
          <w:tcPr>
            <w:tcW w:w="2122" w:type="dxa"/>
          </w:tcPr>
          <w:p w14:paraId="0BCA59E4" w14:textId="4610F633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8" w:tooltip="Aripiprazolo" w:history="1">
              <w:r w:rsidR="007A558E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Aripiprazole</w:t>
              </w:r>
            </w:hyperlink>
          </w:p>
        </w:tc>
        <w:tc>
          <w:tcPr>
            <w:tcW w:w="558" w:type="dxa"/>
          </w:tcPr>
          <w:p w14:paraId="0BCA59E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9E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9E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9E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E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E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9F3" w14:textId="77777777" w:rsidTr="00C62379">
        <w:tc>
          <w:tcPr>
            <w:tcW w:w="2122" w:type="dxa"/>
          </w:tcPr>
          <w:p w14:paraId="0BCA59EC" w14:textId="633ECB8E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9" w:tooltip="Asenapina (la pagina non esiste)" w:history="1">
              <w:proofErr w:type="spellStart"/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Asenapin</w:t>
              </w:r>
              <w:r w:rsidR="007A558E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e</w:t>
              </w:r>
              <w:proofErr w:type="spellEnd"/>
            </w:hyperlink>
          </w:p>
        </w:tc>
        <w:tc>
          <w:tcPr>
            <w:tcW w:w="558" w:type="dxa"/>
          </w:tcPr>
          <w:p w14:paraId="0BCA59E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9E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9E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9F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F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F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9FB" w14:textId="77777777" w:rsidTr="00C62379">
        <w:tc>
          <w:tcPr>
            <w:tcW w:w="2122" w:type="dxa"/>
          </w:tcPr>
          <w:p w14:paraId="0BCA59F4" w14:textId="0B1DCD29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Chlorpromazine</w:t>
            </w:r>
          </w:p>
        </w:tc>
        <w:tc>
          <w:tcPr>
            <w:tcW w:w="558" w:type="dxa"/>
          </w:tcPr>
          <w:p w14:paraId="0BCA59F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9F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9F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9F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F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9F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03" w14:textId="77777777" w:rsidTr="00C62379">
        <w:tc>
          <w:tcPr>
            <w:tcW w:w="2122" w:type="dxa"/>
          </w:tcPr>
          <w:p w14:paraId="0BCA59FC" w14:textId="1B42413A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0" w:tooltip="Clotiapina" w:history="1">
              <w:proofErr w:type="spellStart"/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Clotiapin</w:t>
              </w:r>
              <w:r w:rsidR="007A558E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e</w:t>
              </w:r>
              <w:proofErr w:type="spellEnd"/>
            </w:hyperlink>
          </w:p>
        </w:tc>
        <w:tc>
          <w:tcPr>
            <w:tcW w:w="558" w:type="dxa"/>
          </w:tcPr>
          <w:p w14:paraId="0BCA59F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9F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9F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0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0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0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0B" w14:textId="77777777" w:rsidTr="00C62379">
        <w:tc>
          <w:tcPr>
            <w:tcW w:w="2122" w:type="dxa"/>
          </w:tcPr>
          <w:p w14:paraId="0BCA5A04" w14:textId="3E259824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Clozapine</w:t>
            </w:r>
          </w:p>
        </w:tc>
        <w:tc>
          <w:tcPr>
            <w:tcW w:w="558" w:type="dxa"/>
          </w:tcPr>
          <w:p w14:paraId="0BCA5A0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0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0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0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0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0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13" w14:textId="77777777" w:rsidTr="00C62379">
        <w:tc>
          <w:tcPr>
            <w:tcW w:w="2122" w:type="dxa"/>
          </w:tcPr>
          <w:p w14:paraId="0BCA5A0C" w14:textId="70359693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Droperidol</w:t>
            </w:r>
            <w:proofErr w:type="spellEnd"/>
          </w:p>
        </w:tc>
        <w:tc>
          <w:tcPr>
            <w:tcW w:w="558" w:type="dxa"/>
          </w:tcPr>
          <w:p w14:paraId="0BCA5A0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0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0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1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1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1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1B" w14:textId="77777777" w:rsidTr="00C62379">
        <w:tc>
          <w:tcPr>
            <w:tcW w:w="2122" w:type="dxa"/>
          </w:tcPr>
          <w:p w14:paraId="0BCA5A14" w14:textId="38252C38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Fluphenazine</w:t>
            </w:r>
          </w:p>
        </w:tc>
        <w:tc>
          <w:tcPr>
            <w:tcW w:w="558" w:type="dxa"/>
          </w:tcPr>
          <w:p w14:paraId="0BCA5A1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1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1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1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1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1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23" w14:textId="77777777" w:rsidTr="00C62379">
        <w:tc>
          <w:tcPr>
            <w:tcW w:w="2122" w:type="dxa"/>
          </w:tcPr>
          <w:p w14:paraId="0BCA5A1C" w14:textId="20433C66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Levomepromazine</w:t>
            </w:r>
          </w:p>
        </w:tc>
        <w:tc>
          <w:tcPr>
            <w:tcW w:w="558" w:type="dxa"/>
          </w:tcPr>
          <w:p w14:paraId="0BCA5A1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1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1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2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2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2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2B" w14:textId="77777777" w:rsidTr="00C62379">
        <w:tc>
          <w:tcPr>
            <w:tcW w:w="2122" w:type="dxa"/>
          </w:tcPr>
          <w:p w14:paraId="0BCA5A24" w14:textId="4E4AA67F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1" w:tooltip="Olanzapina" w:history="1">
              <w:r w:rsidR="007A558E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Olanzapine</w:t>
              </w:r>
            </w:hyperlink>
          </w:p>
        </w:tc>
        <w:tc>
          <w:tcPr>
            <w:tcW w:w="558" w:type="dxa"/>
          </w:tcPr>
          <w:p w14:paraId="0BCA5A2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2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2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2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2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2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33" w14:textId="77777777" w:rsidTr="00C62379">
        <w:tc>
          <w:tcPr>
            <w:tcW w:w="2122" w:type="dxa"/>
          </w:tcPr>
          <w:p w14:paraId="0BCA5A2C" w14:textId="77777777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2" w:tooltip="Paliperidone (la pagina non esiste)" w:history="1"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Paliperidone</w:t>
              </w:r>
            </w:hyperlink>
          </w:p>
        </w:tc>
        <w:tc>
          <w:tcPr>
            <w:tcW w:w="558" w:type="dxa"/>
          </w:tcPr>
          <w:p w14:paraId="0BCA5A2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2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2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3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3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3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3B" w14:textId="77777777" w:rsidTr="00C62379">
        <w:tc>
          <w:tcPr>
            <w:tcW w:w="2122" w:type="dxa"/>
          </w:tcPr>
          <w:p w14:paraId="0BCA5A34" w14:textId="78FA8792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Perphenazine</w:t>
            </w:r>
          </w:p>
        </w:tc>
        <w:tc>
          <w:tcPr>
            <w:tcW w:w="558" w:type="dxa"/>
          </w:tcPr>
          <w:p w14:paraId="0BCA5A3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3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3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3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3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3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43" w14:textId="77777777" w:rsidTr="00C62379">
        <w:tc>
          <w:tcPr>
            <w:tcW w:w="2122" w:type="dxa"/>
          </w:tcPr>
          <w:p w14:paraId="0BCA5A3C" w14:textId="334EA458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3" w:tooltip="Quetiapina" w:history="1">
              <w:r w:rsidR="007A558E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Quetiapine</w:t>
              </w:r>
            </w:hyperlink>
          </w:p>
        </w:tc>
        <w:tc>
          <w:tcPr>
            <w:tcW w:w="558" w:type="dxa"/>
          </w:tcPr>
          <w:p w14:paraId="0BCA5A3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3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3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4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4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4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4B" w14:textId="77777777" w:rsidTr="00C62379">
        <w:tc>
          <w:tcPr>
            <w:tcW w:w="2122" w:type="dxa"/>
          </w:tcPr>
          <w:p w14:paraId="0BCA5A44" w14:textId="77777777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4" w:tooltip="Risperidone" w:history="1"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Risperidone</w:t>
              </w:r>
            </w:hyperlink>
          </w:p>
        </w:tc>
        <w:tc>
          <w:tcPr>
            <w:tcW w:w="558" w:type="dxa"/>
          </w:tcPr>
          <w:p w14:paraId="0BCA5A4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4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4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4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4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4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53" w14:textId="77777777" w:rsidTr="00C62379">
        <w:tc>
          <w:tcPr>
            <w:tcW w:w="2122" w:type="dxa"/>
          </w:tcPr>
          <w:p w14:paraId="0BCA5A4C" w14:textId="77777777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5" w:tooltip="Sulpiride" w:history="1">
              <w:proofErr w:type="spellStart"/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Sulpiride</w:t>
              </w:r>
              <w:proofErr w:type="spellEnd"/>
            </w:hyperlink>
          </w:p>
        </w:tc>
        <w:tc>
          <w:tcPr>
            <w:tcW w:w="558" w:type="dxa"/>
          </w:tcPr>
          <w:p w14:paraId="0BCA5A4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4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4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5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5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5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5B" w14:textId="77777777" w:rsidTr="00C62379">
        <w:tc>
          <w:tcPr>
            <w:tcW w:w="2122" w:type="dxa"/>
          </w:tcPr>
          <w:p w14:paraId="0BCA5A54" w14:textId="77777777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6" w:tooltip="Tiapride (la pagina non esiste)" w:history="1"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Tiapride</w:t>
              </w:r>
            </w:hyperlink>
          </w:p>
        </w:tc>
        <w:tc>
          <w:tcPr>
            <w:tcW w:w="558" w:type="dxa"/>
          </w:tcPr>
          <w:p w14:paraId="0BCA5A5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5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5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5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5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5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63" w14:textId="77777777" w:rsidTr="00C62379">
        <w:tc>
          <w:tcPr>
            <w:tcW w:w="2122" w:type="dxa"/>
          </w:tcPr>
          <w:p w14:paraId="0BCA5A5C" w14:textId="18790D8A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Trifluoperazine</w:t>
            </w:r>
          </w:p>
        </w:tc>
        <w:tc>
          <w:tcPr>
            <w:tcW w:w="558" w:type="dxa"/>
          </w:tcPr>
          <w:p w14:paraId="0BCA5A5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5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5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6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6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6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6B" w14:textId="77777777" w:rsidTr="00C62379">
        <w:tc>
          <w:tcPr>
            <w:tcW w:w="2122" w:type="dxa"/>
          </w:tcPr>
          <w:p w14:paraId="0BCA5A64" w14:textId="77777777" w:rsidR="00DD4343" w:rsidRPr="00C52463" w:rsidRDefault="00D46D41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7" w:tooltip="Ziprasidone" w:history="1">
              <w:r w:rsidR="00DD4343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Ziprasidone</w:t>
              </w:r>
            </w:hyperlink>
          </w:p>
        </w:tc>
        <w:tc>
          <w:tcPr>
            <w:tcW w:w="558" w:type="dxa"/>
          </w:tcPr>
          <w:p w14:paraId="0BCA5A6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6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6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6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6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6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73" w14:textId="77777777" w:rsidTr="00C62379">
        <w:tc>
          <w:tcPr>
            <w:tcW w:w="2122" w:type="dxa"/>
          </w:tcPr>
          <w:p w14:paraId="0BCA5A6C" w14:textId="5ACD42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Zuclopent</w:t>
            </w:r>
            <w:r w:rsidR="007A558E" w:rsidRPr="00C52463">
              <w:rPr>
                <w:rFonts w:ascii="Arial" w:hAnsi="Arial" w:cs="Arial"/>
                <w:sz w:val="22"/>
                <w:szCs w:val="22"/>
                <w:lang w:val="en-US"/>
              </w:rPr>
              <w:t>hixol</w:t>
            </w:r>
          </w:p>
        </w:tc>
        <w:tc>
          <w:tcPr>
            <w:tcW w:w="558" w:type="dxa"/>
          </w:tcPr>
          <w:p w14:paraId="0BCA5A6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6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6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7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7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7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7B" w14:textId="77777777" w:rsidTr="00C62379">
        <w:tc>
          <w:tcPr>
            <w:tcW w:w="2122" w:type="dxa"/>
          </w:tcPr>
          <w:p w14:paraId="0BCA5A74" w14:textId="2373567E" w:rsidR="00DD4343" w:rsidRPr="00C52463" w:rsidRDefault="007A558E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558" w:type="dxa"/>
          </w:tcPr>
          <w:p w14:paraId="0BCA5A7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</w:tcPr>
          <w:p w14:paraId="0BCA5A7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66" w:type="dxa"/>
          </w:tcPr>
          <w:p w14:paraId="0BCA5A7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</w:tcPr>
          <w:p w14:paraId="0BCA5A7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7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0BCA5A7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BCA5A7C" w14:textId="77777777" w:rsidR="00DD4343" w:rsidRPr="00C52463" w:rsidRDefault="00DD4343" w:rsidP="00DD4343">
      <w:pPr>
        <w:rPr>
          <w:rFonts w:ascii="Arial" w:hAnsi="Arial" w:cs="Arial"/>
          <w:lang w:val="en-US"/>
        </w:rPr>
      </w:pPr>
    </w:p>
    <w:p w14:paraId="0BCA5A7D" w14:textId="375E3B1B" w:rsidR="00FE05E4" w:rsidRPr="00C52463" w:rsidRDefault="00FE05E4">
      <w:pPr>
        <w:spacing w:after="160" w:line="259" w:lineRule="auto"/>
        <w:rPr>
          <w:rFonts w:ascii="Arial" w:hAnsi="Arial" w:cs="Arial"/>
          <w:b/>
          <w:lang w:val="en-US"/>
        </w:rPr>
      </w:pPr>
      <w:r w:rsidRPr="00C52463">
        <w:rPr>
          <w:rFonts w:ascii="Arial" w:hAnsi="Arial" w:cs="Arial"/>
          <w:b/>
          <w:lang w:val="en-US"/>
        </w:rPr>
        <w:br w:type="page"/>
      </w:r>
    </w:p>
    <w:p w14:paraId="0BCA5A7E" w14:textId="01ECE623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14. </w:t>
      </w:r>
      <w:r w:rsidR="007A558E" w:rsidRPr="00C52463">
        <w:rPr>
          <w:rFonts w:ascii="Arial" w:hAnsi="Arial" w:cs="Arial"/>
          <w:b/>
          <w:sz w:val="22"/>
          <w:szCs w:val="22"/>
          <w:lang w:val="en-US"/>
        </w:rPr>
        <w:t>Do you prescribe a long-acting antipsychotic when treating a patient with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7A558E" w:rsidRPr="00C52463">
        <w:rPr>
          <w:rFonts w:ascii="Arial" w:hAnsi="Arial" w:cs="Arial"/>
          <w:b/>
          <w:sz w:val="22"/>
          <w:szCs w:val="22"/>
          <w:lang w:val="en-US"/>
        </w:rPr>
        <w:t>schizophrenia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/ </w:t>
      </w:r>
      <w:r w:rsidR="007A558E" w:rsidRPr="00C52463">
        <w:rPr>
          <w:rFonts w:ascii="Arial" w:hAnsi="Arial" w:cs="Arial"/>
          <w:b/>
          <w:sz w:val="22"/>
          <w:szCs w:val="22"/>
          <w:lang w:val="en-US"/>
        </w:rPr>
        <w:t>schizoaffective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7A558E" w:rsidRPr="00C52463">
        <w:rPr>
          <w:rFonts w:ascii="Arial" w:hAnsi="Arial" w:cs="Arial"/>
          <w:b/>
          <w:sz w:val="22"/>
          <w:szCs w:val="22"/>
          <w:lang w:val="en-US"/>
        </w:rPr>
        <w:t>disorder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? </w:t>
      </w:r>
    </w:p>
    <w:p w14:paraId="0BCA5A7F" w14:textId="6F6F9BF3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7A558E" w:rsidRPr="00C52463">
        <w:rPr>
          <w:rFonts w:ascii="Arial" w:hAnsi="Arial" w:cs="Arial"/>
          <w:sz w:val="22"/>
          <w:szCs w:val="22"/>
          <w:lang w:val="en-US"/>
        </w:rPr>
        <w:t>Yes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A80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0BCA5A81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A82" w14:textId="77871CD6" w:rsidR="00DD4343" w:rsidRPr="00C52463" w:rsidRDefault="007A558E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If yes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C52463">
        <w:rPr>
          <w:rFonts w:ascii="Arial" w:hAnsi="Arial" w:cs="Arial"/>
          <w:b/>
          <w:sz w:val="22"/>
          <w:szCs w:val="22"/>
          <w:lang w:val="en-US"/>
        </w:rPr>
        <w:t>which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>?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ab/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ab/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ab/>
      </w:r>
    </w:p>
    <w:p w14:paraId="0BCA5A83" w14:textId="41387629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7A558E" w:rsidRPr="00C52463">
        <w:rPr>
          <w:rFonts w:ascii="Arial" w:hAnsi="Arial" w:cs="Arial"/>
          <w:sz w:val="22"/>
          <w:szCs w:val="22"/>
          <w:lang w:val="en-US"/>
        </w:rPr>
        <w:t xml:space="preserve">Mostly </w:t>
      </w:r>
      <w:proofErr w:type="spellStart"/>
      <w:r w:rsidR="007A558E" w:rsidRPr="00C52463">
        <w:rPr>
          <w:rFonts w:ascii="Arial" w:hAnsi="Arial" w:cs="Arial"/>
          <w:sz w:val="22"/>
          <w:szCs w:val="22"/>
          <w:lang w:val="en-US"/>
        </w:rPr>
        <w:t>typicals</w:t>
      </w:r>
      <w:proofErr w:type="spellEnd"/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A84" w14:textId="208CF5EB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7A558E" w:rsidRPr="00C52463">
        <w:rPr>
          <w:rFonts w:ascii="Arial" w:hAnsi="Arial" w:cs="Arial"/>
          <w:sz w:val="22"/>
          <w:szCs w:val="22"/>
          <w:lang w:val="en-US"/>
        </w:rPr>
        <w:t xml:space="preserve">Mostly </w:t>
      </w:r>
      <w:proofErr w:type="spellStart"/>
      <w:r w:rsidR="007A558E" w:rsidRPr="00C52463">
        <w:rPr>
          <w:rFonts w:ascii="Arial" w:hAnsi="Arial" w:cs="Arial"/>
          <w:sz w:val="22"/>
          <w:szCs w:val="22"/>
          <w:lang w:val="en-US"/>
        </w:rPr>
        <w:t>atypicals</w:t>
      </w:r>
      <w:proofErr w:type="spellEnd"/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BCA5A85" w14:textId="1A40220C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c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7A558E" w:rsidRPr="00C52463">
        <w:rPr>
          <w:rFonts w:ascii="Arial" w:hAnsi="Arial" w:cs="Arial"/>
          <w:sz w:val="22"/>
          <w:szCs w:val="22"/>
          <w:lang w:val="en-US"/>
        </w:rPr>
        <w:t>No preference for typical or atypical</w:t>
      </w:r>
    </w:p>
    <w:p w14:paraId="0BCA5A86" w14:textId="0372D1E8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d.</w:t>
      </w:r>
      <w:r w:rsidR="007A558E" w:rsidRPr="00C52463">
        <w:rPr>
          <w:rFonts w:ascii="Arial" w:hAnsi="Arial" w:cs="Arial"/>
          <w:sz w:val="22"/>
          <w:szCs w:val="22"/>
          <w:lang w:val="en-US"/>
        </w:rPr>
        <w:t xml:space="preserve"> long-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acting in </w:t>
      </w:r>
      <w:r w:rsidR="007A558E" w:rsidRPr="00C52463">
        <w:rPr>
          <w:rFonts w:ascii="Arial" w:hAnsi="Arial" w:cs="Arial"/>
          <w:sz w:val="22"/>
          <w:szCs w:val="22"/>
          <w:lang w:val="en-US"/>
        </w:rPr>
        <w:t>association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7A558E" w:rsidRPr="00C52463">
        <w:rPr>
          <w:rFonts w:ascii="Arial" w:hAnsi="Arial" w:cs="Arial"/>
          <w:sz w:val="22"/>
          <w:szCs w:val="22"/>
          <w:lang w:val="en-US"/>
        </w:rPr>
        <w:t>with an oral drug</w:t>
      </w:r>
    </w:p>
    <w:p w14:paraId="0BCA5A87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A88" w14:textId="468F8F1E" w:rsidR="00DD4343" w:rsidRPr="00C52463" w:rsidRDefault="007A558E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mong the long-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>acting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 drugs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C52463">
        <w:rPr>
          <w:rFonts w:ascii="Arial" w:hAnsi="Arial" w:cs="Arial"/>
          <w:b/>
          <w:sz w:val="22"/>
          <w:szCs w:val="22"/>
          <w:lang w:val="en-US"/>
        </w:rPr>
        <w:t>which do you prescribe most often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A89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394"/>
        <w:gridCol w:w="833"/>
        <w:gridCol w:w="850"/>
        <w:gridCol w:w="851"/>
      </w:tblGrid>
      <w:tr w:rsidR="00DD4343" w:rsidRPr="00C52463" w14:paraId="0BCA5A8C" w14:textId="77777777" w:rsidTr="00DD4343">
        <w:tc>
          <w:tcPr>
            <w:tcW w:w="2394" w:type="dxa"/>
            <w:vAlign w:val="center"/>
          </w:tcPr>
          <w:p w14:paraId="0BCA5A8A" w14:textId="2DC3C003" w:rsidR="00DD4343" w:rsidRPr="00C52463" w:rsidRDefault="00860371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DRUG</w:t>
            </w:r>
          </w:p>
        </w:tc>
        <w:tc>
          <w:tcPr>
            <w:tcW w:w="2534" w:type="dxa"/>
            <w:gridSpan w:val="3"/>
            <w:vAlign w:val="center"/>
          </w:tcPr>
          <w:p w14:paraId="0BCA5A8B" w14:textId="40B189EB" w:rsidR="00DD4343" w:rsidRPr="00C52463" w:rsidRDefault="00860371" w:rsidP="00DD434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FREQUENCY</w:t>
            </w:r>
          </w:p>
        </w:tc>
      </w:tr>
      <w:tr w:rsidR="00593E5D" w:rsidRPr="00C52463" w14:paraId="0BCA5A91" w14:textId="77777777" w:rsidTr="00DD4343">
        <w:tc>
          <w:tcPr>
            <w:tcW w:w="2394" w:type="dxa"/>
          </w:tcPr>
          <w:p w14:paraId="0BCA5A8D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0BCA5A8E" w14:textId="77777777" w:rsidR="00593E5D" w:rsidRPr="00C52463" w:rsidRDefault="00593E5D" w:rsidP="00593E5D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BCA5A8F" w14:textId="77777777" w:rsidR="00593E5D" w:rsidRPr="00C52463" w:rsidRDefault="00593E5D" w:rsidP="00593E5D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0BCA5A90" w14:textId="77777777" w:rsidR="00593E5D" w:rsidRPr="00C52463" w:rsidRDefault="00593E5D" w:rsidP="00593E5D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3</w:t>
            </w:r>
          </w:p>
        </w:tc>
      </w:tr>
      <w:tr w:rsidR="00593E5D" w:rsidRPr="00C52463" w14:paraId="0BCA5A96" w14:textId="77777777" w:rsidTr="00DD4343">
        <w:tc>
          <w:tcPr>
            <w:tcW w:w="2394" w:type="dxa"/>
          </w:tcPr>
          <w:p w14:paraId="0BCA5A92" w14:textId="79DE845D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Haloperidol</w:t>
            </w:r>
          </w:p>
        </w:tc>
        <w:tc>
          <w:tcPr>
            <w:tcW w:w="833" w:type="dxa"/>
          </w:tcPr>
          <w:p w14:paraId="0BCA5A93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94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95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3E5D" w:rsidRPr="00C52463" w14:paraId="0BCA5A9B" w14:textId="77777777" w:rsidTr="00DD4343">
        <w:tc>
          <w:tcPr>
            <w:tcW w:w="2394" w:type="dxa"/>
          </w:tcPr>
          <w:p w14:paraId="0BCA5A97" w14:textId="66CD3096" w:rsidR="00593E5D" w:rsidRPr="00C52463" w:rsidRDefault="00D46D41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8" w:tooltip="Aripiprazolo" w:history="1">
              <w:r w:rsidR="00593E5D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Aripiprazole</w:t>
              </w:r>
            </w:hyperlink>
          </w:p>
        </w:tc>
        <w:tc>
          <w:tcPr>
            <w:tcW w:w="833" w:type="dxa"/>
          </w:tcPr>
          <w:p w14:paraId="0BCA5A98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99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9A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3E5D" w:rsidRPr="00C52463" w14:paraId="0BCA5AA0" w14:textId="77777777" w:rsidTr="00DD4343">
        <w:tc>
          <w:tcPr>
            <w:tcW w:w="2394" w:type="dxa"/>
          </w:tcPr>
          <w:p w14:paraId="0BCA5A9C" w14:textId="2E7EFF74" w:rsidR="00593E5D" w:rsidRPr="00C52463" w:rsidRDefault="007A558E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Fluphenazine</w:t>
            </w:r>
          </w:p>
        </w:tc>
        <w:tc>
          <w:tcPr>
            <w:tcW w:w="833" w:type="dxa"/>
          </w:tcPr>
          <w:p w14:paraId="0BCA5A9D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9E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9F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3E5D" w:rsidRPr="00C52463" w14:paraId="0BCA5AA5" w14:textId="77777777" w:rsidTr="00DD4343">
        <w:tc>
          <w:tcPr>
            <w:tcW w:w="2394" w:type="dxa"/>
          </w:tcPr>
          <w:p w14:paraId="0BCA5AA1" w14:textId="6B7FD819" w:rsidR="00593E5D" w:rsidRPr="00C52463" w:rsidRDefault="00D46D41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19" w:tooltip="Olanzapina" w:history="1">
              <w:r w:rsidR="00593E5D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Olanzapine</w:t>
              </w:r>
            </w:hyperlink>
          </w:p>
        </w:tc>
        <w:tc>
          <w:tcPr>
            <w:tcW w:w="833" w:type="dxa"/>
          </w:tcPr>
          <w:p w14:paraId="0BCA5AA2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A3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A4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3E5D" w:rsidRPr="00C52463" w14:paraId="0BCA5AAA" w14:textId="77777777" w:rsidTr="00DD4343">
        <w:tc>
          <w:tcPr>
            <w:tcW w:w="2394" w:type="dxa"/>
          </w:tcPr>
          <w:p w14:paraId="0BCA5AA6" w14:textId="5B15833B" w:rsidR="00593E5D" w:rsidRPr="00C52463" w:rsidRDefault="00D46D41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20" w:tooltip="Paliperidone (la pagina non esiste)" w:history="1">
              <w:r w:rsidR="00593E5D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Paliperidone</w:t>
              </w:r>
            </w:hyperlink>
          </w:p>
        </w:tc>
        <w:tc>
          <w:tcPr>
            <w:tcW w:w="833" w:type="dxa"/>
          </w:tcPr>
          <w:p w14:paraId="0BCA5AA7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A8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A9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3E5D" w:rsidRPr="00C52463" w14:paraId="0BCA5AAF" w14:textId="77777777" w:rsidTr="00DD4343">
        <w:tc>
          <w:tcPr>
            <w:tcW w:w="2394" w:type="dxa"/>
          </w:tcPr>
          <w:p w14:paraId="0BCA5AAB" w14:textId="51996065" w:rsidR="00593E5D" w:rsidRPr="00C52463" w:rsidRDefault="00D46D41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21" w:tooltip="Risperidone" w:history="1">
              <w:r w:rsidR="00593E5D" w:rsidRPr="00C52463">
                <w:rPr>
                  <w:rFonts w:ascii="Arial" w:hAnsi="Arial" w:cs="Arial"/>
                  <w:sz w:val="22"/>
                  <w:szCs w:val="22"/>
                  <w:lang w:val="en-US"/>
                </w:rPr>
                <w:t>Risperidone</w:t>
              </w:r>
            </w:hyperlink>
          </w:p>
        </w:tc>
        <w:tc>
          <w:tcPr>
            <w:tcW w:w="833" w:type="dxa"/>
          </w:tcPr>
          <w:p w14:paraId="0BCA5AAC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AD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AE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3E5D" w:rsidRPr="00C52463" w14:paraId="0BCA5AB4" w14:textId="77777777" w:rsidTr="00DD4343">
        <w:tc>
          <w:tcPr>
            <w:tcW w:w="2394" w:type="dxa"/>
          </w:tcPr>
          <w:p w14:paraId="0BCA5AB0" w14:textId="0E4F4980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Zuclopenthixol</w:t>
            </w:r>
          </w:p>
        </w:tc>
        <w:tc>
          <w:tcPr>
            <w:tcW w:w="833" w:type="dxa"/>
          </w:tcPr>
          <w:p w14:paraId="0BCA5AB1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B2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B3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3E5D" w:rsidRPr="00C52463" w14:paraId="0BCA5AB9" w14:textId="77777777" w:rsidTr="00DD4343">
        <w:tc>
          <w:tcPr>
            <w:tcW w:w="2394" w:type="dxa"/>
          </w:tcPr>
          <w:p w14:paraId="0BCA5AB5" w14:textId="31B6D33C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833" w:type="dxa"/>
          </w:tcPr>
          <w:p w14:paraId="0BCA5AB6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BCA5AB7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CA5AB8" w14:textId="77777777" w:rsidR="00593E5D" w:rsidRPr="00C52463" w:rsidRDefault="00593E5D" w:rsidP="00593E5D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BCA5ABA" w14:textId="77777777" w:rsidR="00DD4343" w:rsidRPr="00C52463" w:rsidRDefault="00DD4343" w:rsidP="00DD4343">
      <w:pPr>
        <w:rPr>
          <w:rFonts w:ascii="Arial" w:hAnsi="Arial" w:cs="Arial"/>
          <w:lang w:val="en-US"/>
        </w:rPr>
      </w:pPr>
    </w:p>
    <w:p w14:paraId="0BCA5ABB" w14:textId="0772F31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15. </w:t>
      </w:r>
      <w:r w:rsidR="00593E5D" w:rsidRPr="00C52463">
        <w:rPr>
          <w:rFonts w:ascii="Arial" w:hAnsi="Arial" w:cs="Arial"/>
          <w:b/>
          <w:sz w:val="22"/>
          <w:szCs w:val="22"/>
          <w:lang w:val="en-US"/>
        </w:rPr>
        <w:t>Which of the following are most considered when choosing a long-acting antipsychotic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? </w:t>
      </w:r>
    </w:p>
    <w:p w14:paraId="0BCA5ABC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0" w:type="auto"/>
        <w:tblInd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05"/>
        <w:gridCol w:w="2685"/>
        <w:gridCol w:w="2280"/>
      </w:tblGrid>
      <w:tr w:rsidR="00CB3F81" w:rsidRPr="00C52463" w14:paraId="0BCA5AC1" w14:textId="77777777" w:rsidTr="009B70E3">
        <w:trPr>
          <w:trHeight w:val="276"/>
        </w:trPr>
        <w:tc>
          <w:tcPr>
            <w:tcW w:w="4005" w:type="dxa"/>
            <w:vAlign w:val="center"/>
          </w:tcPr>
          <w:p w14:paraId="0BCA5ABD" w14:textId="77777777" w:rsidR="00CB3F81" w:rsidRPr="00C52463" w:rsidRDefault="00CB3F81" w:rsidP="00CB3F81">
            <w:pPr>
              <w:pStyle w:val="Testonormale"/>
              <w:ind w:left="-16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0BCA5ABE" w14:textId="77777777" w:rsidR="00CB3F81" w:rsidRPr="00C52463" w:rsidRDefault="00CB3F81" w:rsidP="00CB3F81">
            <w:pPr>
              <w:pStyle w:val="Testonormale"/>
              <w:ind w:left="-16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685" w:type="dxa"/>
            <w:vAlign w:val="center"/>
          </w:tcPr>
          <w:p w14:paraId="0BCA5ABF" w14:textId="61358A94" w:rsidR="00CB3F81" w:rsidRPr="00C52463" w:rsidRDefault="00CB3F81" w:rsidP="00CB3F8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52463">
              <w:rPr>
                <w:rFonts w:ascii="Arial" w:hAnsi="Arial" w:cs="Arial"/>
                <w:b/>
                <w:lang w:val="en-US"/>
              </w:rPr>
              <w:t>USE IN ACUTE</w:t>
            </w:r>
          </w:p>
        </w:tc>
        <w:tc>
          <w:tcPr>
            <w:tcW w:w="2280" w:type="dxa"/>
            <w:vAlign w:val="center"/>
          </w:tcPr>
          <w:p w14:paraId="0BCA5AC0" w14:textId="7C93484C" w:rsidR="00CB3F81" w:rsidRPr="00C52463" w:rsidRDefault="00CB3F81" w:rsidP="00CB3F8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52463">
              <w:rPr>
                <w:rFonts w:ascii="Arial" w:hAnsi="Arial" w:cs="Arial"/>
                <w:b/>
                <w:lang w:val="en-US"/>
              </w:rPr>
              <w:t>USE IN MAINTENANCE</w:t>
            </w:r>
          </w:p>
        </w:tc>
      </w:tr>
      <w:tr w:rsidR="00DD4343" w:rsidRPr="00C52463" w14:paraId="0BCA5AC5" w14:textId="77777777" w:rsidTr="00DD4343">
        <w:trPr>
          <w:trHeight w:val="158"/>
        </w:trPr>
        <w:tc>
          <w:tcPr>
            <w:tcW w:w="4005" w:type="dxa"/>
          </w:tcPr>
          <w:p w14:paraId="0BCA5AC2" w14:textId="4A9EBFDC" w:rsidR="00DD4343" w:rsidRPr="00C52463" w:rsidRDefault="00593E5D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Mechanism of action</w:t>
            </w:r>
          </w:p>
        </w:tc>
        <w:tc>
          <w:tcPr>
            <w:tcW w:w="2685" w:type="dxa"/>
          </w:tcPr>
          <w:p w14:paraId="0BCA5AC3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0BCA5AC4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C9" w14:textId="77777777" w:rsidTr="00DD4343">
        <w:trPr>
          <w:trHeight w:val="315"/>
        </w:trPr>
        <w:tc>
          <w:tcPr>
            <w:tcW w:w="4005" w:type="dxa"/>
          </w:tcPr>
          <w:p w14:paraId="0BCA5AC6" w14:textId="6A46CAF5" w:rsidR="00DD4343" w:rsidRPr="00C52463" w:rsidRDefault="00593E5D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Tolerability</w:t>
            </w:r>
          </w:p>
        </w:tc>
        <w:tc>
          <w:tcPr>
            <w:tcW w:w="2685" w:type="dxa"/>
          </w:tcPr>
          <w:p w14:paraId="0BCA5AC7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0BCA5AC8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CD" w14:textId="77777777" w:rsidTr="00DD4343">
        <w:trPr>
          <w:trHeight w:val="240"/>
        </w:trPr>
        <w:tc>
          <w:tcPr>
            <w:tcW w:w="4005" w:type="dxa"/>
          </w:tcPr>
          <w:p w14:paraId="0BCA5ACA" w14:textId="27581B76" w:rsidR="00DD4343" w:rsidRPr="00C52463" w:rsidRDefault="00593E5D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Efficacy</w:t>
            </w:r>
          </w:p>
        </w:tc>
        <w:tc>
          <w:tcPr>
            <w:tcW w:w="2685" w:type="dxa"/>
          </w:tcPr>
          <w:p w14:paraId="0BCA5ACB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0BCA5ACC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D1" w14:textId="77777777" w:rsidTr="00DD4343">
        <w:trPr>
          <w:trHeight w:val="210"/>
        </w:trPr>
        <w:tc>
          <w:tcPr>
            <w:tcW w:w="4005" w:type="dxa"/>
          </w:tcPr>
          <w:p w14:paraId="0BCA5ACE" w14:textId="431CF9D8" w:rsidR="00DD4343" w:rsidRPr="00C52463" w:rsidRDefault="00593E5D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Impulse control</w:t>
            </w:r>
          </w:p>
        </w:tc>
        <w:tc>
          <w:tcPr>
            <w:tcW w:w="2685" w:type="dxa"/>
          </w:tcPr>
          <w:p w14:paraId="0BCA5ACF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0BCA5AD0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D46D41" w14:paraId="0BCA5AD5" w14:textId="77777777" w:rsidTr="00DD4343">
        <w:trPr>
          <w:trHeight w:val="360"/>
        </w:trPr>
        <w:tc>
          <w:tcPr>
            <w:tcW w:w="4005" w:type="dxa"/>
          </w:tcPr>
          <w:p w14:paraId="0BCA5AD2" w14:textId="1D3C02A6" w:rsidR="00DD4343" w:rsidRPr="00C52463" w:rsidRDefault="00593E5D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2" w:name="_GoBack" w:colFirst="3" w:colLast="3"/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Control of specific symptoms</w:t>
            </w:r>
            <w:r w:rsidR="00DD4343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delirium, depersonali</w:t>
            </w:r>
            <w:r w:rsidR="00860371" w:rsidRPr="00C52463">
              <w:rPr>
                <w:rFonts w:ascii="Arial" w:hAnsi="Arial" w:cs="Arial"/>
                <w:sz w:val="22"/>
                <w:szCs w:val="22"/>
                <w:lang w:val="en-US"/>
              </w:rPr>
              <w:t>zation</w:t>
            </w:r>
            <w:r w:rsidR="00DD4343" w:rsidRPr="00C52463">
              <w:rPr>
                <w:rFonts w:ascii="Arial" w:hAnsi="Arial" w:cs="Arial"/>
                <w:sz w:val="22"/>
                <w:szCs w:val="22"/>
                <w:lang w:val="en-US"/>
              </w:rPr>
              <w:t>…)</w:t>
            </w:r>
          </w:p>
        </w:tc>
        <w:tc>
          <w:tcPr>
            <w:tcW w:w="2685" w:type="dxa"/>
          </w:tcPr>
          <w:p w14:paraId="0BCA5AD3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0BCA5AD4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bookmarkEnd w:id="2"/>
      <w:tr w:rsidR="00DD4343" w:rsidRPr="00D46D41" w14:paraId="0BCA5AD9" w14:textId="77777777" w:rsidTr="00DD4343">
        <w:trPr>
          <w:trHeight w:val="360"/>
        </w:trPr>
        <w:tc>
          <w:tcPr>
            <w:tcW w:w="4005" w:type="dxa"/>
          </w:tcPr>
          <w:p w14:paraId="0BCA5AD6" w14:textId="0F8C6004" w:rsidR="00DD4343" w:rsidRPr="00C52463" w:rsidRDefault="00860371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Risk of interactions</w:t>
            </w:r>
            <w:r w:rsidR="00DD4343" w:rsidRPr="00C52463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adverse effects</w:t>
            </w:r>
            <w:r w:rsidR="00DD4343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85" w:type="dxa"/>
          </w:tcPr>
          <w:p w14:paraId="0BCA5AD7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0BCA5AD8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D4343" w:rsidRPr="00C52463" w14:paraId="0BCA5ADD" w14:textId="77777777" w:rsidTr="00DD4343">
        <w:trPr>
          <w:trHeight w:val="360"/>
        </w:trPr>
        <w:tc>
          <w:tcPr>
            <w:tcW w:w="4005" w:type="dxa"/>
          </w:tcPr>
          <w:p w14:paraId="0BCA5ADA" w14:textId="77A2D72C" w:rsidR="00DD4343" w:rsidRPr="00C52463" w:rsidRDefault="00593E5D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Improved adherence</w:t>
            </w:r>
          </w:p>
        </w:tc>
        <w:tc>
          <w:tcPr>
            <w:tcW w:w="2685" w:type="dxa"/>
          </w:tcPr>
          <w:p w14:paraId="0BCA5ADB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0BCA5ADC" w14:textId="77777777" w:rsidR="00DD4343" w:rsidRPr="00C52463" w:rsidRDefault="00DD4343" w:rsidP="00DD4343">
            <w:pPr>
              <w:pStyle w:val="Testonormale"/>
              <w:ind w:left="-16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BCA5ADE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ADF" w14:textId="77777777" w:rsidR="009B70E3" w:rsidRPr="00C52463" w:rsidRDefault="009B70E3">
      <w:pPr>
        <w:spacing w:after="160" w:line="259" w:lineRule="auto"/>
        <w:rPr>
          <w:rFonts w:ascii="Arial" w:hAnsi="Arial" w:cs="Arial"/>
          <w:lang w:val="en-US"/>
        </w:rPr>
      </w:pPr>
      <w:r w:rsidRPr="00C52463">
        <w:rPr>
          <w:rFonts w:ascii="Arial" w:hAnsi="Arial" w:cs="Arial"/>
          <w:lang w:val="en-US"/>
        </w:rPr>
        <w:br w:type="page"/>
      </w:r>
    </w:p>
    <w:p w14:paraId="0BCA5AE0" w14:textId="79B30016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lastRenderedPageBreak/>
        <w:t>16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BF3623" w:rsidRPr="00C52463">
        <w:rPr>
          <w:rFonts w:ascii="Arial" w:hAnsi="Arial" w:cs="Arial"/>
          <w:b/>
          <w:sz w:val="22"/>
          <w:szCs w:val="22"/>
          <w:lang w:val="en-US"/>
        </w:rPr>
        <w:t>Please indicate your views with regards to the following statements from a previous survey regarding patients with schizophrenia/schizoaffective disorder and long-acting drugs</w:t>
      </w: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: </w:t>
      </w:r>
    </w:p>
    <w:p w14:paraId="0BCA5AE1" w14:textId="4C7237C8" w:rsidR="00DD4343" w:rsidRPr="00C52463" w:rsidRDefault="00BF3623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  <w:r w:rsidRPr="00C52463">
        <w:rPr>
          <w:rFonts w:ascii="Arial" w:hAnsi="Arial" w:cs="Arial"/>
          <w:i/>
          <w:sz w:val="22"/>
          <w:szCs w:val="22"/>
          <w:lang w:val="en-US"/>
        </w:rPr>
        <w:t>Indicate from 1 to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3 </w:t>
      </w:r>
      <w:r w:rsidRPr="00C52463">
        <w:rPr>
          <w:rFonts w:ascii="Arial" w:hAnsi="Arial" w:cs="Arial"/>
          <w:i/>
          <w:sz w:val="22"/>
          <w:szCs w:val="22"/>
          <w:lang w:val="en-US"/>
        </w:rPr>
        <w:t>where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1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disagreement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2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neutral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3 = </w:t>
      </w:r>
      <w:r w:rsidRPr="00C52463">
        <w:rPr>
          <w:rFonts w:ascii="Arial" w:hAnsi="Arial" w:cs="Arial"/>
          <w:i/>
          <w:sz w:val="22"/>
          <w:szCs w:val="22"/>
          <w:lang w:val="en-US"/>
        </w:rPr>
        <w:t>agreement</w:t>
      </w:r>
    </w:p>
    <w:p w14:paraId="0BCA5AE2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232"/>
        <w:gridCol w:w="567"/>
        <w:gridCol w:w="567"/>
        <w:gridCol w:w="567"/>
        <w:gridCol w:w="567"/>
        <w:gridCol w:w="567"/>
        <w:gridCol w:w="561"/>
      </w:tblGrid>
      <w:tr w:rsidR="00DD4343" w:rsidRPr="00C52463" w14:paraId="0BCA5AE6" w14:textId="77777777" w:rsidTr="009B70E3">
        <w:tc>
          <w:tcPr>
            <w:tcW w:w="6232" w:type="dxa"/>
            <w:vAlign w:val="center"/>
          </w:tcPr>
          <w:p w14:paraId="0BCA5AE3" w14:textId="182B34FF" w:rsidR="00DD4343" w:rsidRPr="00C52463" w:rsidRDefault="00BF3623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THE PATIENT MOST INDICATED FOR A LONG-ACTING AGENT IS:</w:t>
            </w:r>
          </w:p>
        </w:tc>
        <w:tc>
          <w:tcPr>
            <w:tcW w:w="1701" w:type="dxa"/>
            <w:gridSpan w:val="3"/>
            <w:vAlign w:val="center"/>
          </w:tcPr>
          <w:p w14:paraId="0BCA5AE4" w14:textId="7AA19050" w:rsidR="00DD4343" w:rsidRPr="00C52463" w:rsidRDefault="00BF3623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WITH SUBSTANCE ABUSE</w:t>
            </w:r>
          </w:p>
        </w:tc>
        <w:tc>
          <w:tcPr>
            <w:tcW w:w="1695" w:type="dxa"/>
            <w:gridSpan w:val="3"/>
            <w:vAlign w:val="center"/>
          </w:tcPr>
          <w:p w14:paraId="0BCA5AE5" w14:textId="22A5AC26" w:rsidR="00DD4343" w:rsidRPr="00C52463" w:rsidRDefault="00BF3623" w:rsidP="009B70E3">
            <w:pPr>
              <w:pStyle w:val="Testonormale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WITH NO SUBSTANCE ABUSE</w:t>
            </w:r>
          </w:p>
        </w:tc>
      </w:tr>
      <w:tr w:rsidR="00DD4343" w:rsidRPr="00C52463" w14:paraId="0BCA5AEE" w14:textId="77777777" w:rsidTr="00DD4343">
        <w:tc>
          <w:tcPr>
            <w:tcW w:w="6232" w:type="dxa"/>
          </w:tcPr>
          <w:p w14:paraId="0BCA5AE7" w14:textId="139590C8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young with recent onset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0BCA5AE8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AE9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</w:tcPr>
          <w:p w14:paraId="0BCA5AEA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</w:tcPr>
          <w:p w14:paraId="0BCA5AEB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AEC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</w:tcPr>
          <w:p w14:paraId="0BCA5AED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D4343" w:rsidRPr="00C52463" w14:paraId="0BCA5AF6" w14:textId="77777777" w:rsidTr="00DD4343">
        <w:tc>
          <w:tcPr>
            <w:tcW w:w="6232" w:type="dxa"/>
          </w:tcPr>
          <w:p w14:paraId="0BCA5AEF" w14:textId="2C1BCB31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b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poor</w:t>
            </w:r>
            <w:r w:rsidR="00D34955">
              <w:rPr>
                <w:rFonts w:ascii="Arial" w:hAnsi="Arial" w:cs="Arial"/>
                <w:sz w:val="22"/>
                <w:szCs w:val="22"/>
                <w:lang w:val="en-US"/>
              </w:rPr>
              <w:t>ly compliant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0BCA5AF0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AF1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</w:tcPr>
          <w:p w14:paraId="0BCA5AF2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</w:tcPr>
          <w:p w14:paraId="0BCA5AF3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AF4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</w:tcPr>
          <w:p w14:paraId="0BCA5AF5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D4343" w:rsidRPr="00C52463" w14:paraId="0BCA5AFE" w14:textId="77777777" w:rsidTr="00DD4343">
        <w:tc>
          <w:tcPr>
            <w:tcW w:w="6232" w:type="dxa"/>
          </w:tcPr>
          <w:p w14:paraId="0BCA5AF7" w14:textId="4FB76236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c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not well controlled with oral therapy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0BCA5AF8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AF9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</w:tcPr>
          <w:p w14:paraId="0BCA5AFA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</w:tcPr>
          <w:p w14:paraId="0BCA5AFB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AFC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</w:tcPr>
          <w:p w14:paraId="0BCA5AFD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D4343" w:rsidRPr="00C52463" w14:paraId="0BCA5B06" w14:textId="77777777" w:rsidTr="009B70E3">
        <w:trPr>
          <w:trHeight w:val="256"/>
        </w:trPr>
        <w:tc>
          <w:tcPr>
            <w:tcW w:w="6232" w:type="dxa"/>
          </w:tcPr>
          <w:p w14:paraId="0BCA5AFF" w14:textId="6BA393FE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d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patients for which no other alternatives are available</w:t>
            </w:r>
          </w:p>
        </w:tc>
        <w:tc>
          <w:tcPr>
            <w:tcW w:w="567" w:type="dxa"/>
          </w:tcPr>
          <w:p w14:paraId="0BCA5B00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01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</w:tcPr>
          <w:p w14:paraId="0BCA5B02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</w:tcPr>
          <w:p w14:paraId="0BCA5B03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04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</w:tcPr>
          <w:p w14:paraId="0BCA5B05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D4343" w:rsidRPr="00C52463" w14:paraId="0BCA5B0E" w14:textId="77777777" w:rsidTr="00DD4343">
        <w:tc>
          <w:tcPr>
            <w:tcW w:w="6232" w:type="dxa"/>
          </w:tcPr>
          <w:p w14:paraId="0BCA5B07" w14:textId="5DD0708C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e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a patient who is employed</w:t>
            </w:r>
          </w:p>
        </w:tc>
        <w:tc>
          <w:tcPr>
            <w:tcW w:w="567" w:type="dxa"/>
          </w:tcPr>
          <w:p w14:paraId="0BCA5B08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09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</w:tcPr>
          <w:p w14:paraId="0BCA5B0A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</w:tcPr>
          <w:p w14:paraId="0BCA5B0B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0C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</w:tcPr>
          <w:p w14:paraId="0BCA5B0D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D4343" w:rsidRPr="00C52463" w14:paraId="0BCA5B16" w14:textId="77777777" w:rsidTr="00DD4343">
        <w:tc>
          <w:tcPr>
            <w:tcW w:w="6232" w:type="dxa"/>
          </w:tcPr>
          <w:p w14:paraId="0BCA5B0F" w14:textId="3493AC9F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f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lives alone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not supported by a 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caregiver</w:t>
            </w:r>
          </w:p>
        </w:tc>
        <w:tc>
          <w:tcPr>
            <w:tcW w:w="567" w:type="dxa"/>
          </w:tcPr>
          <w:p w14:paraId="0BCA5B10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11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</w:tcPr>
          <w:p w14:paraId="0BCA5B12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</w:tcPr>
          <w:p w14:paraId="0BCA5B13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14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</w:tcPr>
          <w:p w14:paraId="0BCA5B15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D4343" w:rsidRPr="00C52463" w14:paraId="0BCA5B1E" w14:textId="77777777" w:rsidTr="00DD4343">
        <w:tc>
          <w:tcPr>
            <w:tcW w:w="6232" w:type="dxa"/>
          </w:tcPr>
          <w:p w14:paraId="0BCA5B17" w14:textId="209A985E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g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non-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responder </w:t>
            </w:r>
            <w:r w:rsidR="00BF3623" w:rsidRPr="00C52463">
              <w:rPr>
                <w:rFonts w:ascii="Arial" w:hAnsi="Arial" w:cs="Arial"/>
                <w:sz w:val="22"/>
                <w:szCs w:val="22"/>
                <w:lang w:val="en-US"/>
              </w:rPr>
              <w:t>to previous oral therapy even if adherent to treatment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0BCA5B18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19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</w:tcPr>
          <w:p w14:paraId="0BCA5B1A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</w:tcPr>
          <w:p w14:paraId="0BCA5B1B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</w:tcPr>
          <w:p w14:paraId="0BCA5B1C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</w:tcPr>
          <w:p w14:paraId="0BCA5B1D" w14:textId="77777777" w:rsidR="00DD4343" w:rsidRPr="00C52463" w:rsidRDefault="00DD4343" w:rsidP="00DD4343">
            <w:pPr>
              <w:pStyle w:val="Testonorma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</w:tbl>
    <w:p w14:paraId="0BCA5B1F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</w:p>
    <w:p w14:paraId="0BCA5B20" w14:textId="77777777" w:rsidR="00DD4343" w:rsidRPr="00C52463" w:rsidRDefault="00DD4343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</w:p>
    <w:p w14:paraId="0BCA5B21" w14:textId="164BE9AB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 xml:space="preserve">17. 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</w:t>
      </w:r>
      <w:r w:rsidR="00A82043" w:rsidRPr="00C52463">
        <w:rPr>
          <w:rFonts w:ascii="Arial" w:hAnsi="Arial" w:cs="Arial"/>
          <w:b/>
          <w:sz w:val="22"/>
          <w:szCs w:val="22"/>
          <w:lang w:val="en-US"/>
        </w:rPr>
        <w:t>Is the concomitant use of a long-acting antipsychotic and other psychotropic drugs frequent in patients with schizophrenia/schizoaffective disorder and SUD frequent</w:t>
      </w:r>
      <w:r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B22" w14:textId="7853D169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a.</w:t>
      </w:r>
      <w:r w:rsidR="00A82043" w:rsidRPr="00C52463">
        <w:rPr>
          <w:rFonts w:ascii="Arial" w:hAnsi="Arial" w:cs="Arial"/>
          <w:sz w:val="22"/>
          <w:szCs w:val="22"/>
          <w:lang w:val="en-US"/>
        </w:rPr>
        <w:t xml:space="preserve"> Yes</w:t>
      </w:r>
    </w:p>
    <w:p w14:paraId="0BCA5B23" w14:textId="77777777" w:rsidR="00DD4343" w:rsidRPr="00C52463" w:rsidRDefault="00DD4343" w:rsidP="00DD4343">
      <w:pPr>
        <w:pStyle w:val="Testonormale"/>
        <w:rPr>
          <w:rFonts w:ascii="Arial" w:hAnsi="Arial" w:cs="Arial"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b.</w:t>
      </w:r>
      <w:r w:rsidRPr="00C52463">
        <w:rPr>
          <w:rFonts w:ascii="Arial" w:hAnsi="Arial" w:cs="Arial"/>
          <w:sz w:val="22"/>
          <w:szCs w:val="22"/>
          <w:lang w:val="en-US"/>
        </w:rPr>
        <w:t xml:space="preserve"> No</w:t>
      </w:r>
    </w:p>
    <w:p w14:paraId="0BCA5B24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B25" w14:textId="0F850267" w:rsidR="00DD4343" w:rsidRPr="00C52463" w:rsidRDefault="00A820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  <w:r w:rsidRPr="00C52463">
        <w:rPr>
          <w:rFonts w:ascii="Arial" w:hAnsi="Arial" w:cs="Arial"/>
          <w:b/>
          <w:sz w:val="22"/>
          <w:szCs w:val="22"/>
          <w:lang w:val="en-US"/>
        </w:rPr>
        <w:t>If yes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C52463">
        <w:rPr>
          <w:rFonts w:ascii="Arial" w:hAnsi="Arial" w:cs="Arial"/>
          <w:b/>
          <w:sz w:val="22"/>
          <w:szCs w:val="22"/>
          <w:lang w:val="en-US"/>
        </w:rPr>
        <w:t>which of the following classes of drugs are most often used in polythe4rapy with a long-acting antipsychotic</w:t>
      </w:r>
      <w:r w:rsidR="00DD4343" w:rsidRPr="00C52463">
        <w:rPr>
          <w:rFonts w:ascii="Arial" w:hAnsi="Arial" w:cs="Arial"/>
          <w:b/>
          <w:sz w:val="22"/>
          <w:szCs w:val="22"/>
          <w:lang w:val="en-US"/>
        </w:rPr>
        <w:t>?</w:t>
      </w:r>
    </w:p>
    <w:p w14:paraId="0BCA5B26" w14:textId="0B45B076" w:rsidR="00DD4343" w:rsidRPr="00C52463" w:rsidRDefault="00A82043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  <w:bookmarkStart w:id="3" w:name="_Hlk518553477"/>
      <w:r w:rsidRPr="00C52463">
        <w:rPr>
          <w:rFonts w:ascii="Arial" w:hAnsi="Arial" w:cs="Arial"/>
          <w:i/>
          <w:sz w:val="22"/>
          <w:szCs w:val="22"/>
          <w:lang w:val="en-US"/>
        </w:rPr>
        <w:t xml:space="preserve">Please indicate from </w:t>
      </w:r>
      <w:r w:rsidR="00BF3623" w:rsidRPr="00C52463">
        <w:rPr>
          <w:rFonts w:ascii="Arial" w:hAnsi="Arial" w:cs="Arial"/>
          <w:i/>
          <w:sz w:val="22"/>
          <w:szCs w:val="22"/>
          <w:lang w:val="en-US"/>
        </w:rPr>
        <w:t>1 to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 4 </w:t>
      </w:r>
      <w:r w:rsidRPr="00C52463">
        <w:rPr>
          <w:rFonts w:ascii="Arial" w:hAnsi="Arial" w:cs="Arial"/>
          <w:i/>
          <w:sz w:val="22"/>
          <w:szCs w:val="22"/>
          <w:lang w:val="en-US"/>
        </w:rPr>
        <w:t>to estimate the frequency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 xml:space="preserve">, 1 </w:t>
      </w:r>
      <w:r w:rsidR="002A6C30" w:rsidRPr="00C52463">
        <w:rPr>
          <w:rFonts w:ascii="Arial" w:hAnsi="Arial" w:cs="Arial"/>
          <w:i/>
          <w:sz w:val="22"/>
          <w:szCs w:val="22"/>
          <w:lang w:val="en-US"/>
        </w:rPr>
        <w:t>for most frequent use and 4 for less frequent use</w:t>
      </w:r>
      <w:r w:rsidR="00DD4343" w:rsidRPr="00C52463">
        <w:rPr>
          <w:rFonts w:ascii="Arial" w:hAnsi="Arial" w:cs="Arial"/>
          <w:i/>
          <w:sz w:val="22"/>
          <w:szCs w:val="22"/>
          <w:lang w:val="en-US"/>
        </w:rPr>
        <w:t>.</w:t>
      </w:r>
    </w:p>
    <w:bookmarkEnd w:id="3"/>
    <w:p w14:paraId="0BCA5B27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196"/>
        <w:gridCol w:w="339"/>
        <w:gridCol w:w="339"/>
        <w:gridCol w:w="339"/>
        <w:gridCol w:w="415"/>
      </w:tblGrid>
      <w:tr w:rsidR="00DD4343" w:rsidRPr="00C52463" w14:paraId="0BCA5B2D" w14:textId="77777777" w:rsidTr="00DD4343">
        <w:trPr>
          <w:trHeight w:val="246"/>
        </w:trPr>
        <w:tc>
          <w:tcPr>
            <w:tcW w:w="8329" w:type="dxa"/>
          </w:tcPr>
          <w:p w14:paraId="0BCA5B28" w14:textId="380C3851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a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87F3B" w:rsidRPr="00C52463">
              <w:rPr>
                <w:rFonts w:ascii="Arial" w:hAnsi="Arial" w:cs="Arial"/>
                <w:sz w:val="22"/>
                <w:szCs w:val="22"/>
                <w:lang w:val="en-US"/>
              </w:rPr>
              <w:t>Different antipsychotic via oral route or long-acting</w:t>
            </w: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6" w:type="dxa"/>
          </w:tcPr>
          <w:p w14:paraId="0BCA5B29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18" w:type="dxa"/>
          </w:tcPr>
          <w:p w14:paraId="0BCA5B2A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18" w:type="dxa"/>
          </w:tcPr>
          <w:p w14:paraId="0BCA5B2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17" w:type="dxa"/>
          </w:tcPr>
          <w:p w14:paraId="0BCA5B2C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DD4343" w:rsidRPr="00C52463" w14:paraId="0BCA5B33" w14:textId="77777777" w:rsidTr="00DD4343">
        <w:trPr>
          <w:trHeight w:val="246"/>
        </w:trPr>
        <w:tc>
          <w:tcPr>
            <w:tcW w:w="8329" w:type="dxa"/>
            <w:shd w:val="clear" w:color="auto" w:fill="auto"/>
          </w:tcPr>
          <w:p w14:paraId="0BCA5B2E" w14:textId="3E93D532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b. </w:t>
            </w:r>
            <w:r w:rsidR="00387F3B" w:rsidRPr="00C52463">
              <w:rPr>
                <w:rFonts w:ascii="Arial" w:hAnsi="Arial" w:cs="Arial"/>
                <w:sz w:val="22"/>
                <w:szCs w:val="22"/>
                <w:lang w:val="en-US"/>
              </w:rPr>
              <w:t>Same antipsychotic via oral route or long-acting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6" w:type="dxa"/>
          </w:tcPr>
          <w:p w14:paraId="0BCA5B2F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18" w:type="dxa"/>
          </w:tcPr>
          <w:p w14:paraId="0BCA5B30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18" w:type="dxa"/>
          </w:tcPr>
          <w:p w14:paraId="0BCA5B3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17" w:type="dxa"/>
          </w:tcPr>
          <w:p w14:paraId="0BCA5B3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DD4343" w:rsidRPr="00C52463" w14:paraId="0BCA5B39" w14:textId="77777777" w:rsidTr="00DD4343">
        <w:trPr>
          <w:trHeight w:val="246"/>
        </w:trPr>
        <w:tc>
          <w:tcPr>
            <w:tcW w:w="8329" w:type="dxa"/>
          </w:tcPr>
          <w:p w14:paraId="0BCA5B34" w14:textId="3CA7731F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c.</w:t>
            </w:r>
            <w:r w:rsidR="00387F3B"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Mood stabilizer</w:t>
            </w:r>
          </w:p>
        </w:tc>
        <w:tc>
          <w:tcPr>
            <w:tcW w:w="246" w:type="dxa"/>
          </w:tcPr>
          <w:p w14:paraId="0BCA5B35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18" w:type="dxa"/>
          </w:tcPr>
          <w:p w14:paraId="0BCA5B36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18" w:type="dxa"/>
          </w:tcPr>
          <w:p w14:paraId="0BCA5B37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17" w:type="dxa"/>
          </w:tcPr>
          <w:p w14:paraId="0BCA5B38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DD4343" w:rsidRPr="00C52463" w14:paraId="0BCA5B3F" w14:textId="77777777" w:rsidTr="00DD4343">
        <w:trPr>
          <w:trHeight w:val="255"/>
        </w:trPr>
        <w:tc>
          <w:tcPr>
            <w:tcW w:w="8329" w:type="dxa"/>
          </w:tcPr>
          <w:p w14:paraId="0BCA5B3A" w14:textId="20FF68C8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>d.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87F3B" w:rsidRPr="00C52463">
              <w:rPr>
                <w:rFonts w:ascii="Arial" w:hAnsi="Arial" w:cs="Arial"/>
                <w:sz w:val="22"/>
                <w:szCs w:val="22"/>
                <w:lang w:val="en-US"/>
              </w:rPr>
              <w:t>Benzodiazepine</w:t>
            </w:r>
          </w:p>
        </w:tc>
        <w:tc>
          <w:tcPr>
            <w:tcW w:w="246" w:type="dxa"/>
          </w:tcPr>
          <w:p w14:paraId="0BCA5B3B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18" w:type="dxa"/>
          </w:tcPr>
          <w:p w14:paraId="0BCA5B3C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18" w:type="dxa"/>
          </w:tcPr>
          <w:p w14:paraId="0BCA5B3D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17" w:type="dxa"/>
          </w:tcPr>
          <w:p w14:paraId="0BCA5B3E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DD4343" w:rsidRPr="00C52463" w14:paraId="0BCA5B45" w14:textId="77777777" w:rsidTr="00DD4343">
        <w:trPr>
          <w:trHeight w:val="246"/>
        </w:trPr>
        <w:tc>
          <w:tcPr>
            <w:tcW w:w="8329" w:type="dxa"/>
          </w:tcPr>
          <w:p w14:paraId="0BCA5B40" w14:textId="4DF01DBA" w:rsidR="00DD4343" w:rsidRPr="00C52463" w:rsidRDefault="00DD4343" w:rsidP="00DD4343">
            <w:pPr>
              <w:pStyle w:val="Testonormale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e. </w:t>
            </w: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Antidepress</w:t>
            </w:r>
            <w:r w:rsidR="00387F3B" w:rsidRPr="00C52463">
              <w:rPr>
                <w:rFonts w:ascii="Arial" w:hAnsi="Arial" w:cs="Arial"/>
                <w:sz w:val="22"/>
                <w:szCs w:val="22"/>
                <w:lang w:val="en-US"/>
              </w:rPr>
              <w:t>ant</w:t>
            </w:r>
          </w:p>
        </w:tc>
        <w:tc>
          <w:tcPr>
            <w:tcW w:w="246" w:type="dxa"/>
          </w:tcPr>
          <w:p w14:paraId="0BCA5B41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18" w:type="dxa"/>
          </w:tcPr>
          <w:p w14:paraId="0BCA5B42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18" w:type="dxa"/>
          </w:tcPr>
          <w:p w14:paraId="0BCA5B43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17" w:type="dxa"/>
          </w:tcPr>
          <w:p w14:paraId="0BCA5B44" w14:textId="77777777" w:rsidR="00DD4343" w:rsidRPr="00C52463" w:rsidRDefault="00DD4343" w:rsidP="00DD4343">
            <w:pPr>
              <w:pStyle w:val="Testonorma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2463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</w:tbl>
    <w:p w14:paraId="0BCA5B46" w14:textId="77777777" w:rsidR="00DD4343" w:rsidRPr="00C52463" w:rsidRDefault="00DD4343" w:rsidP="00DD4343">
      <w:pPr>
        <w:pStyle w:val="Testonormale"/>
        <w:rPr>
          <w:rFonts w:ascii="Arial" w:hAnsi="Arial" w:cs="Arial"/>
          <w:b/>
          <w:sz w:val="22"/>
          <w:szCs w:val="22"/>
          <w:lang w:val="en-US"/>
        </w:rPr>
      </w:pPr>
    </w:p>
    <w:p w14:paraId="0BCA5B47" w14:textId="77777777" w:rsidR="00DD4343" w:rsidRPr="00C52463" w:rsidRDefault="00DD4343" w:rsidP="00DD4343">
      <w:pPr>
        <w:pStyle w:val="Testonormale"/>
        <w:rPr>
          <w:rFonts w:ascii="Arial" w:hAnsi="Arial" w:cs="Arial"/>
          <w:i/>
          <w:sz w:val="22"/>
          <w:szCs w:val="22"/>
          <w:lang w:val="en-US"/>
        </w:rPr>
      </w:pPr>
    </w:p>
    <w:p w14:paraId="0BCA5B48" w14:textId="77777777" w:rsidR="00DD4343" w:rsidRPr="00C52463" w:rsidRDefault="00DD4343" w:rsidP="00DD4343">
      <w:pPr>
        <w:pStyle w:val="Testonormale"/>
        <w:jc w:val="center"/>
        <w:rPr>
          <w:rFonts w:ascii="Arial" w:hAnsi="Arial" w:cs="Arial"/>
          <w:i/>
          <w:sz w:val="22"/>
          <w:szCs w:val="22"/>
          <w:lang w:val="en-US"/>
        </w:rPr>
      </w:pPr>
    </w:p>
    <w:p w14:paraId="0BCA5B49" w14:textId="30CA769B" w:rsidR="00DD4343" w:rsidRPr="00C52463" w:rsidRDefault="00DD4343" w:rsidP="00DD4343">
      <w:pPr>
        <w:pStyle w:val="Testonormale"/>
        <w:jc w:val="center"/>
        <w:rPr>
          <w:rFonts w:ascii="Arial" w:hAnsi="Arial" w:cs="Arial"/>
          <w:i/>
          <w:sz w:val="22"/>
          <w:szCs w:val="22"/>
          <w:lang w:val="en-US"/>
        </w:rPr>
      </w:pPr>
    </w:p>
    <w:sectPr w:rsidR="00DD4343" w:rsidRPr="00C52463">
      <w:footerReference w:type="default" r:id="rId2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D11B3" w14:textId="77777777" w:rsidR="00F70845" w:rsidRDefault="00F70845" w:rsidP="00E941E0">
      <w:r>
        <w:separator/>
      </w:r>
    </w:p>
  </w:endnote>
  <w:endnote w:type="continuationSeparator" w:id="0">
    <w:p w14:paraId="7B147B4C" w14:textId="77777777" w:rsidR="00F70845" w:rsidRDefault="00F70845" w:rsidP="00E94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9557271"/>
      <w:docPartObj>
        <w:docPartGallery w:val="Page Numbers (Bottom of Page)"/>
        <w:docPartUnique/>
      </w:docPartObj>
    </w:sdtPr>
    <w:sdtEndPr/>
    <w:sdtContent>
      <w:p w14:paraId="0BCA5B50" w14:textId="5E4E4ADB" w:rsidR="00F95132" w:rsidRDefault="00F9513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537E">
          <w:rPr>
            <w:noProof/>
          </w:rPr>
          <w:t>4</w:t>
        </w:r>
        <w:r>
          <w:fldChar w:fldCharType="end"/>
        </w:r>
      </w:p>
    </w:sdtContent>
  </w:sdt>
  <w:p w14:paraId="0BCA5B51" w14:textId="77777777" w:rsidR="00F95132" w:rsidRDefault="00F9513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6BD8C" w14:textId="77777777" w:rsidR="00F70845" w:rsidRDefault="00F70845" w:rsidP="00E941E0">
      <w:r>
        <w:separator/>
      </w:r>
    </w:p>
  </w:footnote>
  <w:footnote w:type="continuationSeparator" w:id="0">
    <w:p w14:paraId="6116A611" w14:textId="77777777" w:rsidR="00F70845" w:rsidRDefault="00F70845" w:rsidP="00E94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13BEE"/>
    <w:multiLevelType w:val="hybridMultilevel"/>
    <w:tmpl w:val="BBF8ACD4"/>
    <w:lvl w:ilvl="0" w:tplc="4B14B296">
      <w:numFmt w:val="bullet"/>
      <w:lvlText w:val="-"/>
      <w:lvlJc w:val="left"/>
      <w:pPr>
        <w:ind w:left="720" w:hanging="360"/>
      </w:pPr>
      <w:rPr>
        <w:rFonts w:ascii="Calibri" w:eastAsia="Times New Roman" w:hAnsi="Calibri" w:cs="Helvetic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71E40"/>
    <w:multiLevelType w:val="hybridMultilevel"/>
    <w:tmpl w:val="B4E07572"/>
    <w:lvl w:ilvl="0" w:tplc="4114E9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xNDWwNDU1MDMxNjBV0lEKTi0uzszPAykwrAUAnSNSyCwAAAA="/>
  </w:docVars>
  <w:rsids>
    <w:rsidRoot w:val="00F831E6"/>
    <w:rsid w:val="000001BC"/>
    <w:rsid w:val="000009D0"/>
    <w:rsid w:val="00000C24"/>
    <w:rsid w:val="00000C5C"/>
    <w:rsid w:val="000012A7"/>
    <w:rsid w:val="00001464"/>
    <w:rsid w:val="00002F22"/>
    <w:rsid w:val="00003768"/>
    <w:rsid w:val="0000405A"/>
    <w:rsid w:val="00004E91"/>
    <w:rsid w:val="00006487"/>
    <w:rsid w:val="00007D66"/>
    <w:rsid w:val="0001028E"/>
    <w:rsid w:val="00010560"/>
    <w:rsid w:val="0001381B"/>
    <w:rsid w:val="00016987"/>
    <w:rsid w:val="00016D44"/>
    <w:rsid w:val="00022D3E"/>
    <w:rsid w:val="0002416B"/>
    <w:rsid w:val="0002502B"/>
    <w:rsid w:val="00026AA2"/>
    <w:rsid w:val="00032881"/>
    <w:rsid w:val="00032F18"/>
    <w:rsid w:val="00032F86"/>
    <w:rsid w:val="00033944"/>
    <w:rsid w:val="00035080"/>
    <w:rsid w:val="0003580C"/>
    <w:rsid w:val="00037B8E"/>
    <w:rsid w:val="00037F04"/>
    <w:rsid w:val="000419BC"/>
    <w:rsid w:val="00042ADF"/>
    <w:rsid w:val="00043559"/>
    <w:rsid w:val="00043725"/>
    <w:rsid w:val="00045888"/>
    <w:rsid w:val="00046048"/>
    <w:rsid w:val="0005069B"/>
    <w:rsid w:val="00051874"/>
    <w:rsid w:val="00052DCC"/>
    <w:rsid w:val="00055EE3"/>
    <w:rsid w:val="00056288"/>
    <w:rsid w:val="00056E6B"/>
    <w:rsid w:val="00061653"/>
    <w:rsid w:val="00061B1D"/>
    <w:rsid w:val="0006496B"/>
    <w:rsid w:val="00065E93"/>
    <w:rsid w:val="00066841"/>
    <w:rsid w:val="000671B9"/>
    <w:rsid w:val="000672D9"/>
    <w:rsid w:val="00070322"/>
    <w:rsid w:val="0007061D"/>
    <w:rsid w:val="00070BC2"/>
    <w:rsid w:val="00073C03"/>
    <w:rsid w:val="00077535"/>
    <w:rsid w:val="00081DB4"/>
    <w:rsid w:val="00083B93"/>
    <w:rsid w:val="00085498"/>
    <w:rsid w:val="00085816"/>
    <w:rsid w:val="00087D2A"/>
    <w:rsid w:val="00090AB4"/>
    <w:rsid w:val="000916E1"/>
    <w:rsid w:val="0009252F"/>
    <w:rsid w:val="00093792"/>
    <w:rsid w:val="0009454F"/>
    <w:rsid w:val="00097407"/>
    <w:rsid w:val="000A051D"/>
    <w:rsid w:val="000A0E4D"/>
    <w:rsid w:val="000A12D1"/>
    <w:rsid w:val="000A17DA"/>
    <w:rsid w:val="000A6277"/>
    <w:rsid w:val="000A668B"/>
    <w:rsid w:val="000A7120"/>
    <w:rsid w:val="000B0D98"/>
    <w:rsid w:val="000B1B9E"/>
    <w:rsid w:val="000B4ECD"/>
    <w:rsid w:val="000B7770"/>
    <w:rsid w:val="000B7EEE"/>
    <w:rsid w:val="000C1899"/>
    <w:rsid w:val="000C1BA7"/>
    <w:rsid w:val="000C245E"/>
    <w:rsid w:val="000C2C95"/>
    <w:rsid w:val="000C344B"/>
    <w:rsid w:val="000C4240"/>
    <w:rsid w:val="000C504D"/>
    <w:rsid w:val="000C636F"/>
    <w:rsid w:val="000C6C51"/>
    <w:rsid w:val="000D0519"/>
    <w:rsid w:val="000D1206"/>
    <w:rsid w:val="000D1878"/>
    <w:rsid w:val="000D197A"/>
    <w:rsid w:val="000D1BAF"/>
    <w:rsid w:val="000D1BCC"/>
    <w:rsid w:val="000D5F55"/>
    <w:rsid w:val="000D6E1C"/>
    <w:rsid w:val="000E0445"/>
    <w:rsid w:val="000E36D9"/>
    <w:rsid w:val="000E3872"/>
    <w:rsid w:val="000E3DB5"/>
    <w:rsid w:val="000F12F0"/>
    <w:rsid w:val="000F2971"/>
    <w:rsid w:val="000F30D0"/>
    <w:rsid w:val="000F3536"/>
    <w:rsid w:val="000F5C91"/>
    <w:rsid w:val="00100060"/>
    <w:rsid w:val="00100C43"/>
    <w:rsid w:val="00101E39"/>
    <w:rsid w:val="00102208"/>
    <w:rsid w:val="001033AD"/>
    <w:rsid w:val="0010526A"/>
    <w:rsid w:val="00105D57"/>
    <w:rsid w:val="0010632C"/>
    <w:rsid w:val="0010672D"/>
    <w:rsid w:val="00110BAD"/>
    <w:rsid w:val="0011148D"/>
    <w:rsid w:val="001114AB"/>
    <w:rsid w:val="00111664"/>
    <w:rsid w:val="00114191"/>
    <w:rsid w:val="00114795"/>
    <w:rsid w:val="00114C7B"/>
    <w:rsid w:val="001170AA"/>
    <w:rsid w:val="00117A17"/>
    <w:rsid w:val="001202FB"/>
    <w:rsid w:val="00120853"/>
    <w:rsid w:val="00122B80"/>
    <w:rsid w:val="00124AB7"/>
    <w:rsid w:val="00125C1F"/>
    <w:rsid w:val="00125C26"/>
    <w:rsid w:val="00125EF5"/>
    <w:rsid w:val="00130700"/>
    <w:rsid w:val="001322BF"/>
    <w:rsid w:val="00133705"/>
    <w:rsid w:val="00134B55"/>
    <w:rsid w:val="001417AE"/>
    <w:rsid w:val="00142AE6"/>
    <w:rsid w:val="001438D1"/>
    <w:rsid w:val="00153084"/>
    <w:rsid w:val="001543E1"/>
    <w:rsid w:val="0015459D"/>
    <w:rsid w:val="00154982"/>
    <w:rsid w:val="0015645C"/>
    <w:rsid w:val="00156577"/>
    <w:rsid w:val="00156A19"/>
    <w:rsid w:val="001606BD"/>
    <w:rsid w:val="001606CC"/>
    <w:rsid w:val="00161700"/>
    <w:rsid w:val="00161B92"/>
    <w:rsid w:val="00161E16"/>
    <w:rsid w:val="00162A82"/>
    <w:rsid w:val="0016456A"/>
    <w:rsid w:val="0016768F"/>
    <w:rsid w:val="0016789A"/>
    <w:rsid w:val="00172E83"/>
    <w:rsid w:val="001730F1"/>
    <w:rsid w:val="00173645"/>
    <w:rsid w:val="00175E6F"/>
    <w:rsid w:val="00175F4E"/>
    <w:rsid w:val="001774AD"/>
    <w:rsid w:val="001804E8"/>
    <w:rsid w:val="00182818"/>
    <w:rsid w:val="00182BCC"/>
    <w:rsid w:val="0019362D"/>
    <w:rsid w:val="001945E1"/>
    <w:rsid w:val="001A054C"/>
    <w:rsid w:val="001A0D27"/>
    <w:rsid w:val="001A1A23"/>
    <w:rsid w:val="001A5199"/>
    <w:rsid w:val="001A7177"/>
    <w:rsid w:val="001B073C"/>
    <w:rsid w:val="001B107E"/>
    <w:rsid w:val="001B3885"/>
    <w:rsid w:val="001B522B"/>
    <w:rsid w:val="001B6BCD"/>
    <w:rsid w:val="001C09CF"/>
    <w:rsid w:val="001C0D64"/>
    <w:rsid w:val="001C17C4"/>
    <w:rsid w:val="001C247A"/>
    <w:rsid w:val="001C2EA1"/>
    <w:rsid w:val="001C3083"/>
    <w:rsid w:val="001C5053"/>
    <w:rsid w:val="001C5F65"/>
    <w:rsid w:val="001C6369"/>
    <w:rsid w:val="001D0A14"/>
    <w:rsid w:val="001D0DD2"/>
    <w:rsid w:val="001D11BB"/>
    <w:rsid w:val="001D22F6"/>
    <w:rsid w:val="001D2586"/>
    <w:rsid w:val="001D25F2"/>
    <w:rsid w:val="001D3C63"/>
    <w:rsid w:val="001D451A"/>
    <w:rsid w:val="001D690E"/>
    <w:rsid w:val="001D6B2A"/>
    <w:rsid w:val="001E19BC"/>
    <w:rsid w:val="001E1A4E"/>
    <w:rsid w:val="001E25AE"/>
    <w:rsid w:val="001E26D9"/>
    <w:rsid w:val="001E2CB5"/>
    <w:rsid w:val="001E3421"/>
    <w:rsid w:val="001E4136"/>
    <w:rsid w:val="001E4410"/>
    <w:rsid w:val="001E5A79"/>
    <w:rsid w:val="001E6772"/>
    <w:rsid w:val="001E6A82"/>
    <w:rsid w:val="001F1091"/>
    <w:rsid w:val="001F195F"/>
    <w:rsid w:val="001F1A7E"/>
    <w:rsid w:val="001F7887"/>
    <w:rsid w:val="00200CB0"/>
    <w:rsid w:val="00201AAC"/>
    <w:rsid w:val="00201B63"/>
    <w:rsid w:val="002022D5"/>
    <w:rsid w:val="00202851"/>
    <w:rsid w:val="00203118"/>
    <w:rsid w:val="00203566"/>
    <w:rsid w:val="002039BD"/>
    <w:rsid w:val="0020509C"/>
    <w:rsid w:val="002060B5"/>
    <w:rsid w:val="00207AEF"/>
    <w:rsid w:val="00210312"/>
    <w:rsid w:val="00210ABE"/>
    <w:rsid w:val="002112AA"/>
    <w:rsid w:val="002118CC"/>
    <w:rsid w:val="002123B0"/>
    <w:rsid w:val="00212B1E"/>
    <w:rsid w:val="00213630"/>
    <w:rsid w:val="00214BB8"/>
    <w:rsid w:val="00216190"/>
    <w:rsid w:val="0022093B"/>
    <w:rsid w:val="00221BA7"/>
    <w:rsid w:val="002220BE"/>
    <w:rsid w:val="00224451"/>
    <w:rsid w:val="00224D10"/>
    <w:rsid w:val="00224D1B"/>
    <w:rsid w:val="00226636"/>
    <w:rsid w:val="00233081"/>
    <w:rsid w:val="00234719"/>
    <w:rsid w:val="00240811"/>
    <w:rsid w:val="00241690"/>
    <w:rsid w:val="00241D42"/>
    <w:rsid w:val="00242FC6"/>
    <w:rsid w:val="00244471"/>
    <w:rsid w:val="00244F4D"/>
    <w:rsid w:val="002451BB"/>
    <w:rsid w:val="0024529D"/>
    <w:rsid w:val="00250CC9"/>
    <w:rsid w:val="00252073"/>
    <w:rsid w:val="002537AA"/>
    <w:rsid w:val="00254276"/>
    <w:rsid w:val="00255455"/>
    <w:rsid w:val="002569AE"/>
    <w:rsid w:val="00256A22"/>
    <w:rsid w:val="002605F2"/>
    <w:rsid w:val="0026132F"/>
    <w:rsid w:val="0026313C"/>
    <w:rsid w:val="00263544"/>
    <w:rsid w:val="00263DB1"/>
    <w:rsid w:val="002640BF"/>
    <w:rsid w:val="00264B9D"/>
    <w:rsid w:val="002657D3"/>
    <w:rsid w:val="00266A2B"/>
    <w:rsid w:val="00266D40"/>
    <w:rsid w:val="00271B97"/>
    <w:rsid w:val="00271D1C"/>
    <w:rsid w:val="00272ADE"/>
    <w:rsid w:val="00272DC4"/>
    <w:rsid w:val="00276764"/>
    <w:rsid w:val="00276920"/>
    <w:rsid w:val="00276B90"/>
    <w:rsid w:val="00276DC6"/>
    <w:rsid w:val="0028002A"/>
    <w:rsid w:val="002840B4"/>
    <w:rsid w:val="002851D3"/>
    <w:rsid w:val="002872A4"/>
    <w:rsid w:val="00291280"/>
    <w:rsid w:val="00294A3F"/>
    <w:rsid w:val="00296FA0"/>
    <w:rsid w:val="002A0366"/>
    <w:rsid w:val="002A174F"/>
    <w:rsid w:val="002A1A17"/>
    <w:rsid w:val="002A32C8"/>
    <w:rsid w:val="002A39BF"/>
    <w:rsid w:val="002A49D3"/>
    <w:rsid w:val="002A52DF"/>
    <w:rsid w:val="002A6C30"/>
    <w:rsid w:val="002B0E57"/>
    <w:rsid w:val="002B0FF5"/>
    <w:rsid w:val="002B1C3D"/>
    <w:rsid w:val="002B4B21"/>
    <w:rsid w:val="002B7A18"/>
    <w:rsid w:val="002B7B9A"/>
    <w:rsid w:val="002C6983"/>
    <w:rsid w:val="002D01E1"/>
    <w:rsid w:val="002D1D70"/>
    <w:rsid w:val="002D2058"/>
    <w:rsid w:val="002D46A2"/>
    <w:rsid w:val="002D4B65"/>
    <w:rsid w:val="002D524E"/>
    <w:rsid w:val="002E0D0E"/>
    <w:rsid w:val="002E16BD"/>
    <w:rsid w:val="002E27EB"/>
    <w:rsid w:val="002E50D3"/>
    <w:rsid w:val="002E7A1A"/>
    <w:rsid w:val="002F14B7"/>
    <w:rsid w:val="002F1FF3"/>
    <w:rsid w:val="002F2077"/>
    <w:rsid w:val="002F4146"/>
    <w:rsid w:val="002F622F"/>
    <w:rsid w:val="002F7824"/>
    <w:rsid w:val="003016EB"/>
    <w:rsid w:val="003020EA"/>
    <w:rsid w:val="003045B0"/>
    <w:rsid w:val="00306539"/>
    <w:rsid w:val="00311213"/>
    <w:rsid w:val="0031204C"/>
    <w:rsid w:val="0031459F"/>
    <w:rsid w:val="003154AE"/>
    <w:rsid w:val="00315C57"/>
    <w:rsid w:val="003163AC"/>
    <w:rsid w:val="00316654"/>
    <w:rsid w:val="003171B6"/>
    <w:rsid w:val="003201BC"/>
    <w:rsid w:val="00320BEF"/>
    <w:rsid w:val="0032147F"/>
    <w:rsid w:val="00321EE4"/>
    <w:rsid w:val="003234DD"/>
    <w:rsid w:val="00324CFF"/>
    <w:rsid w:val="00324F11"/>
    <w:rsid w:val="00325F4B"/>
    <w:rsid w:val="003260A8"/>
    <w:rsid w:val="00326C92"/>
    <w:rsid w:val="00330C5B"/>
    <w:rsid w:val="003344EA"/>
    <w:rsid w:val="00334D6A"/>
    <w:rsid w:val="00335720"/>
    <w:rsid w:val="0033721B"/>
    <w:rsid w:val="00337278"/>
    <w:rsid w:val="00337C00"/>
    <w:rsid w:val="00340E92"/>
    <w:rsid w:val="00341979"/>
    <w:rsid w:val="003422C1"/>
    <w:rsid w:val="003426C9"/>
    <w:rsid w:val="003428F0"/>
    <w:rsid w:val="003430B6"/>
    <w:rsid w:val="00343B9E"/>
    <w:rsid w:val="003440AD"/>
    <w:rsid w:val="00344BD8"/>
    <w:rsid w:val="003458BB"/>
    <w:rsid w:val="0034602A"/>
    <w:rsid w:val="00346BFA"/>
    <w:rsid w:val="003504C2"/>
    <w:rsid w:val="0035193A"/>
    <w:rsid w:val="003548EF"/>
    <w:rsid w:val="0035657A"/>
    <w:rsid w:val="003565A0"/>
    <w:rsid w:val="00360280"/>
    <w:rsid w:val="00360550"/>
    <w:rsid w:val="00360778"/>
    <w:rsid w:val="0036314E"/>
    <w:rsid w:val="003633EA"/>
    <w:rsid w:val="003634D8"/>
    <w:rsid w:val="00364794"/>
    <w:rsid w:val="00366660"/>
    <w:rsid w:val="0037205A"/>
    <w:rsid w:val="00373151"/>
    <w:rsid w:val="00373807"/>
    <w:rsid w:val="00373DA6"/>
    <w:rsid w:val="003749DC"/>
    <w:rsid w:val="00376DFA"/>
    <w:rsid w:val="0037766A"/>
    <w:rsid w:val="00377AB1"/>
    <w:rsid w:val="00377AD8"/>
    <w:rsid w:val="00380BB9"/>
    <w:rsid w:val="00385223"/>
    <w:rsid w:val="003858F1"/>
    <w:rsid w:val="00385C11"/>
    <w:rsid w:val="00387BF3"/>
    <w:rsid w:val="00387F3B"/>
    <w:rsid w:val="00391A52"/>
    <w:rsid w:val="00392EAE"/>
    <w:rsid w:val="00395627"/>
    <w:rsid w:val="00396033"/>
    <w:rsid w:val="003974E2"/>
    <w:rsid w:val="003A0396"/>
    <w:rsid w:val="003A0A06"/>
    <w:rsid w:val="003A48C1"/>
    <w:rsid w:val="003A64A4"/>
    <w:rsid w:val="003A699A"/>
    <w:rsid w:val="003B10BB"/>
    <w:rsid w:val="003B1E0F"/>
    <w:rsid w:val="003B2051"/>
    <w:rsid w:val="003B34C4"/>
    <w:rsid w:val="003B3D6F"/>
    <w:rsid w:val="003B55FD"/>
    <w:rsid w:val="003B6CC3"/>
    <w:rsid w:val="003B728B"/>
    <w:rsid w:val="003C1073"/>
    <w:rsid w:val="003C1886"/>
    <w:rsid w:val="003C2B9A"/>
    <w:rsid w:val="003C3C5B"/>
    <w:rsid w:val="003C3C61"/>
    <w:rsid w:val="003C3C72"/>
    <w:rsid w:val="003C49E5"/>
    <w:rsid w:val="003C5AC0"/>
    <w:rsid w:val="003C7107"/>
    <w:rsid w:val="003D0677"/>
    <w:rsid w:val="003D2D32"/>
    <w:rsid w:val="003D4A47"/>
    <w:rsid w:val="003D5790"/>
    <w:rsid w:val="003E4017"/>
    <w:rsid w:val="003E50E3"/>
    <w:rsid w:val="003E6148"/>
    <w:rsid w:val="003E69D6"/>
    <w:rsid w:val="003E7A64"/>
    <w:rsid w:val="003E7FB4"/>
    <w:rsid w:val="003F3517"/>
    <w:rsid w:val="003F40EA"/>
    <w:rsid w:val="003F43F5"/>
    <w:rsid w:val="003F4E42"/>
    <w:rsid w:val="003F7264"/>
    <w:rsid w:val="004005B6"/>
    <w:rsid w:val="00401607"/>
    <w:rsid w:val="0040258B"/>
    <w:rsid w:val="0040270E"/>
    <w:rsid w:val="00402F90"/>
    <w:rsid w:val="0040447A"/>
    <w:rsid w:val="00404C42"/>
    <w:rsid w:val="00404FFB"/>
    <w:rsid w:val="004053A9"/>
    <w:rsid w:val="00406019"/>
    <w:rsid w:val="00407973"/>
    <w:rsid w:val="004106C9"/>
    <w:rsid w:val="00411AF5"/>
    <w:rsid w:val="004148F9"/>
    <w:rsid w:val="00421CFA"/>
    <w:rsid w:val="0042307F"/>
    <w:rsid w:val="00423BFB"/>
    <w:rsid w:val="00423C9E"/>
    <w:rsid w:val="0042436B"/>
    <w:rsid w:val="00425536"/>
    <w:rsid w:val="00425AD9"/>
    <w:rsid w:val="00425BA7"/>
    <w:rsid w:val="00427034"/>
    <w:rsid w:val="004271B3"/>
    <w:rsid w:val="004300EB"/>
    <w:rsid w:val="004313CA"/>
    <w:rsid w:val="0043272D"/>
    <w:rsid w:val="00435207"/>
    <w:rsid w:val="00437449"/>
    <w:rsid w:val="00440D85"/>
    <w:rsid w:val="004442A5"/>
    <w:rsid w:val="00446DAE"/>
    <w:rsid w:val="00452551"/>
    <w:rsid w:val="00452BD5"/>
    <w:rsid w:val="004540BD"/>
    <w:rsid w:val="00454310"/>
    <w:rsid w:val="004547D0"/>
    <w:rsid w:val="00455A42"/>
    <w:rsid w:val="00456A03"/>
    <w:rsid w:val="00457F6F"/>
    <w:rsid w:val="00460080"/>
    <w:rsid w:val="0046136B"/>
    <w:rsid w:val="00462493"/>
    <w:rsid w:val="0046275F"/>
    <w:rsid w:val="004628F9"/>
    <w:rsid w:val="00465081"/>
    <w:rsid w:val="00465520"/>
    <w:rsid w:val="00466B59"/>
    <w:rsid w:val="00467305"/>
    <w:rsid w:val="00467E23"/>
    <w:rsid w:val="00470501"/>
    <w:rsid w:val="004716D1"/>
    <w:rsid w:val="00474277"/>
    <w:rsid w:val="00474CD4"/>
    <w:rsid w:val="00475503"/>
    <w:rsid w:val="00476B5A"/>
    <w:rsid w:val="004803ED"/>
    <w:rsid w:val="0048047C"/>
    <w:rsid w:val="00480747"/>
    <w:rsid w:val="0048102F"/>
    <w:rsid w:val="00481107"/>
    <w:rsid w:val="004814BB"/>
    <w:rsid w:val="0048511E"/>
    <w:rsid w:val="004922E1"/>
    <w:rsid w:val="004943A2"/>
    <w:rsid w:val="00494C8E"/>
    <w:rsid w:val="004950D7"/>
    <w:rsid w:val="00495B36"/>
    <w:rsid w:val="00497589"/>
    <w:rsid w:val="00497778"/>
    <w:rsid w:val="004A13F8"/>
    <w:rsid w:val="004A1D2B"/>
    <w:rsid w:val="004A4377"/>
    <w:rsid w:val="004A48C5"/>
    <w:rsid w:val="004A5217"/>
    <w:rsid w:val="004A572E"/>
    <w:rsid w:val="004A5EB6"/>
    <w:rsid w:val="004A61E8"/>
    <w:rsid w:val="004A70A6"/>
    <w:rsid w:val="004A73D8"/>
    <w:rsid w:val="004B0136"/>
    <w:rsid w:val="004B0B36"/>
    <w:rsid w:val="004B0F12"/>
    <w:rsid w:val="004B1875"/>
    <w:rsid w:val="004B1DAC"/>
    <w:rsid w:val="004B32D7"/>
    <w:rsid w:val="004B413A"/>
    <w:rsid w:val="004B4747"/>
    <w:rsid w:val="004B5730"/>
    <w:rsid w:val="004B6051"/>
    <w:rsid w:val="004B696D"/>
    <w:rsid w:val="004B700B"/>
    <w:rsid w:val="004B7677"/>
    <w:rsid w:val="004B79A6"/>
    <w:rsid w:val="004B7C18"/>
    <w:rsid w:val="004C02B3"/>
    <w:rsid w:val="004C0538"/>
    <w:rsid w:val="004C25B2"/>
    <w:rsid w:val="004C29C5"/>
    <w:rsid w:val="004C4D2B"/>
    <w:rsid w:val="004C7631"/>
    <w:rsid w:val="004D0A10"/>
    <w:rsid w:val="004D109A"/>
    <w:rsid w:val="004D1E1F"/>
    <w:rsid w:val="004D1E8E"/>
    <w:rsid w:val="004D2817"/>
    <w:rsid w:val="004D774F"/>
    <w:rsid w:val="004E0501"/>
    <w:rsid w:val="004E15CD"/>
    <w:rsid w:val="004E3BCF"/>
    <w:rsid w:val="004E3BEC"/>
    <w:rsid w:val="004E52C6"/>
    <w:rsid w:val="004E5553"/>
    <w:rsid w:val="004E61BA"/>
    <w:rsid w:val="004E69F7"/>
    <w:rsid w:val="004E7292"/>
    <w:rsid w:val="004E747F"/>
    <w:rsid w:val="004F0AA2"/>
    <w:rsid w:val="004F2813"/>
    <w:rsid w:val="004F2C45"/>
    <w:rsid w:val="004F3AF3"/>
    <w:rsid w:val="004F488B"/>
    <w:rsid w:val="004F665D"/>
    <w:rsid w:val="004F7BCF"/>
    <w:rsid w:val="00502A37"/>
    <w:rsid w:val="00502DF1"/>
    <w:rsid w:val="00505853"/>
    <w:rsid w:val="00506A09"/>
    <w:rsid w:val="00507133"/>
    <w:rsid w:val="00507CAC"/>
    <w:rsid w:val="00511923"/>
    <w:rsid w:val="00511CE8"/>
    <w:rsid w:val="005203CF"/>
    <w:rsid w:val="00520B6E"/>
    <w:rsid w:val="005210F1"/>
    <w:rsid w:val="0052141F"/>
    <w:rsid w:val="005219EF"/>
    <w:rsid w:val="00522BAF"/>
    <w:rsid w:val="0052386F"/>
    <w:rsid w:val="00524FF8"/>
    <w:rsid w:val="005253D8"/>
    <w:rsid w:val="00526689"/>
    <w:rsid w:val="0053149A"/>
    <w:rsid w:val="005338AD"/>
    <w:rsid w:val="00533B90"/>
    <w:rsid w:val="00536820"/>
    <w:rsid w:val="00536C28"/>
    <w:rsid w:val="005376ED"/>
    <w:rsid w:val="00540440"/>
    <w:rsid w:val="00540666"/>
    <w:rsid w:val="00540A90"/>
    <w:rsid w:val="00541DCB"/>
    <w:rsid w:val="00541F3C"/>
    <w:rsid w:val="00542708"/>
    <w:rsid w:val="00543384"/>
    <w:rsid w:val="005460F2"/>
    <w:rsid w:val="00547EC3"/>
    <w:rsid w:val="00551050"/>
    <w:rsid w:val="005546EB"/>
    <w:rsid w:val="00554F25"/>
    <w:rsid w:val="005560BA"/>
    <w:rsid w:val="0055683F"/>
    <w:rsid w:val="00561054"/>
    <w:rsid w:val="00562B01"/>
    <w:rsid w:val="00563EFE"/>
    <w:rsid w:val="0056571A"/>
    <w:rsid w:val="00565EDF"/>
    <w:rsid w:val="00566273"/>
    <w:rsid w:val="00566CEA"/>
    <w:rsid w:val="00566DDA"/>
    <w:rsid w:val="005711F0"/>
    <w:rsid w:val="005713D3"/>
    <w:rsid w:val="0057343F"/>
    <w:rsid w:val="00577CF8"/>
    <w:rsid w:val="00580DB0"/>
    <w:rsid w:val="0058205D"/>
    <w:rsid w:val="00582517"/>
    <w:rsid w:val="005828F2"/>
    <w:rsid w:val="00582AF7"/>
    <w:rsid w:val="0058423A"/>
    <w:rsid w:val="00585909"/>
    <w:rsid w:val="005920F6"/>
    <w:rsid w:val="0059243D"/>
    <w:rsid w:val="00593259"/>
    <w:rsid w:val="00593AA6"/>
    <w:rsid w:val="00593E5D"/>
    <w:rsid w:val="005956C2"/>
    <w:rsid w:val="005A0B58"/>
    <w:rsid w:val="005A174B"/>
    <w:rsid w:val="005A19AA"/>
    <w:rsid w:val="005A774E"/>
    <w:rsid w:val="005A7E87"/>
    <w:rsid w:val="005A7F4E"/>
    <w:rsid w:val="005B1522"/>
    <w:rsid w:val="005B17A6"/>
    <w:rsid w:val="005B2C3F"/>
    <w:rsid w:val="005B423E"/>
    <w:rsid w:val="005C04FD"/>
    <w:rsid w:val="005C39D1"/>
    <w:rsid w:val="005C41F2"/>
    <w:rsid w:val="005C5883"/>
    <w:rsid w:val="005D17A6"/>
    <w:rsid w:val="005D2E00"/>
    <w:rsid w:val="005D4E89"/>
    <w:rsid w:val="005D572E"/>
    <w:rsid w:val="005D5BBC"/>
    <w:rsid w:val="005D73BE"/>
    <w:rsid w:val="005D7B67"/>
    <w:rsid w:val="005E0CF4"/>
    <w:rsid w:val="005E1774"/>
    <w:rsid w:val="005E3531"/>
    <w:rsid w:val="005E4FB7"/>
    <w:rsid w:val="005E6E7C"/>
    <w:rsid w:val="005E7011"/>
    <w:rsid w:val="005F2EE6"/>
    <w:rsid w:val="00600CED"/>
    <w:rsid w:val="00601BB2"/>
    <w:rsid w:val="0060219E"/>
    <w:rsid w:val="00602BA0"/>
    <w:rsid w:val="00604916"/>
    <w:rsid w:val="00604A06"/>
    <w:rsid w:val="006050F6"/>
    <w:rsid w:val="0060643C"/>
    <w:rsid w:val="00607872"/>
    <w:rsid w:val="00607E25"/>
    <w:rsid w:val="00610010"/>
    <w:rsid w:val="00611CEB"/>
    <w:rsid w:val="00612F04"/>
    <w:rsid w:val="00613115"/>
    <w:rsid w:val="00613BE9"/>
    <w:rsid w:val="00614F28"/>
    <w:rsid w:val="006150A0"/>
    <w:rsid w:val="00615681"/>
    <w:rsid w:val="00616779"/>
    <w:rsid w:val="006179FA"/>
    <w:rsid w:val="006219E2"/>
    <w:rsid w:val="00621DFB"/>
    <w:rsid w:val="00625E75"/>
    <w:rsid w:val="0062655B"/>
    <w:rsid w:val="006274E8"/>
    <w:rsid w:val="006305ED"/>
    <w:rsid w:val="006343A0"/>
    <w:rsid w:val="0063684F"/>
    <w:rsid w:val="0063714C"/>
    <w:rsid w:val="00637F62"/>
    <w:rsid w:val="006405A2"/>
    <w:rsid w:val="006412FE"/>
    <w:rsid w:val="00645A76"/>
    <w:rsid w:val="00646D69"/>
    <w:rsid w:val="006472C3"/>
    <w:rsid w:val="0064786B"/>
    <w:rsid w:val="00652872"/>
    <w:rsid w:val="006570BD"/>
    <w:rsid w:val="00657B5C"/>
    <w:rsid w:val="00661787"/>
    <w:rsid w:val="00661875"/>
    <w:rsid w:val="006624FD"/>
    <w:rsid w:val="006642CB"/>
    <w:rsid w:val="00665129"/>
    <w:rsid w:val="006664F5"/>
    <w:rsid w:val="00666987"/>
    <w:rsid w:val="00666C3D"/>
    <w:rsid w:val="00667F20"/>
    <w:rsid w:val="00670EA0"/>
    <w:rsid w:val="00672801"/>
    <w:rsid w:val="00672A3E"/>
    <w:rsid w:val="006739A0"/>
    <w:rsid w:val="006742B7"/>
    <w:rsid w:val="00675970"/>
    <w:rsid w:val="00675F90"/>
    <w:rsid w:val="0067693A"/>
    <w:rsid w:val="00676A92"/>
    <w:rsid w:val="006775C5"/>
    <w:rsid w:val="00680078"/>
    <w:rsid w:val="0068111B"/>
    <w:rsid w:val="00683F93"/>
    <w:rsid w:val="00684927"/>
    <w:rsid w:val="00685821"/>
    <w:rsid w:val="0068598F"/>
    <w:rsid w:val="00685E32"/>
    <w:rsid w:val="006860E4"/>
    <w:rsid w:val="00686BDC"/>
    <w:rsid w:val="00687EE5"/>
    <w:rsid w:val="00687FBE"/>
    <w:rsid w:val="006907B6"/>
    <w:rsid w:val="0069178B"/>
    <w:rsid w:val="00692E97"/>
    <w:rsid w:val="00692F69"/>
    <w:rsid w:val="00693236"/>
    <w:rsid w:val="00693F2F"/>
    <w:rsid w:val="00695626"/>
    <w:rsid w:val="00695EF2"/>
    <w:rsid w:val="00696561"/>
    <w:rsid w:val="006A1F80"/>
    <w:rsid w:val="006A289C"/>
    <w:rsid w:val="006A3C58"/>
    <w:rsid w:val="006A3F8C"/>
    <w:rsid w:val="006A408C"/>
    <w:rsid w:val="006A589F"/>
    <w:rsid w:val="006A5C94"/>
    <w:rsid w:val="006A6D40"/>
    <w:rsid w:val="006A7A8D"/>
    <w:rsid w:val="006B05D2"/>
    <w:rsid w:val="006B10DB"/>
    <w:rsid w:val="006B3088"/>
    <w:rsid w:val="006B3BAE"/>
    <w:rsid w:val="006B5151"/>
    <w:rsid w:val="006B54E8"/>
    <w:rsid w:val="006C1F13"/>
    <w:rsid w:val="006C3752"/>
    <w:rsid w:val="006C3E9B"/>
    <w:rsid w:val="006C4D93"/>
    <w:rsid w:val="006C5562"/>
    <w:rsid w:val="006C5B58"/>
    <w:rsid w:val="006C5C09"/>
    <w:rsid w:val="006C5F96"/>
    <w:rsid w:val="006C60FC"/>
    <w:rsid w:val="006C7074"/>
    <w:rsid w:val="006C7668"/>
    <w:rsid w:val="006C7AC3"/>
    <w:rsid w:val="006D074D"/>
    <w:rsid w:val="006D1DB8"/>
    <w:rsid w:val="006D3517"/>
    <w:rsid w:val="006D3B1B"/>
    <w:rsid w:val="006D4136"/>
    <w:rsid w:val="006D4664"/>
    <w:rsid w:val="006D4947"/>
    <w:rsid w:val="006D5C56"/>
    <w:rsid w:val="006D6EA1"/>
    <w:rsid w:val="006E0F87"/>
    <w:rsid w:val="006E21A4"/>
    <w:rsid w:val="006E29EB"/>
    <w:rsid w:val="006E2A9E"/>
    <w:rsid w:val="006E312C"/>
    <w:rsid w:val="006E3673"/>
    <w:rsid w:val="006E3A81"/>
    <w:rsid w:val="006E3E71"/>
    <w:rsid w:val="006E6655"/>
    <w:rsid w:val="006F5E43"/>
    <w:rsid w:val="006F6A3C"/>
    <w:rsid w:val="006F6CBA"/>
    <w:rsid w:val="006F7538"/>
    <w:rsid w:val="007010A9"/>
    <w:rsid w:val="0070675C"/>
    <w:rsid w:val="0071174D"/>
    <w:rsid w:val="00715627"/>
    <w:rsid w:val="00715DE1"/>
    <w:rsid w:val="0071667A"/>
    <w:rsid w:val="007207E6"/>
    <w:rsid w:val="00721126"/>
    <w:rsid w:val="0072119D"/>
    <w:rsid w:val="00721496"/>
    <w:rsid w:val="00723794"/>
    <w:rsid w:val="00723DFE"/>
    <w:rsid w:val="00724880"/>
    <w:rsid w:val="00725AA7"/>
    <w:rsid w:val="007273BE"/>
    <w:rsid w:val="00730B22"/>
    <w:rsid w:val="00735E04"/>
    <w:rsid w:val="00736ACB"/>
    <w:rsid w:val="00737323"/>
    <w:rsid w:val="00740CC8"/>
    <w:rsid w:val="00741390"/>
    <w:rsid w:val="00741B15"/>
    <w:rsid w:val="00742CF9"/>
    <w:rsid w:val="00745B61"/>
    <w:rsid w:val="00747F8F"/>
    <w:rsid w:val="00750FBE"/>
    <w:rsid w:val="007510AD"/>
    <w:rsid w:val="00754FAE"/>
    <w:rsid w:val="0075519E"/>
    <w:rsid w:val="00755284"/>
    <w:rsid w:val="00757053"/>
    <w:rsid w:val="00757508"/>
    <w:rsid w:val="00760A2F"/>
    <w:rsid w:val="00761270"/>
    <w:rsid w:val="00765A80"/>
    <w:rsid w:val="007668F6"/>
    <w:rsid w:val="00766A49"/>
    <w:rsid w:val="007706C9"/>
    <w:rsid w:val="007737F7"/>
    <w:rsid w:val="007757FF"/>
    <w:rsid w:val="007759F7"/>
    <w:rsid w:val="00775F7D"/>
    <w:rsid w:val="00783544"/>
    <w:rsid w:val="00783960"/>
    <w:rsid w:val="00784B0B"/>
    <w:rsid w:val="00786BA8"/>
    <w:rsid w:val="007873B1"/>
    <w:rsid w:val="007874F7"/>
    <w:rsid w:val="007875BD"/>
    <w:rsid w:val="00787DF6"/>
    <w:rsid w:val="007905FA"/>
    <w:rsid w:val="00793509"/>
    <w:rsid w:val="00797666"/>
    <w:rsid w:val="007A0311"/>
    <w:rsid w:val="007A0811"/>
    <w:rsid w:val="007A15F0"/>
    <w:rsid w:val="007A1816"/>
    <w:rsid w:val="007A558E"/>
    <w:rsid w:val="007A6894"/>
    <w:rsid w:val="007A7A47"/>
    <w:rsid w:val="007B1D73"/>
    <w:rsid w:val="007B3437"/>
    <w:rsid w:val="007B666F"/>
    <w:rsid w:val="007B759F"/>
    <w:rsid w:val="007C189C"/>
    <w:rsid w:val="007C33FE"/>
    <w:rsid w:val="007C3D72"/>
    <w:rsid w:val="007C4C23"/>
    <w:rsid w:val="007C53BF"/>
    <w:rsid w:val="007D0F67"/>
    <w:rsid w:val="007D1D27"/>
    <w:rsid w:val="007D3656"/>
    <w:rsid w:val="007D36EC"/>
    <w:rsid w:val="007D3EE8"/>
    <w:rsid w:val="007D4026"/>
    <w:rsid w:val="007D5D1C"/>
    <w:rsid w:val="007D5E76"/>
    <w:rsid w:val="007D7C95"/>
    <w:rsid w:val="007D7E2E"/>
    <w:rsid w:val="007E127F"/>
    <w:rsid w:val="007E14EC"/>
    <w:rsid w:val="007E245D"/>
    <w:rsid w:val="007E71F8"/>
    <w:rsid w:val="007F07BC"/>
    <w:rsid w:val="007F2E74"/>
    <w:rsid w:val="007F4593"/>
    <w:rsid w:val="00800EF7"/>
    <w:rsid w:val="00802ED7"/>
    <w:rsid w:val="008078C1"/>
    <w:rsid w:val="008123A2"/>
    <w:rsid w:val="00814B40"/>
    <w:rsid w:val="008172C1"/>
    <w:rsid w:val="00824CC2"/>
    <w:rsid w:val="008255FB"/>
    <w:rsid w:val="00825ED8"/>
    <w:rsid w:val="0082603D"/>
    <w:rsid w:val="00830CF9"/>
    <w:rsid w:val="008325A5"/>
    <w:rsid w:val="00832E78"/>
    <w:rsid w:val="00835BB8"/>
    <w:rsid w:val="00837FB9"/>
    <w:rsid w:val="0084091C"/>
    <w:rsid w:val="00840C0F"/>
    <w:rsid w:val="008424AF"/>
    <w:rsid w:val="00845023"/>
    <w:rsid w:val="00847336"/>
    <w:rsid w:val="00850DDF"/>
    <w:rsid w:val="00851C7B"/>
    <w:rsid w:val="00852D53"/>
    <w:rsid w:val="008544F1"/>
    <w:rsid w:val="008547A3"/>
    <w:rsid w:val="00855585"/>
    <w:rsid w:val="008555B0"/>
    <w:rsid w:val="00855855"/>
    <w:rsid w:val="008565B4"/>
    <w:rsid w:val="00860371"/>
    <w:rsid w:val="00860605"/>
    <w:rsid w:val="00860845"/>
    <w:rsid w:val="00860A70"/>
    <w:rsid w:val="00860E35"/>
    <w:rsid w:val="0086111F"/>
    <w:rsid w:val="0086240F"/>
    <w:rsid w:val="008625D7"/>
    <w:rsid w:val="008636E6"/>
    <w:rsid w:val="008639BC"/>
    <w:rsid w:val="00865552"/>
    <w:rsid w:val="008678B4"/>
    <w:rsid w:val="00872102"/>
    <w:rsid w:val="008724D1"/>
    <w:rsid w:val="00872C3E"/>
    <w:rsid w:val="008735E0"/>
    <w:rsid w:val="00874652"/>
    <w:rsid w:val="00880BB7"/>
    <w:rsid w:val="0088232E"/>
    <w:rsid w:val="008831D9"/>
    <w:rsid w:val="00883903"/>
    <w:rsid w:val="008842E8"/>
    <w:rsid w:val="00885ACC"/>
    <w:rsid w:val="008866EE"/>
    <w:rsid w:val="00887B2B"/>
    <w:rsid w:val="0089146B"/>
    <w:rsid w:val="00891651"/>
    <w:rsid w:val="00893168"/>
    <w:rsid w:val="00893594"/>
    <w:rsid w:val="00896DDC"/>
    <w:rsid w:val="008A1211"/>
    <w:rsid w:val="008A1C1B"/>
    <w:rsid w:val="008A29EF"/>
    <w:rsid w:val="008A3193"/>
    <w:rsid w:val="008B025A"/>
    <w:rsid w:val="008B0393"/>
    <w:rsid w:val="008B209F"/>
    <w:rsid w:val="008B2B17"/>
    <w:rsid w:val="008B3BCD"/>
    <w:rsid w:val="008C2151"/>
    <w:rsid w:val="008C2822"/>
    <w:rsid w:val="008C49C4"/>
    <w:rsid w:val="008D041E"/>
    <w:rsid w:val="008D286B"/>
    <w:rsid w:val="008D2F8E"/>
    <w:rsid w:val="008D412D"/>
    <w:rsid w:val="008D42A4"/>
    <w:rsid w:val="008D481F"/>
    <w:rsid w:val="008E1251"/>
    <w:rsid w:val="008E31FB"/>
    <w:rsid w:val="008E594D"/>
    <w:rsid w:val="008E5F1B"/>
    <w:rsid w:val="008E6F6A"/>
    <w:rsid w:val="008F0661"/>
    <w:rsid w:val="008F17A8"/>
    <w:rsid w:val="008F2F0B"/>
    <w:rsid w:val="008F38B7"/>
    <w:rsid w:val="008F4C60"/>
    <w:rsid w:val="008F4F91"/>
    <w:rsid w:val="008F5117"/>
    <w:rsid w:val="008F5CA8"/>
    <w:rsid w:val="008F5F91"/>
    <w:rsid w:val="008F60B3"/>
    <w:rsid w:val="008F7027"/>
    <w:rsid w:val="008F711D"/>
    <w:rsid w:val="0090007A"/>
    <w:rsid w:val="009016EE"/>
    <w:rsid w:val="00901A48"/>
    <w:rsid w:val="00904F5F"/>
    <w:rsid w:val="009132C9"/>
    <w:rsid w:val="00914588"/>
    <w:rsid w:val="009149D6"/>
    <w:rsid w:val="00915614"/>
    <w:rsid w:val="00915FC8"/>
    <w:rsid w:val="00916064"/>
    <w:rsid w:val="009173E5"/>
    <w:rsid w:val="00917842"/>
    <w:rsid w:val="00917B38"/>
    <w:rsid w:val="0092090E"/>
    <w:rsid w:val="009215A0"/>
    <w:rsid w:val="00922298"/>
    <w:rsid w:val="00923073"/>
    <w:rsid w:val="00923491"/>
    <w:rsid w:val="0092681E"/>
    <w:rsid w:val="00926DDA"/>
    <w:rsid w:val="00930738"/>
    <w:rsid w:val="00930965"/>
    <w:rsid w:val="00930AF4"/>
    <w:rsid w:val="0093191D"/>
    <w:rsid w:val="00932069"/>
    <w:rsid w:val="00933F03"/>
    <w:rsid w:val="00933FF8"/>
    <w:rsid w:val="0093580E"/>
    <w:rsid w:val="0093622B"/>
    <w:rsid w:val="0093632B"/>
    <w:rsid w:val="0094037C"/>
    <w:rsid w:val="00940DDD"/>
    <w:rsid w:val="009414EB"/>
    <w:rsid w:val="00941BC4"/>
    <w:rsid w:val="0094287C"/>
    <w:rsid w:val="00943BB8"/>
    <w:rsid w:val="009447BD"/>
    <w:rsid w:val="009471CA"/>
    <w:rsid w:val="00950D8E"/>
    <w:rsid w:val="00950EC4"/>
    <w:rsid w:val="00952205"/>
    <w:rsid w:val="0095238B"/>
    <w:rsid w:val="009529C8"/>
    <w:rsid w:val="00953066"/>
    <w:rsid w:val="00953DE2"/>
    <w:rsid w:val="00954B32"/>
    <w:rsid w:val="00957D7E"/>
    <w:rsid w:val="00960D29"/>
    <w:rsid w:val="00961775"/>
    <w:rsid w:val="0096226B"/>
    <w:rsid w:val="009632C1"/>
    <w:rsid w:val="009665B4"/>
    <w:rsid w:val="00966D76"/>
    <w:rsid w:val="009676F4"/>
    <w:rsid w:val="00967741"/>
    <w:rsid w:val="00967811"/>
    <w:rsid w:val="00970A0A"/>
    <w:rsid w:val="0097410B"/>
    <w:rsid w:val="00977A12"/>
    <w:rsid w:val="0098216C"/>
    <w:rsid w:val="0098248D"/>
    <w:rsid w:val="00984036"/>
    <w:rsid w:val="009848BF"/>
    <w:rsid w:val="00984E63"/>
    <w:rsid w:val="0098559D"/>
    <w:rsid w:val="0098749D"/>
    <w:rsid w:val="00990B01"/>
    <w:rsid w:val="00990FBD"/>
    <w:rsid w:val="009921B7"/>
    <w:rsid w:val="009950EC"/>
    <w:rsid w:val="009A00A9"/>
    <w:rsid w:val="009A3A58"/>
    <w:rsid w:val="009A5ED6"/>
    <w:rsid w:val="009A6530"/>
    <w:rsid w:val="009A689B"/>
    <w:rsid w:val="009A7357"/>
    <w:rsid w:val="009A7A25"/>
    <w:rsid w:val="009B1603"/>
    <w:rsid w:val="009B1D4D"/>
    <w:rsid w:val="009B70E3"/>
    <w:rsid w:val="009C222E"/>
    <w:rsid w:val="009C26BC"/>
    <w:rsid w:val="009C3374"/>
    <w:rsid w:val="009C33E4"/>
    <w:rsid w:val="009C4367"/>
    <w:rsid w:val="009D16B4"/>
    <w:rsid w:val="009D2764"/>
    <w:rsid w:val="009D3397"/>
    <w:rsid w:val="009D3A6B"/>
    <w:rsid w:val="009D3C80"/>
    <w:rsid w:val="009D3ED2"/>
    <w:rsid w:val="009D5BBE"/>
    <w:rsid w:val="009D667E"/>
    <w:rsid w:val="009D67B1"/>
    <w:rsid w:val="009D6A26"/>
    <w:rsid w:val="009D6CDD"/>
    <w:rsid w:val="009D7080"/>
    <w:rsid w:val="009D7C25"/>
    <w:rsid w:val="009E06E6"/>
    <w:rsid w:val="009E31F4"/>
    <w:rsid w:val="009E3DF7"/>
    <w:rsid w:val="009E40B8"/>
    <w:rsid w:val="009E4766"/>
    <w:rsid w:val="009E5048"/>
    <w:rsid w:val="009E7CFF"/>
    <w:rsid w:val="009E7EF5"/>
    <w:rsid w:val="009F163D"/>
    <w:rsid w:val="009F5FF0"/>
    <w:rsid w:val="009F649B"/>
    <w:rsid w:val="00A00403"/>
    <w:rsid w:val="00A00E0A"/>
    <w:rsid w:val="00A0218C"/>
    <w:rsid w:val="00A0239A"/>
    <w:rsid w:val="00A02C8B"/>
    <w:rsid w:val="00A049A3"/>
    <w:rsid w:val="00A04D1A"/>
    <w:rsid w:val="00A0552C"/>
    <w:rsid w:val="00A064A9"/>
    <w:rsid w:val="00A06B0E"/>
    <w:rsid w:val="00A07611"/>
    <w:rsid w:val="00A14093"/>
    <w:rsid w:val="00A1455A"/>
    <w:rsid w:val="00A1471A"/>
    <w:rsid w:val="00A14A79"/>
    <w:rsid w:val="00A23E08"/>
    <w:rsid w:val="00A25288"/>
    <w:rsid w:val="00A255CC"/>
    <w:rsid w:val="00A2770A"/>
    <w:rsid w:val="00A27AE2"/>
    <w:rsid w:val="00A30C87"/>
    <w:rsid w:val="00A33069"/>
    <w:rsid w:val="00A347A3"/>
    <w:rsid w:val="00A352EA"/>
    <w:rsid w:val="00A40AE1"/>
    <w:rsid w:val="00A4128C"/>
    <w:rsid w:val="00A418B1"/>
    <w:rsid w:val="00A4224F"/>
    <w:rsid w:val="00A42C36"/>
    <w:rsid w:val="00A508E4"/>
    <w:rsid w:val="00A52A4A"/>
    <w:rsid w:val="00A53EDF"/>
    <w:rsid w:val="00A55B0A"/>
    <w:rsid w:val="00A55CA3"/>
    <w:rsid w:val="00A56165"/>
    <w:rsid w:val="00A6101A"/>
    <w:rsid w:val="00A6171F"/>
    <w:rsid w:val="00A65B3E"/>
    <w:rsid w:val="00A65B4F"/>
    <w:rsid w:val="00A705DC"/>
    <w:rsid w:val="00A71164"/>
    <w:rsid w:val="00A7169B"/>
    <w:rsid w:val="00A717F1"/>
    <w:rsid w:val="00A74115"/>
    <w:rsid w:val="00A74376"/>
    <w:rsid w:val="00A7754D"/>
    <w:rsid w:val="00A8180E"/>
    <w:rsid w:val="00A82043"/>
    <w:rsid w:val="00A8290B"/>
    <w:rsid w:val="00A83851"/>
    <w:rsid w:val="00A838AB"/>
    <w:rsid w:val="00A844C1"/>
    <w:rsid w:val="00A852BE"/>
    <w:rsid w:val="00A85663"/>
    <w:rsid w:val="00A859F2"/>
    <w:rsid w:val="00A87C08"/>
    <w:rsid w:val="00A90919"/>
    <w:rsid w:val="00A91B59"/>
    <w:rsid w:val="00A92896"/>
    <w:rsid w:val="00A92FFB"/>
    <w:rsid w:val="00A94AA2"/>
    <w:rsid w:val="00A95891"/>
    <w:rsid w:val="00A96C09"/>
    <w:rsid w:val="00A97853"/>
    <w:rsid w:val="00A97D3B"/>
    <w:rsid w:val="00AA2A18"/>
    <w:rsid w:val="00AA35C9"/>
    <w:rsid w:val="00AA47D7"/>
    <w:rsid w:val="00AA75D2"/>
    <w:rsid w:val="00AB2E3E"/>
    <w:rsid w:val="00AB557B"/>
    <w:rsid w:val="00AB5A3C"/>
    <w:rsid w:val="00AB6A20"/>
    <w:rsid w:val="00AC0C7C"/>
    <w:rsid w:val="00AC13A9"/>
    <w:rsid w:val="00AC3156"/>
    <w:rsid w:val="00AC562E"/>
    <w:rsid w:val="00AC6A6C"/>
    <w:rsid w:val="00AC727C"/>
    <w:rsid w:val="00AC7AC5"/>
    <w:rsid w:val="00AD08C7"/>
    <w:rsid w:val="00AD0E96"/>
    <w:rsid w:val="00AD0FB3"/>
    <w:rsid w:val="00AD13E3"/>
    <w:rsid w:val="00AD322B"/>
    <w:rsid w:val="00AD3E3D"/>
    <w:rsid w:val="00AD447B"/>
    <w:rsid w:val="00AD5E0E"/>
    <w:rsid w:val="00AD648A"/>
    <w:rsid w:val="00AD76E8"/>
    <w:rsid w:val="00AE031B"/>
    <w:rsid w:val="00AE0C6A"/>
    <w:rsid w:val="00AE3920"/>
    <w:rsid w:val="00AE42FA"/>
    <w:rsid w:val="00AE474F"/>
    <w:rsid w:val="00AE504E"/>
    <w:rsid w:val="00AE5A77"/>
    <w:rsid w:val="00AE5B21"/>
    <w:rsid w:val="00AE5D0B"/>
    <w:rsid w:val="00AE6CC3"/>
    <w:rsid w:val="00AE74E6"/>
    <w:rsid w:val="00AF0C6E"/>
    <w:rsid w:val="00AF4A3E"/>
    <w:rsid w:val="00AF5159"/>
    <w:rsid w:val="00AF6655"/>
    <w:rsid w:val="00B01BF0"/>
    <w:rsid w:val="00B01F20"/>
    <w:rsid w:val="00B02BF4"/>
    <w:rsid w:val="00B02E92"/>
    <w:rsid w:val="00B04877"/>
    <w:rsid w:val="00B04AAC"/>
    <w:rsid w:val="00B058BC"/>
    <w:rsid w:val="00B07F19"/>
    <w:rsid w:val="00B10659"/>
    <w:rsid w:val="00B10894"/>
    <w:rsid w:val="00B12626"/>
    <w:rsid w:val="00B12666"/>
    <w:rsid w:val="00B17460"/>
    <w:rsid w:val="00B20769"/>
    <w:rsid w:val="00B2089B"/>
    <w:rsid w:val="00B20A2A"/>
    <w:rsid w:val="00B22965"/>
    <w:rsid w:val="00B23FEB"/>
    <w:rsid w:val="00B24C84"/>
    <w:rsid w:val="00B261A5"/>
    <w:rsid w:val="00B2781C"/>
    <w:rsid w:val="00B32A3C"/>
    <w:rsid w:val="00B32E28"/>
    <w:rsid w:val="00B332E2"/>
    <w:rsid w:val="00B33E0D"/>
    <w:rsid w:val="00B34A0E"/>
    <w:rsid w:val="00B34E8A"/>
    <w:rsid w:val="00B36170"/>
    <w:rsid w:val="00B362DF"/>
    <w:rsid w:val="00B37F10"/>
    <w:rsid w:val="00B40329"/>
    <w:rsid w:val="00B40664"/>
    <w:rsid w:val="00B43CF3"/>
    <w:rsid w:val="00B43D0B"/>
    <w:rsid w:val="00B441EC"/>
    <w:rsid w:val="00B44379"/>
    <w:rsid w:val="00B45EA9"/>
    <w:rsid w:val="00B47542"/>
    <w:rsid w:val="00B50B09"/>
    <w:rsid w:val="00B53101"/>
    <w:rsid w:val="00B557CA"/>
    <w:rsid w:val="00B55D74"/>
    <w:rsid w:val="00B60DD9"/>
    <w:rsid w:val="00B61067"/>
    <w:rsid w:val="00B65488"/>
    <w:rsid w:val="00B668CE"/>
    <w:rsid w:val="00B713E1"/>
    <w:rsid w:val="00B71A81"/>
    <w:rsid w:val="00B73EF1"/>
    <w:rsid w:val="00B74F41"/>
    <w:rsid w:val="00B750CD"/>
    <w:rsid w:val="00B8185A"/>
    <w:rsid w:val="00B819DA"/>
    <w:rsid w:val="00B84903"/>
    <w:rsid w:val="00B86686"/>
    <w:rsid w:val="00B913A6"/>
    <w:rsid w:val="00B93654"/>
    <w:rsid w:val="00B93D14"/>
    <w:rsid w:val="00B94F6C"/>
    <w:rsid w:val="00B9551C"/>
    <w:rsid w:val="00B956DE"/>
    <w:rsid w:val="00B96F40"/>
    <w:rsid w:val="00B9744C"/>
    <w:rsid w:val="00B97AB1"/>
    <w:rsid w:val="00BA2245"/>
    <w:rsid w:val="00BA4931"/>
    <w:rsid w:val="00BA4C91"/>
    <w:rsid w:val="00BA58EE"/>
    <w:rsid w:val="00BA63CA"/>
    <w:rsid w:val="00BA7438"/>
    <w:rsid w:val="00BB08A2"/>
    <w:rsid w:val="00BB08FC"/>
    <w:rsid w:val="00BB0EC5"/>
    <w:rsid w:val="00BB28AE"/>
    <w:rsid w:val="00BB2A95"/>
    <w:rsid w:val="00BB4615"/>
    <w:rsid w:val="00BB4977"/>
    <w:rsid w:val="00BB5041"/>
    <w:rsid w:val="00BB5B7A"/>
    <w:rsid w:val="00BB602C"/>
    <w:rsid w:val="00BB68F1"/>
    <w:rsid w:val="00BC0618"/>
    <w:rsid w:val="00BC1AE6"/>
    <w:rsid w:val="00BC32D5"/>
    <w:rsid w:val="00BC3853"/>
    <w:rsid w:val="00BC5307"/>
    <w:rsid w:val="00BC6333"/>
    <w:rsid w:val="00BC7995"/>
    <w:rsid w:val="00BD02E9"/>
    <w:rsid w:val="00BD4C06"/>
    <w:rsid w:val="00BD6898"/>
    <w:rsid w:val="00BD6997"/>
    <w:rsid w:val="00BE0479"/>
    <w:rsid w:val="00BE1FA4"/>
    <w:rsid w:val="00BE4046"/>
    <w:rsid w:val="00BE44DF"/>
    <w:rsid w:val="00BE45C3"/>
    <w:rsid w:val="00BE5CBD"/>
    <w:rsid w:val="00BE6D8D"/>
    <w:rsid w:val="00BE6E7D"/>
    <w:rsid w:val="00BE77CD"/>
    <w:rsid w:val="00BF0C59"/>
    <w:rsid w:val="00BF1A31"/>
    <w:rsid w:val="00BF3623"/>
    <w:rsid w:val="00BF3E77"/>
    <w:rsid w:val="00BF615E"/>
    <w:rsid w:val="00BF63EB"/>
    <w:rsid w:val="00BF6742"/>
    <w:rsid w:val="00C001C6"/>
    <w:rsid w:val="00C02343"/>
    <w:rsid w:val="00C0395E"/>
    <w:rsid w:val="00C03A8A"/>
    <w:rsid w:val="00C04748"/>
    <w:rsid w:val="00C06490"/>
    <w:rsid w:val="00C068BE"/>
    <w:rsid w:val="00C10928"/>
    <w:rsid w:val="00C110C1"/>
    <w:rsid w:val="00C12DE9"/>
    <w:rsid w:val="00C12F07"/>
    <w:rsid w:val="00C14E3F"/>
    <w:rsid w:val="00C1528A"/>
    <w:rsid w:val="00C162BE"/>
    <w:rsid w:val="00C16641"/>
    <w:rsid w:val="00C17FE8"/>
    <w:rsid w:val="00C203EF"/>
    <w:rsid w:val="00C21493"/>
    <w:rsid w:val="00C22C29"/>
    <w:rsid w:val="00C23483"/>
    <w:rsid w:val="00C2407A"/>
    <w:rsid w:val="00C24383"/>
    <w:rsid w:val="00C255C2"/>
    <w:rsid w:val="00C27A0D"/>
    <w:rsid w:val="00C27AC3"/>
    <w:rsid w:val="00C27BB5"/>
    <w:rsid w:val="00C31F0A"/>
    <w:rsid w:val="00C32CC9"/>
    <w:rsid w:val="00C34F69"/>
    <w:rsid w:val="00C361F9"/>
    <w:rsid w:val="00C37521"/>
    <w:rsid w:val="00C37E42"/>
    <w:rsid w:val="00C37F39"/>
    <w:rsid w:val="00C415F7"/>
    <w:rsid w:val="00C41CDB"/>
    <w:rsid w:val="00C43270"/>
    <w:rsid w:val="00C43FED"/>
    <w:rsid w:val="00C4687C"/>
    <w:rsid w:val="00C472E0"/>
    <w:rsid w:val="00C479FC"/>
    <w:rsid w:val="00C51DF6"/>
    <w:rsid w:val="00C51F3D"/>
    <w:rsid w:val="00C52259"/>
    <w:rsid w:val="00C52463"/>
    <w:rsid w:val="00C53AC4"/>
    <w:rsid w:val="00C55972"/>
    <w:rsid w:val="00C561EA"/>
    <w:rsid w:val="00C60A1F"/>
    <w:rsid w:val="00C62083"/>
    <w:rsid w:val="00C62379"/>
    <w:rsid w:val="00C63895"/>
    <w:rsid w:val="00C649A0"/>
    <w:rsid w:val="00C64E77"/>
    <w:rsid w:val="00C657CD"/>
    <w:rsid w:val="00C6759D"/>
    <w:rsid w:val="00C717C0"/>
    <w:rsid w:val="00C723FE"/>
    <w:rsid w:val="00C72887"/>
    <w:rsid w:val="00C75D02"/>
    <w:rsid w:val="00C7705C"/>
    <w:rsid w:val="00C771AB"/>
    <w:rsid w:val="00C80334"/>
    <w:rsid w:val="00C81C52"/>
    <w:rsid w:val="00C83928"/>
    <w:rsid w:val="00C8484F"/>
    <w:rsid w:val="00C914FF"/>
    <w:rsid w:val="00C91C0E"/>
    <w:rsid w:val="00C93424"/>
    <w:rsid w:val="00C94F7A"/>
    <w:rsid w:val="00C95235"/>
    <w:rsid w:val="00C968C7"/>
    <w:rsid w:val="00C978D0"/>
    <w:rsid w:val="00CA011B"/>
    <w:rsid w:val="00CA0D1C"/>
    <w:rsid w:val="00CA1666"/>
    <w:rsid w:val="00CA2210"/>
    <w:rsid w:val="00CA3713"/>
    <w:rsid w:val="00CA6209"/>
    <w:rsid w:val="00CB0B5D"/>
    <w:rsid w:val="00CB370F"/>
    <w:rsid w:val="00CB3F81"/>
    <w:rsid w:val="00CB402C"/>
    <w:rsid w:val="00CB7222"/>
    <w:rsid w:val="00CC00F2"/>
    <w:rsid w:val="00CC12FD"/>
    <w:rsid w:val="00CC190E"/>
    <w:rsid w:val="00CC4FE0"/>
    <w:rsid w:val="00CC5056"/>
    <w:rsid w:val="00CC51A8"/>
    <w:rsid w:val="00CC58C6"/>
    <w:rsid w:val="00CC7CE2"/>
    <w:rsid w:val="00CD05DB"/>
    <w:rsid w:val="00CD3857"/>
    <w:rsid w:val="00CD3A42"/>
    <w:rsid w:val="00CD4FFE"/>
    <w:rsid w:val="00CD5E28"/>
    <w:rsid w:val="00CD6FF8"/>
    <w:rsid w:val="00CD7E53"/>
    <w:rsid w:val="00CE28E2"/>
    <w:rsid w:val="00CE3247"/>
    <w:rsid w:val="00CE3DD3"/>
    <w:rsid w:val="00CE3DE2"/>
    <w:rsid w:val="00CE6DE9"/>
    <w:rsid w:val="00CF0080"/>
    <w:rsid w:val="00CF2409"/>
    <w:rsid w:val="00CF251C"/>
    <w:rsid w:val="00CF405B"/>
    <w:rsid w:val="00CF5832"/>
    <w:rsid w:val="00CF6585"/>
    <w:rsid w:val="00D0038B"/>
    <w:rsid w:val="00D010CC"/>
    <w:rsid w:val="00D01778"/>
    <w:rsid w:val="00D019AC"/>
    <w:rsid w:val="00D024E9"/>
    <w:rsid w:val="00D0461A"/>
    <w:rsid w:val="00D04915"/>
    <w:rsid w:val="00D051DD"/>
    <w:rsid w:val="00D061CE"/>
    <w:rsid w:val="00D077E3"/>
    <w:rsid w:val="00D10012"/>
    <w:rsid w:val="00D10E7A"/>
    <w:rsid w:val="00D1387C"/>
    <w:rsid w:val="00D1537E"/>
    <w:rsid w:val="00D166AE"/>
    <w:rsid w:val="00D16C3E"/>
    <w:rsid w:val="00D1766F"/>
    <w:rsid w:val="00D21194"/>
    <w:rsid w:val="00D2201D"/>
    <w:rsid w:val="00D22B3A"/>
    <w:rsid w:val="00D2472C"/>
    <w:rsid w:val="00D25276"/>
    <w:rsid w:val="00D26A2A"/>
    <w:rsid w:val="00D27BB3"/>
    <w:rsid w:val="00D27BC8"/>
    <w:rsid w:val="00D318B4"/>
    <w:rsid w:val="00D31992"/>
    <w:rsid w:val="00D332F5"/>
    <w:rsid w:val="00D34955"/>
    <w:rsid w:val="00D35C9A"/>
    <w:rsid w:val="00D37AAB"/>
    <w:rsid w:val="00D37C0A"/>
    <w:rsid w:val="00D41C9A"/>
    <w:rsid w:val="00D421CE"/>
    <w:rsid w:val="00D42523"/>
    <w:rsid w:val="00D42AC2"/>
    <w:rsid w:val="00D43DC3"/>
    <w:rsid w:val="00D45867"/>
    <w:rsid w:val="00D45D83"/>
    <w:rsid w:val="00D46D41"/>
    <w:rsid w:val="00D46FBE"/>
    <w:rsid w:val="00D47688"/>
    <w:rsid w:val="00D51D4E"/>
    <w:rsid w:val="00D528F4"/>
    <w:rsid w:val="00D555C1"/>
    <w:rsid w:val="00D5651C"/>
    <w:rsid w:val="00D60C17"/>
    <w:rsid w:val="00D6428F"/>
    <w:rsid w:val="00D650FB"/>
    <w:rsid w:val="00D66104"/>
    <w:rsid w:val="00D66E89"/>
    <w:rsid w:val="00D72427"/>
    <w:rsid w:val="00D73D21"/>
    <w:rsid w:val="00D80FDB"/>
    <w:rsid w:val="00D810C2"/>
    <w:rsid w:val="00D829F7"/>
    <w:rsid w:val="00D869C3"/>
    <w:rsid w:val="00D902AF"/>
    <w:rsid w:val="00D90614"/>
    <w:rsid w:val="00D919DA"/>
    <w:rsid w:val="00D92B60"/>
    <w:rsid w:val="00D92C3E"/>
    <w:rsid w:val="00D94FEC"/>
    <w:rsid w:val="00D95A8A"/>
    <w:rsid w:val="00D95E52"/>
    <w:rsid w:val="00D9604A"/>
    <w:rsid w:val="00D973D8"/>
    <w:rsid w:val="00D97A34"/>
    <w:rsid w:val="00DA1040"/>
    <w:rsid w:val="00DA2AD7"/>
    <w:rsid w:val="00DA62C6"/>
    <w:rsid w:val="00DA679C"/>
    <w:rsid w:val="00DB00C1"/>
    <w:rsid w:val="00DB26C8"/>
    <w:rsid w:val="00DB3E2F"/>
    <w:rsid w:val="00DB3F9F"/>
    <w:rsid w:val="00DB4587"/>
    <w:rsid w:val="00DB5844"/>
    <w:rsid w:val="00DB645B"/>
    <w:rsid w:val="00DB7DB0"/>
    <w:rsid w:val="00DC1B5A"/>
    <w:rsid w:val="00DC2690"/>
    <w:rsid w:val="00DC49E6"/>
    <w:rsid w:val="00DC55A2"/>
    <w:rsid w:val="00DC64BF"/>
    <w:rsid w:val="00DC78DF"/>
    <w:rsid w:val="00DD031B"/>
    <w:rsid w:val="00DD03E3"/>
    <w:rsid w:val="00DD40F4"/>
    <w:rsid w:val="00DD424A"/>
    <w:rsid w:val="00DD4343"/>
    <w:rsid w:val="00DD5DA9"/>
    <w:rsid w:val="00DD756C"/>
    <w:rsid w:val="00DE07E8"/>
    <w:rsid w:val="00DE1672"/>
    <w:rsid w:val="00DE1BC8"/>
    <w:rsid w:val="00DE1F2D"/>
    <w:rsid w:val="00DE2535"/>
    <w:rsid w:val="00DE5AC7"/>
    <w:rsid w:val="00DE5D6E"/>
    <w:rsid w:val="00DE78FE"/>
    <w:rsid w:val="00DE79A8"/>
    <w:rsid w:val="00DF015D"/>
    <w:rsid w:val="00DF0991"/>
    <w:rsid w:val="00DF107C"/>
    <w:rsid w:val="00DF20D4"/>
    <w:rsid w:val="00DF2BDF"/>
    <w:rsid w:val="00DF38E0"/>
    <w:rsid w:val="00DF3F7D"/>
    <w:rsid w:val="00DF4818"/>
    <w:rsid w:val="00DF4DC7"/>
    <w:rsid w:val="00DF62F0"/>
    <w:rsid w:val="00DF7391"/>
    <w:rsid w:val="00E01486"/>
    <w:rsid w:val="00E024B9"/>
    <w:rsid w:val="00E0363C"/>
    <w:rsid w:val="00E05A7B"/>
    <w:rsid w:val="00E07050"/>
    <w:rsid w:val="00E106B6"/>
    <w:rsid w:val="00E10C52"/>
    <w:rsid w:val="00E1202D"/>
    <w:rsid w:val="00E13D7C"/>
    <w:rsid w:val="00E14BE9"/>
    <w:rsid w:val="00E15CFE"/>
    <w:rsid w:val="00E164B6"/>
    <w:rsid w:val="00E20079"/>
    <w:rsid w:val="00E20E16"/>
    <w:rsid w:val="00E20FE1"/>
    <w:rsid w:val="00E21C8C"/>
    <w:rsid w:val="00E2370F"/>
    <w:rsid w:val="00E241E9"/>
    <w:rsid w:val="00E24590"/>
    <w:rsid w:val="00E3703F"/>
    <w:rsid w:val="00E403CF"/>
    <w:rsid w:val="00E404BA"/>
    <w:rsid w:val="00E42AE1"/>
    <w:rsid w:val="00E4339F"/>
    <w:rsid w:val="00E474D3"/>
    <w:rsid w:val="00E5009D"/>
    <w:rsid w:val="00E50DFC"/>
    <w:rsid w:val="00E516A7"/>
    <w:rsid w:val="00E531A8"/>
    <w:rsid w:val="00E534D8"/>
    <w:rsid w:val="00E5377B"/>
    <w:rsid w:val="00E54FDC"/>
    <w:rsid w:val="00E570F2"/>
    <w:rsid w:val="00E600DC"/>
    <w:rsid w:val="00E60554"/>
    <w:rsid w:val="00E6088E"/>
    <w:rsid w:val="00E61578"/>
    <w:rsid w:val="00E616B0"/>
    <w:rsid w:val="00E61F03"/>
    <w:rsid w:val="00E620DA"/>
    <w:rsid w:val="00E636AE"/>
    <w:rsid w:val="00E65A17"/>
    <w:rsid w:val="00E670FD"/>
    <w:rsid w:val="00E67AF2"/>
    <w:rsid w:val="00E67C1E"/>
    <w:rsid w:val="00E703D1"/>
    <w:rsid w:val="00E72183"/>
    <w:rsid w:val="00E72246"/>
    <w:rsid w:val="00E732C0"/>
    <w:rsid w:val="00E73651"/>
    <w:rsid w:val="00E7420E"/>
    <w:rsid w:val="00E819F3"/>
    <w:rsid w:val="00E81AB2"/>
    <w:rsid w:val="00E82CA0"/>
    <w:rsid w:val="00E90757"/>
    <w:rsid w:val="00E90E26"/>
    <w:rsid w:val="00E9134A"/>
    <w:rsid w:val="00E91D62"/>
    <w:rsid w:val="00E93556"/>
    <w:rsid w:val="00E941E0"/>
    <w:rsid w:val="00E947A7"/>
    <w:rsid w:val="00E94836"/>
    <w:rsid w:val="00E95A18"/>
    <w:rsid w:val="00E96BE7"/>
    <w:rsid w:val="00E96FA8"/>
    <w:rsid w:val="00E96FEE"/>
    <w:rsid w:val="00EA0859"/>
    <w:rsid w:val="00EA309A"/>
    <w:rsid w:val="00EA5997"/>
    <w:rsid w:val="00EB0A3C"/>
    <w:rsid w:val="00EB10CE"/>
    <w:rsid w:val="00EB1833"/>
    <w:rsid w:val="00EB1B42"/>
    <w:rsid w:val="00EB217D"/>
    <w:rsid w:val="00EB6F94"/>
    <w:rsid w:val="00EB6FE0"/>
    <w:rsid w:val="00EC033C"/>
    <w:rsid w:val="00EC05EB"/>
    <w:rsid w:val="00EC0DA5"/>
    <w:rsid w:val="00EC1B96"/>
    <w:rsid w:val="00EC1D69"/>
    <w:rsid w:val="00EC229E"/>
    <w:rsid w:val="00EC28F9"/>
    <w:rsid w:val="00EC3629"/>
    <w:rsid w:val="00EC3ADE"/>
    <w:rsid w:val="00EC444B"/>
    <w:rsid w:val="00EC4833"/>
    <w:rsid w:val="00EC5367"/>
    <w:rsid w:val="00EC57B0"/>
    <w:rsid w:val="00EC6262"/>
    <w:rsid w:val="00EC72E4"/>
    <w:rsid w:val="00ED0669"/>
    <w:rsid w:val="00ED0FED"/>
    <w:rsid w:val="00ED130E"/>
    <w:rsid w:val="00ED22B4"/>
    <w:rsid w:val="00ED2845"/>
    <w:rsid w:val="00ED2DB3"/>
    <w:rsid w:val="00ED531F"/>
    <w:rsid w:val="00ED6D48"/>
    <w:rsid w:val="00ED7691"/>
    <w:rsid w:val="00EE0198"/>
    <w:rsid w:val="00EE2EF5"/>
    <w:rsid w:val="00EE4E9B"/>
    <w:rsid w:val="00EE5574"/>
    <w:rsid w:val="00EE6E7C"/>
    <w:rsid w:val="00EE726C"/>
    <w:rsid w:val="00EE7E6D"/>
    <w:rsid w:val="00EF19C4"/>
    <w:rsid w:val="00EF22C0"/>
    <w:rsid w:val="00EF2CF3"/>
    <w:rsid w:val="00EF59FC"/>
    <w:rsid w:val="00EF7716"/>
    <w:rsid w:val="00F00798"/>
    <w:rsid w:val="00F0267E"/>
    <w:rsid w:val="00F02AB6"/>
    <w:rsid w:val="00F035A5"/>
    <w:rsid w:val="00F036B4"/>
    <w:rsid w:val="00F03B01"/>
    <w:rsid w:val="00F06D7D"/>
    <w:rsid w:val="00F11EEF"/>
    <w:rsid w:val="00F1256B"/>
    <w:rsid w:val="00F12B5A"/>
    <w:rsid w:val="00F13329"/>
    <w:rsid w:val="00F13F34"/>
    <w:rsid w:val="00F15DEE"/>
    <w:rsid w:val="00F17B0C"/>
    <w:rsid w:val="00F216A6"/>
    <w:rsid w:val="00F22092"/>
    <w:rsid w:val="00F22338"/>
    <w:rsid w:val="00F22F03"/>
    <w:rsid w:val="00F2446D"/>
    <w:rsid w:val="00F26913"/>
    <w:rsid w:val="00F30728"/>
    <w:rsid w:val="00F32CAB"/>
    <w:rsid w:val="00F33656"/>
    <w:rsid w:val="00F341A4"/>
    <w:rsid w:val="00F371F8"/>
    <w:rsid w:val="00F42B87"/>
    <w:rsid w:val="00F43B34"/>
    <w:rsid w:val="00F509FD"/>
    <w:rsid w:val="00F513F6"/>
    <w:rsid w:val="00F51D62"/>
    <w:rsid w:val="00F54469"/>
    <w:rsid w:val="00F55E6F"/>
    <w:rsid w:val="00F563C5"/>
    <w:rsid w:val="00F56993"/>
    <w:rsid w:val="00F62053"/>
    <w:rsid w:val="00F660AC"/>
    <w:rsid w:val="00F67753"/>
    <w:rsid w:val="00F70845"/>
    <w:rsid w:val="00F718BF"/>
    <w:rsid w:val="00F720D7"/>
    <w:rsid w:val="00F724A2"/>
    <w:rsid w:val="00F7280B"/>
    <w:rsid w:val="00F72C9C"/>
    <w:rsid w:val="00F72F53"/>
    <w:rsid w:val="00F743D7"/>
    <w:rsid w:val="00F75711"/>
    <w:rsid w:val="00F76739"/>
    <w:rsid w:val="00F77AF3"/>
    <w:rsid w:val="00F8095F"/>
    <w:rsid w:val="00F81F75"/>
    <w:rsid w:val="00F824FB"/>
    <w:rsid w:val="00F831E6"/>
    <w:rsid w:val="00F83B35"/>
    <w:rsid w:val="00F85ADD"/>
    <w:rsid w:val="00F8717E"/>
    <w:rsid w:val="00F90608"/>
    <w:rsid w:val="00F90D25"/>
    <w:rsid w:val="00F93F90"/>
    <w:rsid w:val="00F94B56"/>
    <w:rsid w:val="00F95132"/>
    <w:rsid w:val="00FA139F"/>
    <w:rsid w:val="00FA1848"/>
    <w:rsid w:val="00FA2996"/>
    <w:rsid w:val="00FA3453"/>
    <w:rsid w:val="00FA5A1C"/>
    <w:rsid w:val="00FA74D9"/>
    <w:rsid w:val="00FB169F"/>
    <w:rsid w:val="00FB51D4"/>
    <w:rsid w:val="00FB5E8D"/>
    <w:rsid w:val="00FB5EC5"/>
    <w:rsid w:val="00FB757B"/>
    <w:rsid w:val="00FB7FA9"/>
    <w:rsid w:val="00FC0D08"/>
    <w:rsid w:val="00FC0F31"/>
    <w:rsid w:val="00FC2F28"/>
    <w:rsid w:val="00FC370E"/>
    <w:rsid w:val="00FC58B3"/>
    <w:rsid w:val="00FC5FAE"/>
    <w:rsid w:val="00FC63F3"/>
    <w:rsid w:val="00FD002B"/>
    <w:rsid w:val="00FD0622"/>
    <w:rsid w:val="00FD13B7"/>
    <w:rsid w:val="00FD1A29"/>
    <w:rsid w:val="00FD22F8"/>
    <w:rsid w:val="00FD243E"/>
    <w:rsid w:val="00FD341E"/>
    <w:rsid w:val="00FD3CCE"/>
    <w:rsid w:val="00FD6FE9"/>
    <w:rsid w:val="00FE01EB"/>
    <w:rsid w:val="00FE05E4"/>
    <w:rsid w:val="00FE09DD"/>
    <w:rsid w:val="00FE144D"/>
    <w:rsid w:val="00FE37FD"/>
    <w:rsid w:val="00FE542A"/>
    <w:rsid w:val="00FF1620"/>
    <w:rsid w:val="00FF180A"/>
    <w:rsid w:val="00FF2DFE"/>
    <w:rsid w:val="00FF4C47"/>
    <w:rsid w:val="00FF6209"/>
    <w:rsid w:val="00FF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A585A"/>
  <w15:chartTrackingRefBased/>
  <w15:docId w15:val="{0F761970-4C8A-44DB-838A-FB34AC6E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831E6"/>
    <w:pPr>
      <w:spacing w:after="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831E6"/>
    <w:pPr>
      <w:ind w:left="720"/>
    </w:pPr>
  </w:style>
  <w:style w:type="character" w:customStyle="1" w:styleId="apple-converted-space">
    <w:name w:val="apple-converted-space"/>
    <w:basedOn w:val="Carpredefinitoparagrafo"/>
    <w:rsid w:val="00F831E6"/>
  </w:style>
  <w:style w:type="paragraph" w:styleId="Testonormale">
    <w:name w:val="Plain Text"/>
    <w:basedOn w:val="Normale"/>
    <w:link w:val="TestonormaleCarattere"/>
    <w:uiPriority w:val="99"/>
    <w:unhideWhenUsed/>
    <w:rsid w:val="00DD4343"/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DD4343"/>
    <w:rPr>
      <w:rFonts w:ascii="Consolas" w:hAnsi="Consolas"/>
      <w:sz w:val="21"/>
      <w:szCs w:val="21"/>
    </w:rPr>
  </w:style>
  <w:style w:type="table" w:styleId="Grigliatabella">
    <w:name w:val="Table Grid"/>
    <w:basedOn w:val="Tabellanormale"/>
    <w:uiPriority w:val="59"/>
    <w:rsid w:val="00DD4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941E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41E0"/>
  </w:style>
  <w:style w:type="paragraph" w:styleId="Pidipagina">
    <w:name w:val="footer"/>
    <w:basedOn w:val="Normale"/>
    <w:link w:val="PidipaginaCarattere"/>
    <w:uiPriority w:val="99"/>
    <w:unhideWhenUsed/>
    <w:rsid w:val="00E941E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4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4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465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8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13798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88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07147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2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8180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9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5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5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6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9924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2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49847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37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012654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9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t.wikipedia.org/wiki/Aripiprazolo" TargetMode="External"/><Relationship Id="rId13" Type="http://schemas.openxmlformats.org/officeDocument/2006/relationships/hyperlink" Target="https://it.wikipedia.org/wiki/Quetiapina" TargetMode="External"/><Relationship Id="rId18" Type="http://schemas.openxmlformats.org/officeDocument/2006/relationships/hyperlink" Target="https://it.wikipedia.org/wiki/Aripiprazolo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it.wikipedia.org/wiki/Risperidone" TargetMode="External"/><Relationship Id="rId7" Type="http://schemas.openxmlformats.org/officeDocument/2006/relationships/hyperlink" Target="https://it.wikipedia.org/wiki/Amisulpride" TargetMode="External"/><Relationship Id="rId12" Type="http://schemas.openxmlformats.org/officeDocument/2006/relationships/hyperlink" Target="https://it.wikipedia.org/w/index.php?title=Paliperidone&amp;action=edit&amp;redlink=1" TargetMode="External"/><Relationship Id="rId17" Type="http://schemas.openxmlformats.org/officeDocument/2006/relationships/hyperlink" Target="https://it.wikipedia.org/wiki/Ziprasidone" TargetMode="External"/><Relationship Id="rId2" Type="http://schemas.openxmlformats.org/officeDocument/2006/relationships/styles" Target="styles.xml"/><Relationship Id="rId16" Type="http://schemas.openxmlformats.org/officeDocument/2006/relationships/hyperlink" Target="https://it.wikipedia.org/w/index.php?title=Tiapride&amp;action=edit&amp;redlink=1" TargetMode="External"/><Relationship Id="rId20" Type="http://schemas.openxmlformats.org/officeDocument/2006/relationships/hyperlink" Target="https://it.wikipedia.org/w/index.php?title=Paliperidone&amp;action=edit&amp;redlink=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it.wikipedia.org/wiki/Olanzapina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it.wikipedia.org/wiki/Sulpiride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it.wikipedia.org/wiki/Clotiapina" TargetMode="External"/><Relationship Id="rId19" Type="http://schemas.openxmlformats.org/officeDocument/2006/relationships/hyperlink" Target="https://it.wikipedia.org/wiki/Olanzapin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t.wikipedia.org/w/index.php?title=Asenapina&amp;action=edit&amp;redlink=1" TargetMode="External"/><Relationship Id="rId14" Type="http://schemas.openxmlformats.org/officeDocument/2006/relationships/hyperlink" Target="https://it.wikipedia.org/wiki/Risperidone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61</Words>
  <Characters>7193</Characters>
  <Application>Microsoft Office Word</Application>
  <DocSecurity>0</DocSecurity>
  <Lines>59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ra</cp:lastModifiedBy>
  <cp:revision>2</cp:revision>
  <cp:lastPrinted>2017-02-22T13:06:00Z</cp:lastPrinted>
  <dcterms:created xsi:type="dcterms:W3CDTF">2018-10-19T09:32:00Z</dcterms:created>
  <dcterms:modified xsi:type="dcterms:W3CDTF">2018-10-19T09:32:00Z</dcterms:modified>
</cp:coreProperties>
</file>